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DB28B27" w14:textId="7B94E423" w:rsidR="00444071" w:rsidRPr="00BD19D3" w:rsidRDefault="006A3C98" w:rsidP="00536AC8">
      <w:pPr>
        <w:rPr>
          <w:rFonts w:asciiTheme="minorHAnsi" w:hAnsiTheme="minorHAnsi" w:cstheme="minorHAnsi"/>
          <w:i/>
          <w:sz w:val="24"/>
          <w:lang w:val="en-US"/>
        </w:rPr>
      </w:pPr>
      <w:bookmarkStart w:id="0" w:name="_Toc433362599"/>
      <w:r w:rsidRPr="00BD19D3">
        <w:rPr>
          <w:rFonts w:asciiTheme="minorHAnsi" w:hAnsiTheme="minorHAnsi" w:cstheme="minorHAnsi"/>
          <w:b/>
          <w:i/>
          <w:sz w:val="22"/>
          <w:szCs w:val="22"/>
          <w:lang w:val="en-US"/>
        </w:rPr>
        <w:t xml:space="preserve">Table </w:t>
      </w:r>
      <w:proofErr w:type="gramStart"/>
      <w:r w:rsidR="00BD19D3" w:rsidRPr="00BD19D3">
        <w:rPr>
          <w:rFonts w:asciiTheme="minorHAnsi" w:hAnsiTheme="minorHAnsi" w:cstheme="minorHAnsi"/>
          <w:b/>
          <w:i/>
          <w:sz w:val="22"/>
          <w:szCs w:val="22"/>
          <w:lang w:val="en-US"/>
        </w:rPr>
        <w:t>1</w:t>
      </w:r>
      <w:r w:rsidRPr="00BD19D3">
        <w:rPr>
          <w:rFonts w:asciiTheme="minorHAnsi" w:hAnsiTheme="minorHAnsi" w:cstheme="minorHAnsi"/>
          <w:i/>
          <w:sz w:val="22"/>
          <w:szCs w:val="22"/>
          <w:lang w:val="en-US"/>
        </w:rPr>
        <w:t> :</w:t>
      </w:r>
      <w:proofErr w:type="gramEnd"/>
      <w:r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 </w:t>
      </w:r>
      <w:bookmarkStart w:id="1" w:name="_Hlk91246184"/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>DEGs from</w:t>
      </w:r>
      <w:r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 Nrf</w:t>
      </w:r>
      <w:r w:rsidR="00BD5E7E">
        <w:rPr>
          <w:rFonts w:asciiTheme="minorHAnsi" w:hAnsiTheme="minorHAnsi" w:cstheme="minorHAnsi"/>
          <w:i/>
          <w:sz w:val="22"/>
          <w:szCs w:val="22"/>
          <w:lang w:val="en-US"/>
        </w:rPr>
        <w:t>1</w:t>
      </w:r>
      <w:r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 </w:t>
      </w:r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pathways significantly modified after 24h treatment with </w:t>
      </w:r>
      <w:r w:rsidR="00BD5E7E">
        <w:rPr>
          <w:rFonts w:asciiTheme="minorHAnsi" w:hAnsiTheme="minorHAnsi" w:cstheme="minorHAnsi"/>
          <w:i/>
          <w:sz w:val="22"/>
          <w:szCs w:val="22"/>
          <w:lang w:val="en-US"/>
        </w:rPr>
        <w:t>50</w:t>
      </w:r>
      <w:r w:rsidRPr="00BD19D3">
        <w:rPr>
          <w:rFonts w:asciiTheme="minorHAnsi" w:hAnsiTheme="minorHAnsi" w:cstheme="minorHAnsi"/>
          <w:i/>
          <w:sz w:val="22"/>
          <w:szCs w:val="22"/>
          <w:lang w:val="en-US"/>
        </w:rPr>
        <w:t>µg/m</w:t>
      </w:r>
      <w:r w:rsid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L of </w:t>
      </w:r>
      <w:r w:rsidR="00BD5E7E">
        <w:rPr>
          <w:rFonts w:asciiTheme="minorHAnsi" w:hAnsiTheme="minorHAnsi" w:cstheme="minorHAnsi"/>
          <w:i/>
          <w:sz w:val="22"/>
          <w:szCs w:val="22"/>
          <w:lang w:val="en-US"/>
        </w:rPr>
        <w:t>B</w:t>
      </w:r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. </w:t>
      </w:r>
      <w:r w:rsidR="00BD5E7E">
        <w:rPr>
          <w:rFonts w:asciiTheme="minorHAnsi" w:hAnsiTheme="minorHAnsi" w:cstheme="minorHAnsi"/>
          <w:i/>
          <w:sz w:val="22"/>
          <w:szCs w:val="22"/>
          <w:lang w:val="en-US"/>
        </w:rPr>
        <w:t>serrata</w:t>
      </w:r>
      <w:r w:rsid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 extract</w:t>
      </w:r>
      <w:r w:rsidR="00117D0E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. </w:t>
      </w:r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>Red color according to log2FoldChange</w:t>
      </w:r>
      <w:r w:rsidR="00117D0E" w:rsidRPr="00BD19D3">
        <w:rPr>
          <w:rFonts w:asciiTheme="minorHAnsi" w:hAnsiTheme="minorHAnsi" w:cstheme="minorHAnsi"/>
          <w:i/>
          <w:sz w:val="22"/>
          <w:szCs w:val="22"/>
          <w:lang w:val="en-US"/>
        </w:rPr>
        <w:t>.</w:t>
      </w:r>
      <w:r w:rsidR="00DE0AC1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="00DE0AC1" w:rsidRPr="00BD19D3">
        <w:rPr>
          <w:rFonts w:asciiTheme="minorHAnsi" w:hAnsiTheme="minorHAnsi" w:cstheme="minorHAnsi"/>
          <w:i/>
          <w:sz w:val="22"/>
          <w:szCs w:val="22"/>
          <w:lang w:val="en-US"/>
        </w:rPr>
        <w:t>baseMean</w:t>
      </w:r>
      <w:proofErr w:type="spellEnd"/>
      <w:r w:rsidR="00DE0AC1" w:rsidRPr="00BD19D3">
        <w:rPr>
          <w:rFonts w:asciiTheme="minorHAnsi" w:hAnsiTheme="minorHAnsi" w:cstheme="minorHAnsi"/>
          <w:i/>
          <w:sz w:val="22"/>
          <w:szCs w:val="22"/>
          <w:lang w:val="en-US"/>
        </w:rPr>
        <w:t> :</w:t>
      </w:r>
      <w:proofErr w:type="gramEnd"/>
      <w:r w:rsidR="00DE0AC1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 </w:t>
      </w:r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>mean count</w:t>
      </w:r>
      <w:r w:rsidR="00DE0AC1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, </w:t>
      </w:r>
      <w:proofErr w:type="spellStart"/>
      <w:r w:rsidR="00DE0AC1" w:rsidRPr="00BD19D3">
        <w:rPr>
          <w:rFonts w:asciiTheme="minorHAnsi" w:hAnsiTheme="minorHAnsi" w:cstheme="minorHAnsi"/>
          <w:i/>
          <w:sz w:val="22"/>
          <w:szCs w:val="22"/>
          <w:lang w:val="en-US"/>
        </w:rPr>
        <w:t>padj</w:t>
      </w:r>
      <w:proofErr w:type="spellEnd"/>
      <w:r w:rsidR="00DE0AC1" w:rsidRPr="00BD19D3">
        <w:rPr>
          <w:rFonts w:asciiTheme="minorHAnsi" w:hAnsiTheme="minorHAnsi" w:cstheme="minorHAnsi"/>
          <w:i/>
          <w:sz w:val="22"/>
          <w:szCs w:val="22"/>
          <w:lang w:val="en-US"/>
        </w:rPr>
        <w:t> :</w:t>
      </w:r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>adjusted</w:t>
      </w:r>
      <w:r w:rsidR="00DE0AC1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 p-value.</w:t>
      </w:r>
    </w:p>
    <w:bookmarkEnd w:id="1"/>
    <w:p w14:paraId="4A55ADE1" w14:textId="5B65579B" w:rsidR="00444071" w:rsidRPr="00BD19D3" w:rsidRDefault="00444071" w:rsidP="00536AC8">
      <w:pPr>
        <w:rPr>
          <w:lang w:val="en-US"/>
        </w:rPr>
      </w:pPr>
      <w:r w:rsidRPr="006A3C98">
        <w:rPr>
          <w:lang w:val="fr-BE"/>
        </w:rPr>
        <w:fldChar w:fldCharType="begin"/>
      </w:r>
      <w:r w:rsidRPr="00BD19D3">
        <w:rPr>
          <w:lang w:val="en-US"/>
        </w:rPr>
        <w:instrText xml:space="preserve"> LINK </w:instrText>
      </w:r>
      <w:r w:rsidR="0019138D" w:rsidRPr="00BD19D3">
        <w:rPr>
          <w:lang w:val="en-US"/>
        </w:rPr>
        <w:instrText xml:space="preserve">Excel.Sheet.12 "B:\\Firmes\\Tilman\\TIL-HU-20-001\\result\\RNAseq\\tilman all\\DESeq_TIL_20210322\\deseq2_24h_curc2vsCTRL.xlsx" "nrf2 (3)!L1C1:L91C10" </w:instrText>
      </w:r>
      <w:r w:rsidRPr="00BD19D3">
        <w:rPr>
          <w:lang w:val="en-US"/>
        </w:rPr>
        <w:instrText xml:space="preserve">\a \f 4 \h  \* MERGEFORMAT </w:instrText>
      </w:r>
      <w:r w:rsidRPr="006A3C98">
        <w:rPr>
          <w:lang w:val="fr-BE"/>
        </w:rPr>
        <w:fldChar w:fldCharType="separate"/>
      </w:r>
    </w:p>
    <w:p w14:paraId="0C7EF6E1" w14:textId="174063B1" w:rsidR="00444071" w:rsidRPr="008C63C2" w:rsidRDefault="00444071" w:rsidP="00536AC8">
      <w:pPr>
        <w:rPr>
          <w:rFonts w:asciiTheme="minorHAnsi" w:hAnsiTheme="minorHAnsi" w:cstheme="minorHAnsi"/>
          <w:i/>
          <w:lang w:val="en-US"/>
        </w:rPr>
      </w:pPr>
      <w:r w:rsidRPr="006A3C98">
        <w:rPr>
          <w:rFonts w:asciiTheme="minorHAnsi" w:hAnsiTheme="minorHAnsi" w:cstheme="minorHAnsi"/>
          <w:i/>
          <w:lang w:val="fr-BE"/>
        </w:rPr>
        <w:fldChar w:fldCharType="end"/>
      </w:r>
    </w:p>
    <w:tbl>
      <w:tblPr>
        <w:tblW w:w="10632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1"/>
        <w:gridCol w:w="1596"/>
        <w:gridCol w:w="1037"/>
        <w:gridCol w:w="1037"/>
        <w:gridCol w:w="1037"/>
        <w:gridCol w:w="4824"/>
      </w:tblGrid>
      <w:tr w:rsidR="00BD5E7E" w:rsidRPr="00356414" w14:paraId="364A3903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1094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proofErr w:type="spellStart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BaseMean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B729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proofErr w:type="gramStart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log</w:t>
            </w:r>
            <w:proofErr w:type="gramEnd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2FoldChan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7EFA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padj</w:t>
            </w:r>
            <w:proofErr w:type="spellEnd"/>
            <w:proofErr w:type="gram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29EB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F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E1D5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Symbol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6A77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 xml:space="preserve">Gene </w:t>
            </w:r>
            <w:proofErr w:type="spellStart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name</w:t>
            </w:r>
            <w:proofErr w:type="spellEnd"/>
          </w:p>
        </w:tc>
      </w:tr>
      <w:tr w:rsidR="00BD5E7E" w:rsidRPr="00356414" w14:paraId="32A85BBC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0380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4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BE5366A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7673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.0E-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C981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+15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4EC1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BLVRB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0361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biliverd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reductase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B</w:t>
            </w:r>
          </w:p>
        </w:tc>
      </w:tr>
      <w:tr w:rsidR="00BD5E7E" w:rsidRPr="00356414" w14:paraId="1E2511FB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0E50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6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bottom"/>
            <w:hideMark/>
          </w:tcPr>
          <w:p w14:paraId="05361D29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586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.8E-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5AB3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+45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8095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TL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C21F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errit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light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ain</w:t>
            </w:r>
            <w:proofErr w:type="spellEnd"/>
          </w:p>
        </w:tc>
      </w:tr>
      <w:tr w:rsidR="00BD5E7E" w:rsidRPr="00356414" w14:paraId="4640A52A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814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937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C7E87D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D65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3E-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C1A2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x</w:t>
            </w:r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4662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HMOX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F1F9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heme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oxygenase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</w:t>
            </w:r>
          </w:p>
        </w:tc>
      </w:tr>
      <w:tr w:rsidR="00BD5E7E" w:rsidRPr="00356414" w14:paraId="72FE333F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0F94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7A01" w14:textId="77777777" w:rsidR="00BD5E7E" w:rsidRPr="00356414" w:rsidRDefault="00BD5E7E" w:rsidP="00C65CCE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5F04" w14:textId="77777777" w:rsidR="00BD5E7E" w:rsidRPr="00356414" w:rsidRDefault="00BD5E7E" w:rsidP="00C65CCE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F072" w14:textId="77777777" w:rsidR="00BD5E7E" w:rsidRPr="00356414" w:rsidRDefault="00BD5E7E" w:rsidP="00C65CCE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3701" w14:textId="77777777" w:rsidR="00BD5E7E" w:rsidRPr="00356414" w:rsidRDefault="00BD5E7E" w:rsidP="00C65CCE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094B" w14:textId="77777777" w:rsidR="00BD5E7E" w:rsidRPr="00356414" w:rsidRDefault="00BD5E7E" w:rsidP="00C65CCE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BD5E7E" w:rsidRPr="00356414" w14:paraId="543FA506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F026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76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bottom"/>
            <w:hideMark/>
          </w:tcPr>
          <w:p w14:paraId="4809A9D0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5965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1E-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4072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+56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3D91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T1E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A995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tallothione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E</w:t>
            </w:r>
          </w:p>
        </w:tc>
      </w:tr>
      <w:tr w:rsidR="00BD5E7E" w:rsidRPr="00356414" w14:paraId="3F438E38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C69A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00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AAAAC"/>
            <w:noWrap/>
            <w:vAlign w:val="bottom"/>
            <w:hideMark/>
          </w:tcPr>
          <w:p w14:paraId="3A91B93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5B51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7E-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D318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+91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210E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T1F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C7B0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tallothione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F</w:t>
            </w:r>
          </w:p>
        </w:tc>
      </w:tr>
      <w:tr w:rsidR="00BD5E7E" w:rsidRPr="00356414" w14:paraId="14AA971E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C7A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27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A9597"/>
            <w:noWrap/>
            <w:vAlign w:val="bottom"/>
            <w:hideMark/>
          </w:tcPr>
          <w:p w14:paraId="14FFD659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C509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.8E-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C6A8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x</w:t>
            </w:r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F372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T1G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4324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tallothione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G</w:t>
            </w:r>
          </w:p>
        </w:tc>
      </w:tr>
      <w:tr w:rsidR="00BD5E7E" w:rsidRPr="00356414" w14:paraId="004DA4D3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27F9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53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A989B"/>
            <w:noWrap/>
            <w:vAlign w:val="bottom"/>
            <w:hideMark/>
          </w:tcPr>
          <w:p w14:paraId="562E5FA3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C48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8E-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9654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x</w:t>
            </w:r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EBF5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T1H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EEDF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tallothione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H</w:t>
            </w:r>
          </w:p>
        </w:tc>
      </w:tr>
      <w:tr w:rsidR="00BD5E7E" w:rsidRPr="00356414" w14:paraId="02A5CF73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F4E4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AAAAC"/>
            <w:noWrap/>
            <w:vAlign w:val="bottom"/>
            <w:hideMark/>
          </w:tcPr>
          <w:p w14:paraId="7B97982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24A3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5E-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2182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+91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5D16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T1HL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CBD8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tallothione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H like 1</w:t>
            </w:r>
          </w:p>
        </w:tc>
      </w:tr>
      <w:tr w:rsidR="00BD5E7E" w:rsidRPr="00356414" w14:paraId="0DADC315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282D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CACC"/>
            <w:noWrap/>
            <w:vAlign w:val="bottom"/>
            <w:hideMark/>
          </w:tcPr>
          <w:p w14:paraId="5655FF1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3346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8.8E-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E72F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+57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DF5A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T1L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3B09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tallothione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L,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seudogene</w:t>
            </w:r>
            <w:proofErr w:type="spellEnd"/>
          </w:p>
        </w:tc>
      </w:tr>
      <w:tr w:rsidR="00BD5E7E" w:rsidRPr="00356414" w14:paraId="1B2C139D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A4F0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9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bottom"/>
            <w:hideMark/>
          </w:tcPr>
          <w:p w14:paraId="4BC180C0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1F5D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.3E-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15E9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+86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97C3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T1M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E118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tallothione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M</w:t>
            </w:r>
          </w:p>
        </w:tc>
      </w:tr>
      <w:tr w:rsidR="00BD5E7E" w:rsidRPr="00356414" w14:paraId="64731499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22DD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1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98A8D"/>
            <w:noWrap/>
            <w:vAlign w:val="bottom"/>
            <w:hideMark/>
          </w:tcPr>
          <w:p w14:paraId="64BB2DEF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05C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.1E-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DED0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x</w:t>
            </w:r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8471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T1X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A358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tallothione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X</w:t>
            </w:r>
          </w:p>
        </w:tc>
      </w:tr>
      <w:tr w:rsidR="00BD5E7E" w:rsidRPr="00356414" w14:paraId="38C3D6C2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232D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796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14:paraId="0A5436EA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600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2E-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24FD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+41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C5D7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T2A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B155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tallothione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2A</w:t>
            </w:r>
          </w:p>
        </w:tc>
      </w:tr>
      <w:tr w:rsidR="00BD5E7E" w:rsidRPr="00356414" w14:paraId="12FC1802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91E3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A141" w14:textId="77777777" w:rsidR="00BD5E7E" w:rsidRPr="00356414" w:rsidRDefault="00BD5E7E" w:rsidP="00C65CCE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3B1E" w14:textId="77777777" w:rsidR="00BD5E7E" w:rsidRPr="00356414" w:rsidRDefault="00BD5E7E" w:rsidP="00C65CCE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B527" w14:textId="77777777" w:rsidR="00BD5E7E" w:rsidRPr="00356414" w:rsidRDefault="00BD5E7E" w:rsidP="00C65CCE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8F67" w14:textId="77777777" w:rsidR="00BD5E7E" w:rsidRPr="00356414" w:rsidRDefault="00BD5E7E" w:rsidP="00C65CCE">
            <w:pPr>
              <w:widowControl/>
              <w:suppressAutoHyphens w:val="0"/>
              <w:rPr>
                <w:lang w:val="fr-BE" w:eastAsia="fr-BE"/>
              </w:rPr>
            </w:pP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5463" w14:textId="77777777" w:rsidR="00BD5E7E" w:rsidRPr="00356414" w:rsidRDefault="00BD5E7E" w:rsidP="00C65CCE">
            <w:pPr>
              <w:widowControl/>
              <w:suppressAutoHyphens w:val="0"/>
              <w:rPr>
                <w:lang w:val="fr-BE" w:eastAsia="fr-BE"/>
              </w:rPr>
            </w:pPr>
          </w:p>
        </w:tc>
      </w:tr>
      <w:tr w:rsidR="00BD5E7E" w:rsidRPr="00356414" w14:paraId="67271392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C77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89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14:paraId="4CBEDA2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F38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.6E-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1DB9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+36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1036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BAG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9E77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BAG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chaperone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3</w:t>
            </w:r>
          </w:p>
        </w:tc>
      </w:tr>
      <w:tr w:rsidR="00BD5E7E" w:rsidRPr="00356414" w14:paraId="6D6BF36B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A7C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19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3D5"/>
            <w:noWrap/>
            <w:vAlign w:val="bottom"/>
            <w:hideMark/>
          </w:tcPr>
          <w:p w14:paraId="23001C3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5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70E5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4E-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ED03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+49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748A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DNAJB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B3EA" w14:textId="77777777" w:rsidR="00BD5E7E" w:rsidRPr="00BD70B0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proofErr w:type="spellStart"/>
            <w:r w:rsidRPr="00BD70B0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DnaJ</w:t>
            </w:r>
            <w:proofErr w:type="spellEnd"/>
            <w:r w:rsidRPr="00BD70B0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 xml:space="preserve"> heat shock protein family (Hsp40) member B9</w:t>
            </w:r>
          </w:p>
        </w:tc>
      </w:tr>
      <w:tr w:rsidR="00BD5E7E" w:rsidRPr="00356414" w14:paraId="419C6D80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40C9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4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14:paraId="2AD05509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F0F8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.7E-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247F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+39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0423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HSPA4L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910D" w14:textId="77777777" w:rsidR="00BD5E7E" w:rsidRPr="00BD70B0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BD70B0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heat shock protein family A (Hsp70) member 4 like</w:t>
            </w:r>
          </w:p>
        </w:tc>
      </w:tr>
      <w:tr w:rsidR="00BD5E7E" w:rsidRPr="00356414" w14:paraId="2870B579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8FCF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86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14:paraId="0796B68B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AAC5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6E-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0AD9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+24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2B62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HSPA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0E84" w14:textId="77777777" w:rsidR="00BD5E7E" w:rsidRPr="00BD70B0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BD70B0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heat shock protein family A (Hsp70) member 5</w:t>
            </w:r>
          </w:p>
        </w:tc>
      </w:tr>
      <w:tr w:rsidR="00BD5E7E" w:rsidRPr="00356414" w14:paraId="4580F571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9C6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92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14:paraId="0AF3E7A7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3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B447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1E-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F3FE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+3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15D7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HSPA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A649" w14:textId="77777777" w:rsidR="00BD5E7E" w:rsidRPr="00BD70B0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BD70B0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heat shock protein family A (Hsp70) member 9</w:t>
            </w:r>
          </w:p>
        </w:tc>
      </w:tr>
      <w:tr w:rsidR="00BD5E7E" w:rsidRPr="00356414" w14:paraId="23B65C40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CF5B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36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14:paraId="73A3D80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96FB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1E-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0BCE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+26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919D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HSPA1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FB38" w14:textId="77777777" w:rsidR="00BD5E7E" w:rsidRPr="00BD70B0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BD70B0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heat shock protein family A (Hsp70) member 13</w:t>
            </w:r>
          </w:p>
        </w:tc>
      </w:tr>
      <w:tr w:rsidR="00BD5E7E" w:rsidRPr="00356414" w14:paraId="6E41FAA3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D2FA" w14:textId="77777777" w:rsidR="00BD5E7E" w:rsidRPr="00BD70B0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7E7D" w14:textId="77777777" w:rsidR="00BD5E7E" w:rsidRPr="00BD70B0" w:rsidRDefault="00BD5E7E" w:rsidP="00C65CCE">
            <w:pPr>
              <w:widowControl/>
              <w:suppressAutoHyphens w:val="0"/>
              <w:rPr>
                <w:lang w:val="en-US" w:eastAsia="fr-B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47B1" w14:textId="77777777" w:rsidR="00BD5E7E" w:rsidRPr="00BD70B0" w:rsidRDefault="00BD5E7E" w:rsidP="00C65CCE">
            <w:pPr>
              <w:widowControl/>
              <w:suppressAutoHyphens w:val="0"/>
              <w:rPr>
                <w:lang w:val="en-US" w:eastAsia="fr-B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39AC" w14:textId="77777777" w:rsidR="00BD5E7E" w:rsidRPr="00BD70B0" w:rsidRDefault="00BD5E7E" w:rsidP="00C65CCE">
            <w:pPr>
              <w:widowControl/>
              <w:suppressAutoHyphens w:val="0"/>
              <w:rPr>
                <w:lang w:val="en-US" w:eastAsia="fr-B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7CAA" w14:textId="77777777" w:rsidR="00BD5E7E" w:rsidRPr="00BD70B0" w:rsidRDefault="00BD5E7E" w:rsidP="00C65CCE">
            <w:pPr>
              <w:widowControl/>
              <w:suppressAutoHyphens w:val="0"/>
              <w:rPr>
                <w:lang w:val="en-US" w:eastAsia="fr-BE"/>
              </w:rPr>
            </w:pP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3EED" w14:textId="77777777" w:rsidR="00BD5E7E" w:rsidRPr="00BD70B0" w:rsidRDefault="00BD5E7E" w:rsidP="00C65CCE">
            <w:pPr>
              <w:widowControl/>
              <w:suppressAutoHyphens w:val="0"/>
              <w:rPr>
                <w:lang w:val="en-US" w:eastAsia="fr-BE"/>
              </w:rPr>
            </w:pPr>
          </w:p>
        </w:tc>
      </w:tr>
      <w:tr w:rsidR="00BD5E7E" w:rsidRPr="00356414" w14:paraId="4943B612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38A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65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C7CA"/>
            <w:noWrap/>
            <w:vAlign w:val="bottom"/>
            <w:hideMark/>
          </w:tcPr>
          <w:p w14:paraId="5240094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FCAB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7E-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2833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+60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24F0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AFG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E10E" w14:textId="77777777" w:rsidR="00BD5E7E" w:rsidRPr="00BD70B0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BD70B0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 xml:space="preserve">MAF </w:t>
            </w:r>
            <w:proofErr w:type="spellStart"/>
            <w:r w:rsidRPr="00BD70B0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bZIP</w:t>
            </w:r>
            <w:proofErr w:type="spellEnd"/>
            <w:r w:rsidRPr="00BD70B0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 xml:space="preserve"> transcription factor G</w:t>
            </w:r>
          </w:p>
        </w:tc>
      </w:tr>
      <w:tr w:rsidR="00BD5E7E" w:rsidRPr="00356414" w14:paraId="364D228B" w14:textId="77777777" w:rsidTr="00C65CCE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9E2A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43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bottom"/>
            <w:hideMark/>
          </w:tcPr>
          <w:p w14:paraId="0A3C91F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83DB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1E-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4671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+54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4DBE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QSTM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530F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equestosome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</w:t>
            </w:r>
          </w:p>
        </w:tc>
      </w:tr>
    </w:tbl>
    <w:p w14:paraId="076AEEBE" w14:textId="77777777" w:rsidR="00E10373" w:rsidRPr="008C63C2" w:rsidRDefault="00E10373" w:rsidP="00E10373">
      <w:pPr>
        <w:spacing w:line="360" w:lineRule="auto"/>
        <w:rPr>
          <w:rFonts w:asciiTheme="minorHAnsi" w:hAnsiTheme="minorHAnsi" w:cstheme="minorHAnsi"/>
          <w:sz w:val="24"/>
          <w:lang w:val="en-US"/>
        </w:rPr>
      </w:pPr>
    </w:p>
    <w:p w14:paraId="492ADCE4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32FF299C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59EF1CDB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4D2D4DD2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0C34FD7E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1B4B035C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6E1932D0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5D538B1C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24FAF8B3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31C39E2E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401DE2A1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76C1710B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7711F773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7A3ADA61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17D2FB75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32136C42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0C1A13E4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5B9649E6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5539923C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084CA3C7" w14:textId="77777777" w:rsidR="00BD5E7E" w:rsidRDefault="00BD5E7E" w:rsidP="00161605">
      <w:pPr>
        <w:rPr>
          <w:rFonts w:asciiTheme="minorHAnsi" w:hAnsiTheme="minorHAnsi" w:cstheme="minorHAnsi"/>
          <w:b/>
          <w:i/>
          <w:sz w:val="22"/>
          <w:szCs w:val="22"/>
          <w:lang w:val="en-US"/>
        </w:rPr>
      </w:pPr>
    </w:p>
    <w:p w14:paraId="6CBF0D3F" w14:textId="469A389F" w:rsidR="00161605" w:rsidRPr="00BD5E7E" w:rsidRDefault="00161605" w:rsidP="00161605">
      <w:pPr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BD19D3">
        <w:rPr>
          <w:rFonts w:asciiTheme="minorHAnsi" w:hAnsiTheme="minorHAnsi" w:cstheme="minorHAnsi"/>
          <w:b/>
          <w:i/>
          <w:sz w:val="22"/>
          <w:szCs w:val="22"/>
          <w:lang w:val="en-US"/>
        </w:rPr>
        <w:t xml:space="preserve">Table </w:t>
      </w:r>
      <w:proofErr w:type="gramStart"/>
      <w:r w:rsidR="00BD19D3" w:rsidRPr="00BD19D3">
        <w:rPr>
          <w:rFonts w:asciiTheme="minorHAnsi" w:hAnsiTheme="minorHAnsi" w:cstheme="minorHAnsi"/>
          <w:b/>
          <w:i/>
          <w:sz w:val="22"/>
          <w:szCs w:val="22"/>
          <w:lang w:val="en-US"/>
        </w:rPr>
        <w:t>2</w:t>
      </w:r>
      <w:r w:rsidRPr="00BD19D3">
        <w:rPr>
          <w:rFonts w:asciiTheme="minorHAnsi" w:hAnsiTheme="minorHAnsi" w:cstheme="minorHAnsi"/>
          <w:i/>
          <w:sz w:val="22"/>
          <w:szCs w:val="22"/>
          <w:lang w:val="en-US"/>
        </w:rPr>
        <w:t> :</w:t>
      </w:r>
      <w:proofErr w:type="gramEnd"/>
      <w:r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 </w:t>
      </w:r>
      <w:bookmarkStart w:id="2" w:name="_Hlk91246394"/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DEGs from « Inflammatory response GO :0006954 » pathways significantly modified after 24h treatment with </w:t>
      </w:r>
      <w:r w:rsidR="00BD5E7E">
        <w:rPr>
          <w:rFonts w:asciiTheme="minorHAnsi" w:hAnsiTheme="minorHAnsi" w:cstheme="minorHAnsi"/>
          <w:i/>
          <w:sz w:val="22"/>
          <w:szCs w:val="22"/>
          <w:lang w:val="en-US"/>
        </w:rPr>
        <w:t>50</w:t>
      </w:r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µg/mL of </w:t>
      </w:r>
      <w:r w:rsidR="00BD5E7E">
        <w:rPr>
          <w:rFonts w:asciiTheme="minorHAnsi" w:hAnsiTheme="minorHAnsi" w:cstheme="minorHAnsi"/>
          <w:i/>
          <w:sz w:val="22"/>
          <w:szCs w:val="22"/>
          <w:lang w:val="en-US"/>
        </w:rPr>
        <w:t>B</w:t>
      </w:r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. </w:t>
      </w:r>
      <w:r w:rsidR="00BD5E7E">
        <w:rPr>
          <w:rFonts w:asciiTheme="minorHAnsi" w:hAnsiTheme="minorHAnsi" w:cstheme="minorHAnsi"/>
          <w:i/>
          <w:sz w:val="22"/>
          <w:szCs w:val="22"/>
          <w:lang w:val="en-US"/>
        </w:rPr>
        <w:t>serrata</w:t>
      </w:r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 extract. Red color according to log2FoldChange. </w:t>
      </w:r>
      <w:proofErr w:type="spellStart"/>
      <w:proofErr w:type="gramStart"/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>baseMean</w:t>
      </w:r>
      <w:proofErr w:type="spellEnd"/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 :</w:t>
      </w:r>
      <w:proofErr w:type="gramEnd"/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 mean count, </w:t>
      </w:r>
      <w:proofErr w:type="spellStart"/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>padj</w:t>
      </w:r>
      <w:proofErr w:type="spellEnd"/>
      <w:r w:rsidR="00BD19D3" w:rsidRPr="00BD19D3">
        <w:rPr>
          <w:rFonts w:asciiTheme="minorHAnsi" w:hAnsiTheme="minorHAnsi" w:cstheme="minorHAnsi"/>
          <w:i/>
          <w:sz w:val="22"/>
          <w:szCs w:val="22"/>
          <w:lang w:val="en-US"/>
        </w:rPr>
        <w:t xml:space="preserve"> :adjusted p-value. </w:t>
      </w:r>
      <w:bookmarkEnd w:id="2"/>
    </w:p>
    <w:p w14:paraId="255456A7" w14:textId="77777777" w:rsidR="00161605" w:rsidRPr="00BD5E7E" w:rsidRDefault="00161605" w:rsidP="00161605">
      <w:pPr>
        <w:rPr>
          <w:rFonts w:asciiTheme="minorHAnsi" w:hAnsiTheme="minorHAnsi" w:cstheme="minorHAnsi"/>
          <w:i/>
          <w:sz w:val="24"/>
          <w:lang w:val="en-US"/>
        </w:rPr>
      </w:pPr>
    </w:p>
    <w:tbl>
      <w:tblPr>
        <w:tblW w:w="10632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5"/>
        <w:gridCol w:w="1596"/>
        <w:gridCol w:w="1420"/>
        <w:gridCol w:w="955"/>
        <w:gridCol w:w="1044"/>
        <w:gridCol w:w="4522"/>
      </w:tblGrid>
      <w:tr w:rsidR="00BD5E7E" w:rsidRPr="00356414" w14:paraId="5F966750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88B1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baseMean</w:t>
            </w:r>
            <w:proofErr w:type="spellEnd"/>
            <w:proofErr w:type="gram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D999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proofErr w:type="gramStart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log</w:t>
            </w:r>
            <w:proofErr w:type="gramEnd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2FoldChan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A09D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proofErr w:type="gramStart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changement</w:t>
            </w:r>
            <w:proofErr w:type="gramEnd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 xml:space="preserve">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A5AA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padj</w:t>
            </w:r>
            <w:proofErr w:type="spellEnd"/>
            <w:proofErr w:type="gram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43B3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Symbol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F4CF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proofErr w:type="spellStart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GeneName</w:t>
            </w:r>
            <w:proofErr w:type="spellEnd"/>
          </w:p>
        </w:tc>
      </w:tr>
      <w:tr w:rsidR="00BD5E7E" w:rsidRPr="00356414" w14:paraId="345A5F71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5828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08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670C62F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AFC5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0955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9.1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E9F4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L6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1B04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nterleuk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6</w:t>
            </w:r>
          </w:p>
        </w:tc>
      </w:tr>
      <w:tr w:rsidR="00BD5E7E" w:rsidRPr="00356414" w14:paraId="371E85A5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369D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</w:tcPr>
          <w:p w14:paraId="1197E03B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FDF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7DD78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0</w:t>
            </w:r>
            <w:r w:rsidRPr="00316A82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E</w:t>
            </w: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8130B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NFSF10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F6DA7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16A82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TNF </w:t>
            </w:r>
            <w:proofErr w:type="spellStart"/>
            <w:r w:rsidRPr="00316A82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uperfamily</w:t>
            </w:r>
            <w:proofErr w:type="spellEnd"/>
            <w:r w:rsidRPr="00316A82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16A82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mber</w:t>
            </w:r>
            <w:proofErr w:type="spellEnd"/>
            <w:r w:rsidRPr="00316A82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0</w:t>
            </w:r>
          </w:p>
        </w:tc>
      </w:tr>
      <w:tr w:rsidR="00BD5E7E" w:rsidRPr="00356414" w14:paraId="59DAB09D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ECF3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703F03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EBF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199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3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4133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CL7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1EF6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C-C motif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emokine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ligand 7</w:t>
            </w:r>
          </w:p>
        </w:tc>
      </w:tr>
      <w:tr w:rsidR="00BD5E7E" w:rsidRPr="00356414" w14:paraId="2DE7E126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4A95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2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99799"/>
            <w:noWrap/>
            <w:vAlign w:val="bottom"/>
            <w:hideMark/>
          </w:tcPr>
          <w:p w14:paraId="2D57FDE9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ADEF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7EF1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7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CA94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CL2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603E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C-C motif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emokine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ligand 2</w:t>
            </w:r>
          </w:p>
        </w:tc>
      </w:tr>
      <w:tr w:rsidR="00BD5E7E" w:rsidRPr="00356414" w14:paraId="7C09C22C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323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9999C"/>
            <w:noWrap/>
            <w:vAlign w:val="bottom"/>
            <w:hideMark/>
          </w:tcPr>
          <w:p w14:paraId="49553A48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BA1D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E23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.3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7513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L17RE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3CBC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nterleuk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7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receptor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E</w:t>
            </w:r>
          </w:p>
        </w:tc>
      </w:tr>
      <w:tr w:rsidR="00BD5E7E" w:rsidRPr="00356414" w14:paraId="0F729991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15EF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9ABAD"/>
            <w:noWrap/>
            <w:vAlign w:val="bottom"/>
            <w:hideMark/>
          </w:tcPr>
          <w:p w14:paraId="303546B8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D2F8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2A91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2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D889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XCL3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F421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C-X-C motif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emokine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ligand 3</w:t>
            </w:r>
          </w:p>
        </w:tc>
      </w:tr>
      <w:tr w:rsidR="00BD5E7E" w:rsidRPr="00356414" w14:paraId="213D542C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01A7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9ADAF"/>
            <w:noWrap/>
            <w:vAlign w:val="bottom"/>
            <w:hideMark/>
          </w:tcPr>
          <w:p w14:paraId="759E436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8BA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7F61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.5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9F08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ELP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B3DF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elect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P</w:t>
            </w:r>
          </w:p>
        </w:tc>
      </w:tr>
      <w:tr w:rsidR="00BD5E7E" w:rsidRPr="00356414" w14:paraId="57552710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CDA9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AC4C6"/>
            <w:noWrap/>
            <w:vAlign w:val="bottom"/>
            <w:hideMark/>
          </w:tcPr>
          <w:p w14:paraId="5A28B6A4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A125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F40A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4E-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F72F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3AR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677E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mplement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C3a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receptor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</w:t>
            </w:r>
          </w:p>
        </w:tc>
      </w:tr>
      <w:tr w:rsidR="00BD5E7E" w:rsidRPr="00356414" w14:paraId="101BB075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7164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48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AC8CB"/>
            <w:noWrap/>
            <w:vAlign w:val="bottom"/>
            <w:hideMark/>
          </w:tcPr>
          <w:p w14:paraId="3CB30EB3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CF28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FB1D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6E-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4940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STL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DB31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ollistat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like 1</w:t>
            </w:r>
          </w:p>
        </w:tc>
      </w:tr>
      <w:tr w:rsidR="00BD5E7E" w:rsidRPr="00356414" w14:paraId="7D6FAF77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4130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95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ADC"/>
            <w:noWrap/>
            <w:vAlign w:val="bottom"/>
            <w:hideMark/>
          </w:tcPr>
          <w:p w14:paraId="5BCA8941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730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D8E3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4E-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490B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LR4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F6E6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oll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like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receptor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4</w:t>
            </w:r>
          </w:p>
        </w:tc>
      </w:tr>
      <w:tr w:rsidR="00BD5E7E" w:rsidRPr="00356414" w14:paraId="0E2FAB86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673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5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ADC"/>
            <w:noWrap/>
            <w:vAlign w:val="bottom"/>
            <w:hideMark/>
          </w:tcPr>
          <w:p w14:paraId="0AA43E25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C0A5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646B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.1E-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149F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LR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D0A2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oll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like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receptor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</w:t>
            </w:r>
          </w:p>
        </w:tc>
      </w:tr>
      <w:tr w:rsidR="00BD5E7E" w:rsidRPr="00356414" w14:paraId="31A6AF3C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F0E5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DADC"/>
            <w:noWrap/>
            <w:vAlign w:val="bottom"/>
            <w:hideMark/>
          </w:tcPr>
          <w:p w14:paraId="3ECD6A64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5910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B9B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8.2E-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7C54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GER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4EDF" w14:textId="77777777" w:rsidR="00BD5E7E" w:rsidRPr="00A42B99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A42B99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advanced glycosylation end-product specific receptor</w:t>
            </w:r>
          </w:p>
        </w:tc>
      </w:tr>
      <w:tr w:rsidR="00BD5E7E" w:rsidRPr="00356414" w14:paraId="69238265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4BC3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06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bottom"/>
            <w:hideMark/>
          </w:tcPr>
          <w:p w14:paraId="4770762B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32E7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953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.2E-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56BF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LOXL3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B488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lysyl</w:t>
            </w:r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oxidase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like 3</w:t>
            </w:r>
          </w:p>
        </w:tc>
      </w:tr>
      <w:tr w:rsidR="00BD5E7E" w:rsidRPr="00356414" w14:paraId="287A72F6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575A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7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 w14:paraId="6279D86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F1C3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C511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.9E-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0780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GFBP4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89AD" w14:textId="77777777" w:rsidR="00BD5E7E" w:rsidRPr="00A42B99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A42B99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insulin like growth factor binding protein 4</w:t>
            </w:r>
          </w:p>
        </w:tc>
      </w:tr>
      <w:tr w:rsidR="00681A91" w:rsidRPr="00356414" w14:paraId="622832AB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ADEF" w14:textId="5D088C30" w:rsidR="00681A91" w:rsidRPr="00681A91" w:rsidRDefault="00681A91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48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</w:tcPr>
          <w:p w14:paraId="119C5F67" w14:textId="0B7706E7" w:rsidR="00681A91" w:rsidRPr="00681A91" w:rsidRDefault="00681A91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-0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4A106" w14:textId="4EA1EC2A" w:rsidR="00681A91" w:rsidRPr="00681A91" w:rsidRDefault="00681A91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-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23C45" w14:textId="4AFD82CB" w:rsidR="00681A91" w:rsidRPr="00681A91" w:rsidRDefault="00681A91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9.2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EFBC8" w14:textId="5DC92063" w:rsidR="00681A91" w:rsidRPr="00681A91" w:rsidRDefault="00681A91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IL17RB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03E5" w14:textId="746487EA" w:rsidR="00681A91" w:rsidRPr="00A42B99" w:rsidRDefault="00681A91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681A91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interleukin 17 receptor</w:t>
            </w:r>
            <w:r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 xml:space="preserve"> B</w:t>
            </w:r>
          </w:p>
        </w:tc>
      </w:tr>
      <w:tr w:rsidR="00BD5E7E" w:rsidRPr="00356414" w14:paraId="2611B55F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1B49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9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18B8AA25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133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697D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7E-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B1DC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L16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0968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nterleuk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6</w:t>
            </w:r>
          </w:p>
        </w:tc>
      </w:tr>
      <w:tr w:rsidR="00BD5E7E" w:rsidRPr="00356414" w14:paraId="2BD67116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C825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3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 w14:paraId="7875E39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1CBB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2758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6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4D03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X3CL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3118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C-X3-C motif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emokine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ligand 1</w:t>
            </w:r>
          </w:p>
        </w:tc>
      </w:tr>
      <w:tr w:rsidR="00BD5E7E" w:rsidRPr="00356414" w14:paraId="0E1A0350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2D23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14:paraId="607970E1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476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D259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.2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918D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ZNF580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934E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zinc</w:t>
            </w:r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finger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rotein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580</w:t>
            </w:r>
          </w:p>
        </w:tc>
      </w:tr>
      <w:tr w:rsidR="00BD5E7E" w:rsidRPr="00356414" w14:paraId="43CF507D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BDBA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6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 w14:paraId="1F643BC0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EA8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E6B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1E-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8706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L17RC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CB05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nterleuk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7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receptor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C</w:t>
            </w:r>
          </w:p>
        </w:tc>
      </w:tr>
      <w:tr w:rsidR="00BD5E7E" w:rsidRPr="00356414" w14:paraId="2125D8D2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A4C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8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bottom"/>
            <w:hideMark/>
          </w:tcPr>
          <w:p w14:paraId="21721AB3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10C9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ABA3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7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6409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TGER4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5C41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rostagland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E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receptor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4</w:t>
            </w:r>
          </w:p>
        </w:tc>
      </w:tr>
      <w:tr w:rsidR="00BD5E7E" w:rsidRPr="00356414" w14:paraId="4547E8AD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B466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9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14:paraId="2A448B2B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A97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1B71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5E-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A1A1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DO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86AF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ysteine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dioxygenase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1</w:t>
            </w:r>
          </w:p>
        </w:tc>
      </w:tr>
      <w:tr w:rsidR="00BD5E7E" w:rsidRPr="00356414" w14:paraId="08F20393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0D7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D3049A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66F6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C188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8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7A44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POL3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3FEB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polipoprote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L3</w:t>
            </w:r>
          </w:p>
        </w:tc>
      </w:tr>
      <w:tr w:rsidR="00BD5E7E" w:rsidRPr="00356414" w14:paraId="1CB35913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D2C7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 w14:paraId="0DC5F4DD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6A38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DF6D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6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46D2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HYAL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A12F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hyaluronidase</w:t>
            </w:r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</w:t>
            </w:r>
          </w:p>
        </w:tc>
      </w:tr>
      <w:tr w:rsidR="00BD5E7E" w:rsidRPr="00356414" w14:paraId="69B92354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FA7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9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8F9FE"/>
            <w:noWrap/>
            <w:vAlign w:val="bottom"/>
            <w:hideMark/>
          </w:tcPr>
          <w:p w14:paraId="1AD09CA7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7B76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3653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.0E-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BEDB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LA2G2A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B3F2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hospholipase</w:t>
            </w:r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A2 group IIA</w:t>
            </w:r>
          </w:p>
        </w:tc>
      </w:tr>
      <w:tr w:rsidR="00BD5E7E" w:rsidRPr="00356414" w14:paraId="6D0FA4F0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343D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3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noWrap/>
            <w:vAlign w:val="bottom"/>
            <w:hideMark/>
          </w:tcPr>
          <w:p w14:paraId="0A1A097D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C7AB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BB00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8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943E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LR6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CC91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oll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like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receptor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6</w:t>
            </w:r>
          </w:p>
        </w:tc>
      </w:tr>
      <w:tr w:rsidR="00BD5E7E" w:rsidRPr="00660B66" w14:paraId="20EFA912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6D9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noWrap/>
            <w:vAlign w:val="bottom"/>
            <w:hideMark/>
          </w:tcPr>
          <w:p w14:paraId="4574B07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D6CA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C0E6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.2E-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1643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YD88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F8F5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MYD88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nnate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immune signal transduction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daptor</w:t>
            </w:r>
            <w:proofErr w:type="spellEnd"/>
          </w:p>
        </w:tc>
      </w:tr>
      <w:tr w:rsidR="00BD5E7E" w:rsidRPr="00356414" w14:paraId="67E2B5E4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D7C1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 w14:paraId="1DA2D424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386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9526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.6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ADB1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TGB2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45CD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ntegr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ubunit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beta 2</w:t>
            </w:r>
          </w:p>
        </w:tc>
      </w:tr>
      <w:tr w:rsidR="00BD5E7E" w:rsidRPr="00356414" w14:paraId="7750595B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E5A8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35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bottom"/>
            <w:hideMark/>
          </w:tcPr>
          <w:p w14:paraId="763F6B91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9E85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5678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.6E-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00B3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NIP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BB54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TNFAIP3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nteracting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rotein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</w:t>
            </w:r>
          </w:p>
        </w:tc>
      </w:tr>
      <w:tr w:rsidR="00BD5E7E" w:rsidRPr="00356414" w14:paraId="4D5B90D6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0213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bottom"/>
            <w:hideMark/>
          </w:tcPr>
          <w:p w14:paraId="50398338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DFE6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4B41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8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C825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TGFR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EA84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rostagland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F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receptor</w:t>
            </w:r>
            <w:proofErr w:type="spellEnd"/>
          </w:p>
        </w:tc>
      </w:tr>
      <w:tr w:rsidR="00BD5E7E" w:rsidRPr="00356414" w14:paraId="34026804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3523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6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noWrap/>
            <w:vAlign w:val="bottom"/>
            <w:hideMark/>
          </w:tcPr>
          <w:p w14:paraId="6A935FE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C344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DC14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.6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8C9D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LGRKT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0FFE" w14:textId="77777777" w:rsidR="00BD5E7E" w:rsidRPr="00A42B99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A42B99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plasminogen receptor with a C-terminal lysine</w:t>
            </w:r>
          </w:p>
        </w:tc>
      </w:tr>
      <w:tr w:rsidR="00BD5E7E" w:rsidRPr="00356414" w14:paraId="3356ABEA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306D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226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bottom"/>
            <w:hideMark/>
          </w:tcPr>
          <w:p w14:paraId="2117B0A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7F9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8EA9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.3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E76D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I3L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0828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itinase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3 like 1</w:t>
            </w:r>
          </w:p>
        </w:tc>
      </w:tr>
      <w:tr w:rsidR="00BD5E7E" w:rsidRPr="00356414" w14:paraId="33802E65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117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79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bottom"/>
            <w:hideMark/>
          </w:tcPr>
          <w:p w14:paraId="79C1CE4F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AE1A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E999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3E-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575E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XL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813E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AXL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receptor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rosine kinase</w:t>
            </w:r>
          </w:p>
        </w:tc>
      </w:tr>
      <w:tr w:rsidR="00BD5E7E" w:rsidRPr="00356414" w14:paraId="62754405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B0BB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3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7F08E02E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3448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7377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.5E-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76BF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HMGB2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410B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high</w:t>
            </w:r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obility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group box 2</w:t>
            </w:r>
          </w:p>
        </w:tc>
      </w:tr>
      <w:tr w:rsidR="00BD5E7E" w:rsidRPr="00356414" w14:paraId="1B77DBBF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6BC7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A2BDE0"/>
            <w:noWrap/>
            <w:vAlign w:val="bottom"/>
            <w:hideMark/>
          </w:tcPr>
          <w:p w14:paraId="159683B8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D5D4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F165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3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7F30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TGER3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49EC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rostagland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E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receptor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3</w:t>
            </w:r>
          </w:p>
        </w:tc>
      </w:tr>
      <w:tr w:rsidR="00BD5E7E" w:rsidRPr="00356414" w14:paraId="5BED0279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EF46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2378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9CB9DE"/>
            <w:noWrap/>
            <w:vAlign w:val="bottom"/>
            <w:hideMark/>
          </w:tcPr>
          <w:p w14:paraId="102935D0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16D3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6137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.5E-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362C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PP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22DB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ecreted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hosphoprotein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</w:t>
            </w:r>
          </w:p>
        </w:tc>
      </w:tr>
      <w:tr w:rsidR="00BD5E7E" w:rsidRPr="00356414" w14:paraId="22ABA0A5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D0C6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98B6DC"/>
            <w:noWrap/>
            <w:vAlign w:val="bottom"/>
            <w:hideMark/>
          </w:tcPr>
          <w:p w14:paraId="3849F63A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CEB0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F194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9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AB16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NFRSF1B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2943" w14:textId="77777777" w:rsidR="00BD5E7E" w:rsidRPr="00A42B99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A42B99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TNF receptor superfamily member 1B</w:t>
            </w:r>
          </w:p>
        </w:tc>
      </w:tr>
      <w:tr w:rsidR="00BD5E7E" w:rsidRPr="00356414" w14:paraId="09FC70C9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A159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96B5DC"/>
            <w:noWrap/>
            <w:vAlign w:val="bottom"/>
            <w:hideMark/>
          </w:tcPr>
          <w:p w14:paraId="56C0B124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9BCD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ECA1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2E-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9836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L36B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FA2D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nterleuk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36 beta</w:t>
            </w:r>
          </w:p>
        </w:tc>
      </w:tr>
      <w:tr w:rsidR="00BD5E7E" w:rsidRPr="00356414" w14:paraId="25D2E452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79BB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9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7EA3D3"/>
            <w:noWrap/>
            <w:vAlign w:val="bottom"/>
            <w:hideMark/>
          </w:tcPr>
          <w:p w14:paraId="196DC2F1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606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585B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.6E-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8336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L36RN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74AC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nterleuk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36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receptor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ntagonist</w:t>
            </w:r>
            <w:proofErr w:type="spellEnd"/>
          </w:p>
        </w:tc>
      </w:tr>
      <w:tr w:rsidR="00BD5E7E" w:rsidRPr="00356414" w14:paraId="1C9ED3D7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DEC1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lastRenderedPageBreak/>
              <w:t>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7AA0D1"/>
            <w:noWrap/>
            <w:vAlign w:val="bottom"/>
            <w:hideMark/>
          </w:tcPr>
          <w:p w14:paraId="2BA75819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8395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D66D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.8E-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F1A1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NRROS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AC1F" w14:textId="77777777" w:rsidR="00BD5E7E" w:rsidRPr="00A42B99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A42B99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negative regulator of reactive oxygen species</w:t>
            </w:r>
          </w:p>
        </w:tc>
      </w:tr>
      <w:tr w:rsidR="00BD5E7E" w:rsidRPr="00356414" w14:paraId="5561D8D5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A9E3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76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79A0D1"/>
            <w:noWrap/>
            <w:vAlign w:val="bottom"/>
            <w:hideMark/>
          </w:tcPr>
          <w:p w14:paraId="504F2794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48DD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EF9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8.4E-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911A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YP26B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5CD9" w14:textId="77777777" w:rsidR="00BD5E7E" w:rsidRPr="00A42B99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A42B99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cytochrome P450 family 26 subfamily B member 1</w:t>
            </w:r>
          </w:p>
        </w:tc>
      </w:tr>
      <w:tr w:rsidR="00BD5E7E" w:rsidRPr="00356414" w14:paraId="55138BFB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41B7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0E8DD742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C748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F9DC" w14:textId="77777777" w:rsidR="00BD5E7E" w:rsidRPr="00356414" w:rsidRDefault="00BD5E7E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4E-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4B8F" w14:textId="77777777" w:rsidR="00BD5E7E" w:rsidRPr="00356414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CRL2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703C" w14:textId="77777777" w:rsidR="00BD5E7E" w:rsidRPr="00A42B99" w:rsidRDefault="00BD5E7E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A42B99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C-C motif chemokine receptor like 2</w:t>
            </w:r>
          </w:p>
        </w:tc>
      </w:tr>
    </w:tbl>
    <w:p w14:paraId="1F175097" w14:textId="21692451" w:rsidR="00161605" w:rsidRPr="00BD5E7E" w:rsidRDefault="00161605" w:rsidP="00161605">
      <w:pPr>
        <w:spacing w:line="360" w:lineRule="auto"/>
        <w:rPr>
          <w:rFonts w:asciiTheme="minorHAnsi" w:hAnsiTheme="minorHAnsi" w:cstheme="minorHAnsi"/>
          <w:sz w:val="24"/>
        </w:rPr>
      </w:pPr>
    </w:p>
    <w:p w14:paraId="778C94B1" w14:textId="77777777" w:rsidR="002C376A" w:rsidRPr="00BD5E7E" w:rsidRDefault="002C376A" w:rsidP="00BE592F">
      <w:pPr>
        <w:spacing w:line="360" w:lineRule="auto"/>
        <w:jc w:val="both"/>
        <w:rPr>
          <w:rFonts w:asciiTheme="minorHAnsi" w:hAnsiTheme="minorHAnsi" w:cstheme="minorHAnsi"/>
          <w:sz w:val="24"/>
          <w:lang w:val="en-US"/>
        </w:rPr>
      </w:pPr>
    </w:p>
    <w:p w14:paraId="428E2BC3" w14:textId="16FE4AB8" w:rsidR="002C6C72" w:rsidRPr="00E92B66" w:rsidRDefault="002C6C72" w:rsidP="002C6C72">
      <w:pPr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E92B66">
        <w:rPr>
          <w:rFonts w:asciiTheme="minorHAnsi" w:hAnsiTheme="minorHAnsi" w:cstheme="minorHAnsi"/>
          <w:b/>
          <w:i/>
          <w:sz w:val="22"/>
          <w:szCs w:val="22"/>
          <w:lang w:val="en-US"/>
        </w:rPr>
        <w:t xml:space="preserve">Table </w:t>
      </w:r>
      <w:proofErr w:type="gramStart"/>
      <w:r w:rsidR="00E92B66" w:rsidRPr="00E92B66">
        <w:rPr>
          <w:rFonts w:asciiTheme="minorHAnsi" w:hAnsiTheme="minorHAnsi" w:cstheme="minorHAnsi"/>
          <w:b/>
          <w:i/>
          <w:sz w:val="22"/>
          <w:szCs w:val="22"/>
          <w:lang w:val="en-US"/>
        </w:rPr>
        <w:t>3</w:t>
      </w:r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> :</w:t>
      </w:r>
      <w:proofErr w:type="gramEnd"/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DEGs </w:t>
      </w:r>
      <w:r w:rsidR="00E92B66">
        <w:rPr>
          <w:rFonts w:asciiTheme="minorHAnsi" w:hAnsiTheme="minorHAnsi" w:cstheme="minorHAnsi"/>
          <w:i/>
          <w:sz w:val="22"/>
          <w:szCs w:val="22"/>
          <w:lang w:val="en-US"/>
        </w:rPr>
        <w:t>involved in extracellular matrix degradation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significantly modified after 24h treatment with </w:t>
      </w:r>
      <w:r w:rsidR="001121E2">
        <w:rPr>
          <w:rFonts w:asciiTheme="minorHAnsi" w:hAnsiTheme="minorHAnsi" w:cstheme="minorHAnsi"/>
          <w:i/>
          <w:sz w:val="22"/>
          <w:szCs w:val="22"/>
          <w:lang w:val="en-US"/>
        </w:rPr>
        <w:t xml:space="preserve">50 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µg/mL of </w:t>
      </w:r>
      <w:r w:rsidR="001121E2">
        <w:rPr>
          <w:rFonts w:asciiTheme="minorHAnsi" w:hAnsiTheme="minorHAnsi" w:cstheme="minorHAnsi"/>
          <w:i/>
          <w:sz w:val="22"/>
          <w:szCs w:val="22"/>
          <w:lang w:val="en-US"/>
        </w:rPr>
        <w:t>B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. </w:t>
      </w:r>
      <w:r w:rsidR="001121E2">
        <w:rPr>
          <w:rFonts w:asciiTheme="minorHAnsi" w:hAnsiTheme="minorHAnsi" w:cstheme="minorHAnsi"/>
          <w:i/>
          <w:sz w:val="22"/>
          <w:szCs w:val="22"/>
          <w:lang w:val="en-US"/>
        </w:rPr>
        <w:t>serrata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extract. </w:t>
      </w:r>
      <w:r w:rsidR="00E92B66">
        <w:rPr>
          <w:rFonts w:asciiTheme="minorHAnsi" w:hAnsiTheme="minorHAnsi" w:cstheme="minorHAnsi"/>
          <w:i/>
          <w:sz w:val="22"/>
          <w:szCs w:val="22"/>
          <w:lang w:val="en-US"/>
        </w:rPr>
        <w:t>Blue/r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ed color according to log2FoldChange. </w:t>
      </w:r>
      <w:proofErr w:type="spellStart"/>
      <w:proofErr w:type="gramStart"/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>baseMean</w:t>
      </w:r>
      <w:proofErr w:type="spellEnd"/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:</w:t>
      </w:r>
      <w:proofErr w:type="gramEnd"/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mean count, </w:t>
      </w:r>
      <w:proofErr w:type="spellStart"/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>padj</w:t>
      </w:r>
      <w:proofErr w:type="spellEnd"/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:adjusted p-value.</w:t>
      </w:r>
    </w:p>
    <w:p w14:paraId="7990F8A6" w14:textId="616B571F" w:rsidR="002C6C72" w:rsidRPr="00E92B66" w:rsidRDefault="002C6C72" w:rsidP="00161605">
      <w:pPr>
        <w:spacing w:line="360" w:lineRule="auto"/>
        <w:rPr>
          <w:rFonts w:asciiTheme="minorHAnsi" w:hAnsiTheme="minorHAnsi" w:cstheme="minorHAnsi"/>
          <w:sz w:val="24"/>
          <w:lang w:val="en-US"/>
        </w:rPr>
      </w:pPr>
    </w:p>
    <w:tbl>
      <w:tblPr>
        <w:tblW w:w="10845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5"/>
        <w:gridCol w:w="1464"/>
        <w:gridCol w:w="949"/>
        <w:gridCol w:w="1301"/>
        <w:gridCol w:w="1038"/>
        <w:gridCol w:w="5005"/>
      </w:tblGrid>
      <w:tr w:rsidR="001121E2" w:rsidRPr="00815D95" w14:paraId="2649A1A2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DF8B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815D95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baseMean</w:t>
            </w:r>
            <w:proofErr w:type="spellEnd"/>
            <w:proofErr w:type="gram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9C81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proofErr w:type="gramStart"/>
            <w:r w:rsidRPr="00815D95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log</w:t>
            </w:r>
            <w:proofErr w:type="gramEnd"/>
            <w:r w:rsidRPr="00815D95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2FoldChang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E5DE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815D95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padj</w:t>
            </w:r>
            <w:proofErr w:type="spellEnd"/>
            <w:proofErr w:type="gram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49CB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Changement 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C9EA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Symbol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CF54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proofErr w:type="spellStart"/>
            <w:r w:rsidRPr="00815D95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GeneName</w:t>
            </w:r>
            <w:proofErr w:type="spellEnd"/>
          </w:p>
        </w:tc>
      </w:tr>
      <w:tr w:rsidR="001121E2" w:rsidRPr="00815D95" w14:paraId="052DCAD1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8EB4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4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2D17AD8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4FDD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7E-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AF40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EC2F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DAMTS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C149" w14:textId="77777777" w:rsidR="001121E2" w:rsidRPr="00A42B99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A42B99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ADAM metallopeptidase with thrombospondin motif 1</w:t>
            </w:r>
          </w:p>
        </w:tc>
      </w:tr>
      <w:tr w:rsidR="001121E2" w:rsidRPr="00815D95" w14:paraId="24C53041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575E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87174"/>
            <w:noWrap/>
            <w:vAlign w:val="bottom"/>
            <w:hideMark/>
          </w:tcPr>
          <w:p w14:paraId="158687C5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4324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.0E-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AD39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21D3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DAMTS5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6562" w14:textId="77777777" w:rsidR="001121E2" w:rsidRPr="00A42B99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A42B99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ADAM metallopeptidase with thrombospondin motif 5</w:t>
            </w:r>
          </w:p>
        </w:tc>
      </w:tr>
      <w:tr w:rsidR="001121E2" w:rsidRPr="00815D95" w14:paraId="2C52FA23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E450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AB7B9"/>
            <w:noWrap/>
            <w:vAlign w:val="bottom"/>
            <w:hideMark/>
          </w:tcPr>
          <w:p w14:paraId="0ABB9B78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0C3B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.5E-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11C5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8058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TSC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7847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athepsin</w:t>
            </w:r>
            <w:proofErr w:type="spellEnd"/>
            <w:proofErr w:type="gram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C</w:t>
            </w:r>
          </w:p>
        </w:tc>
      </w:tr>
      <w:tr w:rsidR="001121E2" w:rsidRPr="00815D95" w14:paraId="47F7EADD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C8FD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015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ACACD"/>
            <w:noWrap/>
            <w:vAlign w:val="bottom"/>
            <w:hideMark/>
          </w:tcPr>
          <w:p w14:paraId="30F55532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3D59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5E-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6588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0951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MP13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4C74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gram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atrix</w:t>
            </w:r>
            <w:proofErr w:type="gram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tallopeptidase</w:t>
            </w:r>
            <w:proofErr w:type="spell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3</w:t>
            </w:r>
          </w:p>
        </w:tc>
      </w:tr>
      <w:tr w:rsidR="001121E2" w:rsidRPr="00815D95" w14:paraId="50D9929E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E945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bottom"/>
            <w:hideMark/>
          </w:tcPr>
          <w:p w14:paraId="6A76AC65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7E99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.7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A09B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18CC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ERPINB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36AD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erpin</w:t>
            </w:r>
            <w:proofErr w:type="spellEnd"/>
            <w:proofErr w:type="gram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amily</w:t>
            </w:r>
            <w:proofErr w:type="spell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B </w:t>
            </w:r>
            <w:proofErr w:type="spell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mber</w:t>
            </w:r>
            <w:proofErr w:type="spell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</w:t>
            </w:r>
          </w:p>
        </w:tc>
      </w:tr>
      <w:tr w:rsidR="001121E2" w:rsidRPr="00815D95" w14:paraId="59AD21E8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9655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BE8EA"/>
            <w:noWrap/>
            <w:vAlign w:val="bottom"/>
            <w:hideMark/>
          </w:tcPr>
          <w:p w14:paraId="6DC61A09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BF55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.4E-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07A7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8176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ERPINB9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6601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erpin</w:t>
            </w:r>
            <w:proofErr w:type="spellEnd"/>
            <w:proofErr w:type="gram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amily</w:t>
            </w:r>
            <w:proofErr w:type="spell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B </w:t>
            </w:r>
            <w:proofErr w:type="spell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mber</w:t>
            </w:r>
            <w:proofErr w:type="spell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9</w:t>
            </w:r>
          </w:p>
        </w:tc>
      </w:tr>
      <w:tr w:rsidR="001121E2" w:rsidRPr="00815D95" w14:paraId="279F0A73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B08C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35304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953E0F2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87F1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1E-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1533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078A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MP3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13F2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gram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atrix</w:t>
            </w:r>
            <w:proofErr w:type="gram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tallopeptidase</w:t>
            </w:r>
            <w:proofErr w:type="spell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3</w:t>
            </w:r>
          </w:p>
        </w:tc>
      </w:tr>
      <w:tr w:rsidR="001121E2" w:rsidRPr="00815D95" w14:paraId="3EA03623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A7F5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01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B9CDE8"/>
            <w:noWrap/>
            <w:vAlign w:val="bottom"/>
            <w:hideMark/>
          </w:tcPr>
          <w:p w14:paraId="66183519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EAC8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.6E-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C74E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F493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MP14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5AFC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gram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atrix</w:t>
            </w:r>
            <w:proofErr w:type="gram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tallopeptidase</w:t>
            </w:r>
            <w:proofErr w:type="spell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4</w:t>
            </w:r>
          </w:p>
        </w:tc>
      </w:tr>
      <w:tr w:rsidR="001121E2" w:rsidRPr="00815D95" w14:paraId="32767A50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A639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B3C9E6"/>
            <w:noWrap/>
            <w:vAlign w:val="bottom"/>
            <w:hideMark/>
          </w:tcPr>
          <w:p w14:paraId="5B7A9373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8C35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0E-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702B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142F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DAM19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44F0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ADAM </w:t>
            </w:r>
            <w:proofErr w:type="spell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tallopeptidase</w:t>
            </w:r>
            <w:proofErr w:type="spell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domain</w:t>
            </w:r>
            <w:proofErr w:type="spell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9</w:t>
            </w:r>
          </w:p>
        </w:tc>
      </w:tr>
      <w:tr w:rsidR="001121E2" w:rsidRPr="00815D95" w14:paraId="4574A7FA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21B6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66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AAC2E2"/>
            <w:noWrap/>
            <w:vAlign w:val="bottom"/>
            <w:hideMark/>
          </w:tcPr>
          <w:p w14:paraId="3EFD0401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7FBF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2E-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6CA6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E0DD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TSD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5FD7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athepsin</w:t>
            </w:r>
            <w:proofErr w:type="spellEnd"/>
            <w:proofErr w:type="gram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D</w:t>
            </w:r>
          </w:p>
        </w:tc>
      </w:tr>
      <w:tr w:rsidR="001121E2" w:rsidRPr="00815D95" w14:paraId="3B04A5BA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F8BD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9EBADE"/>
            <w:noWrap/>
            <w:vAlign w:val="bottom"/>
            <w:hideMark/>
          </w:tcPr>
          <w:p w14:paraId="34BF391C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C7D5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.5E-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F5FF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F347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MP15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DB1D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gram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atrix</w:t>
            </w:r>
            <w:proofErr w:type="gram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tallopeptidase</w:t>
            </w:r>
            <w:proofErr w:type="spell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5</w:t>
            </w:r>
          </w:p>
        </w:tc>
      </w:tr>
      <w:tr w:rsidR="001121E2" w:rsidRPr="00815D95" w14:paraId="076869A9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A145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58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83A7D5"/>
            <w:noWrap/>
            <w:vAlign w:val="bottom"/>
            <w:hideMark/>
          </w:tcPr>
          <w:p w14:paraId="62759F98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67A7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9.9E-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5EEB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0A66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TSL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F1A0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athepsin</w:t>
            </w:r>
            <w:proofErr w:type="spellEnd"/>
            <w:proofErr w:type="gram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L</w:t>
            </w:r>
          </w:p>
        </w:tc>
      </w:tr>
      <w:tr w:rsidR="001121E2" w:rsidRPr="00815D95" w14:paraId="390C757D" w14:textId="77777777" w:rsidTr="00C65CC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2666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59900520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6FF3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2E-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7027" w14:textId="77777777" w:rsidR="001121E2" w:rsidRPr="00815D95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6ED2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ERPINA3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426F" w14:textId="77777777" w:rsidR="001121E2" w:rsidRPr="00815D95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erpin</w:t>
            </w:r>
            <w:proofErr w:type="spellEnd"/>
            <w:proofErr w:type="gram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amily</w:t>
            </w:r>
            <w:proofErr w:type="spell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A </w:t>
            </w:r>
            <w:proofErr w:type="spellStart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mber</w:t>
            </w:r>
            <w:proofErr w:type="spellEnd"/>
            <w:r w:rsidRPr="00815D95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3</w:t>
            </w:r>
          </w:p>
        </w:tc>
      </w:tr>
    </w:tbl>
    <w:p w14:paraId="6DFA3D51" w14:textId="1F083826" w:rsidR="002C6C72" w:rsidRDefault="002C6C72" w:rsidP="00161605">
      <w:pPr>
        <w:spacing w:line="360" w:lineRule="auto"/>
        <w:rPr>
          <w:rFonts w:asciiTheme="minorHAnsi" w:hAnsiTheme="minorHAnsi" w:cstheme="minorHAnsi"/>
          <w:sz w:val="24"/>
          <w:lang w:val="fr-BE"/>
        </w:rPr>
      </w:pPr>
    </w:p>
    <w:p w14:paraId="60D8EEA0" w14:textId="77777777" w:rsidR="00CA43AC" w:rsidRDefault="00CA43AC" w:rsidP="00600B42">
      <w:pPr>
        <w:spacing w:line="360" w:lineRule="auto"/>
        <w:jc w:val="both"/>
        <w:rPr>
          <w:rFonts w:asciiTheme="minorHAnsi" w:hAnsiTheme="minorHAnsi" w:cstheme="minorHAnsi"/>
          <w:sz w:val="24"/>
          <w:lang w:val="fr-BE"/>
        </w:rPr>
      </w:pPr>
    </w:p>
    <w:p w14:paraId="6E8162D8" w14:textId="77777777" w:rsidR="00507751" w:rsidRDefault="00507751">
      <w:pPr>
        <w:widowControl/>
        <w:suppressAutoHyphens w:val="0"/>
        <w:rPr>
          <w:rFonts w:asciiTheme="minorHAnsi" w:hAnsiTheme="minorHAnsi" w:cstheme="minorHAnsi"/>
          <w:b/>
          <w:i/>
          <w:sz w:val="22"/>
          <w:szCs w:val="22"/>
          <w:lang w:val="fr-BE"/>
        </w:rPr>
      </w:pPr>
      <w:r>
        <w:rPr>
          <w:rFonts w:asciiTheme="minorHAnsi" w:hAnsiTheme="minorHAnsi" w:cstheme="minorHAnsi"/>
          <w:b/>
          <w:i/>
          <w:sz w:val="22"/>
          <w:szCs w:val="22"/>
          <w:lang w:val="fr-BE"/>
        </w:rPr>
        <w:br w:type="page"/>
      </w:r>
    </w:p>
    <w:p w14:paraId="48A9B146" w14:textId="2C236B4F" w:rsidR="003555D3" w:rsidRPr="00BD5E7E" w:rsidRDefault="003555D3" w:rsidP="002F2404">
      <w:pPr>
        <w:jc w:val="both"/>
        <w:rPr>
          <w:rFonts w:asciiTheme="minorHAnsi" w:hAnsiTheme="minorHAnsi" w:cstheme="minorHAnsi"/>
          <w:i/>
          <w:sz w:val="22"/>
          <w:szCs w:val="22"/>
          <w:lang w:val="en-US"/>
        </w:rPr>
      </w:pPr>
      <w:bookmarkStart w:id="3" w:name="_Hlk105676839"/>
      <w:r w:rsidRPr="00E92B66">
        <w:rPr>
          <w:rFonts w:asciiTheme="minorHAnsi" w:hAnsiTheme="minorHAnsi" w:cstheme="minorHAnsi"/>
          <w:b/>
          <w:i/>
          <w:sz w:val="22"/>
          <w:szCs w:val="22"/>
          <w:lang w:val="en-US"/>
        </w:rPr>
        <w:lastRenderedPageBreak/>
        <w:t xml:space="preserve">Table </w:t>
      </w:r>
      <w:proofErr w:type="gramStart"/>
      <w:r w:rsidR="00E92B66" w:rsidRPr="00E92B66">
        <w:rPr>
          <w:rFonts w:asciiTheme="minorHAnsi" w:hAnsiTheme="minorHAnsi" w:cstheme="minorHAnsi"/>
          <w:b/>
          <w:i/>
          <w:sz w:val="22"/>
          <w:szCs w:val="22"/>
          <w:lang w:val="en-US"/>
        </w:rPr>
        <w:t>4</w:t>
      </w:r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> :</w:t>
      </w:r>
      <w:proofErr w:type="gramEnd"/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DEGs from </w:t>
      </w:r>
      <w:r w:rsidR="00E92B66">
        <w:rPr>
          <w:rFonts w:asciiTheme="minorHAnsi" w:hAnsiTheme="minorHAnsi" w:cstheme="minorHAnsi"/>
          <w:i/>
          <w:sz w:val="22"/>
          <w:szCs w:val="22"/>
          <w:lang w:val="en-US"/>
        </w:rPr>
        <w:t>cartilage development and endochondral ossification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pathways significantly modified after 24h treatment with </w:t>
      </w:r>
      <w:r w:rsidR="001121E2">
        <w:rPr>
          <w:rFonts w:asciiTheme="minorHAnsi" w:hAnsiTheme="minorHAnsi" w:cstheme="minorHAnsi"/>
          <w:i/>
          <w:sz w:val="22"/>
          <w:szCs w:val="22"/>
          <w:lang w:val="en-US"/>
        </w:rPr>
        <w:t xml:space="preserve">50 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µg/mL of </w:t>
      </w:r>
      <w:r w:rsidR="001121E2">
        <w:rPr>
          <w:rFonts w:asciiTheme="minorHAnsi" w:hAnsiTheme="minorHAnsi" w:cstheme="minorHAnsi"/>
          <w:i/>
          <w:sz w:val="22"/>
          <w:szCs w:val="22"/>
          <w:lang w:val="en-US"/>
        </w:rPr>
        <w:t>B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. </w:t>
      </w:r>
      <w:r w:rsidR="001121E2">
        <w:rPr>
          <w:rFonts w:asciiTheme="minorHAnsi" w:hAnsiTheme="minorHAnsi" w:cstheme="minorHAnsi"/>
          <w:i/>
          <w:sz w:val="22"/>
          <w:szCs w:val="22"/>
          <w:lang w:val="en-US"/>
        </w:rPr>
        <w:t>serrata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extract. </w:t>
      </w:r>
      <w:r w:rsidR="00E92B66">
        <w:rPr>
          <w:rFonts w:asciiTheme="minorHAnsi" w:hAnsiTheme="minorHAnsi" w:cstheme="minorHAnsi"/>
          <w:i/>
          <w:sz w:val="22"/>
          <w:szCs w:val="22"/>
          <w:lang w:val="en-US"/>
        </w:rPr>
        <w:t>Blue/r</w:t>
      </w:r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ed color according to log2FoldChange. </w:t>
      </w:r>
      <w:proofErr w:type="spellStart"/>
      <w:proofErr w:type="gramStart"/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>baseMean</w:t>
      </w:r>
      <w:proofErr w:type="spellEnd"/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:</w:t>
      </w:r>
      <w:proofErr w:type="gramEnd"/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mean count, </w:t>
      </w:r>
      <w:proofErr w:type="spellStart"/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>padj</w:t>
      </w:r>
      <w:proofErr w:type="spellEnd"/>
      <w:r w:rsidR="00E92B66"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:adjusted p-value. </w:t>
      </w:r>
    </w:p>
    <w:tbl>
      <w:tblPr>
        <w:tblW w:w="10632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1464"/>
        <w:gridCol w:w="976"/>
        <w:gridCol w:w="976"/>
        <w:gridCol w:w="976"/>
        <w:gridCol w:w="5086"/>
      </w:tblGrid>
      <w:tr w:rsidR="001121E2" w:rsidRPr="00356414" w14:paraId="636E2DAC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bookmarkEnd w:id="3"/>
          <w:p w14:paraId="7B31275C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baseMean</w:t>
            </w:r>
            <w:proofErr w:type="spellEnd"/>
            <w:proofErr w:type="gram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E710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proofErr w:type="gramStart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log</w:t>
            </w:r>
            <w:proofErr w:type="gramEnd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2FoldChan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75C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padj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A007" w14:textId="21BD4F70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FC</w:t>
            </w:r>
            <w:r w:rsidR="00660B66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 xml:space="preserve"> (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21CE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Symbol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C005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</w:pPr>
            <w:proofErr w:type="spellStart"/>
            <w:r w:rsidRPr="00356414">
              <w:rPr>
                <w:rFonts w:ascii="Calibri" w:hAnsi="Calibri" w:cs="Calibri"/>
                <w:b/>
                <w:bCs/>
                <w:color w:val="000000"/>
                <w:szCs w:val="22"/>
                <w:lang w:val="fr-BE" w:eastAsia="fr-BE"/>
              </w:rPr>
              <w:t>GeneName</w:t>
            </w:r>
            <w:proofErr w:type="spellEnd"/>
          </w:p>
        </w:tc>
      </w:tr>
      <w:tr w:rsidR="001121E2" w:rsidRPr="00660B66" w14:paraId="2EB6DE54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FF9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08D2BF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54DC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.2E-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4341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EB75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21A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AEFC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lage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XXI alpha 1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ain</w:t>
            </w:r>
            <w:proofErr w:type="spellEnd"/>
          </w:p>
        </w:tc>
      </w:tr>
      <w:tr w:rsidR="001121E2" w:rsidRPr="00356414" w14:paraId="759BBEC2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FBC2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5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86D6F"/>
            <w:noWrap/>
            <w:vAlign w:val="bottom"/>
            <w:hideMark/>
          </w:tcPr>
          <w:p w14:paraId="077600A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722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7E-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8B6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83FE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CN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B378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ellular</w:t>
            </w:r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communication network factor 1</w:t>
            </w:r>
          </w:p>
        </w:tc>
      </w:tr>
      <w:tr w:rsidR="001121E2" w:rsidRPr="00660B66" w14:paraId="126D6326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133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07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87B7D"/>
            <w:noWrap/>
            <w:vAlign w:val="bottom"/>
            <w:hideMark/>
          </w:tcPr>
          <w:p w14:paraId="4BD7C679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F14A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2E-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7BDA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171D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3A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80DC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lage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III alpha 1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ain</w:t>
            </w:r>
            <w:proofErr w:type="spellEnd"/>
          </w:p>
        </w:tc>
      </w:tr>
      <w:tr w:rsidR="001121E2" w:rsidRPr="00356414" w14:paraId="36EC85DE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599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9C9F"/>
            <w:noWrap/>
            <w:vAlign w:val="bottom"/>
            <w:hideMark/>
          </w:tcPr>
          <w:p w14:paraId="42568C7C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455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6E-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1B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5431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SPN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DB07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sporin</w:t>
            </w:r>
            <w:proofErr w:type="spellEnd"/>
            <w:proofErr w:type="gramEnd"/>
          </w:p>
        </w:tc>
      </w:tr>
      <w:tr w:rsidR="001121E2" w:rsidRPr="00356414" w14:paraId="331C67AF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865E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9C9F"/>
            <w:noWrap/>
            <w:vAlign w:val="bottom"/>
          </w:tcPr>
          <w:p w14:paraId="4AC9F0A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6D04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8</w:t>
            </w:r>
            <w:r w:rsidRPr="00F54AC6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E</w:t>
            </w: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FF71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6EF84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BSP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F83B4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Bone 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ialoprotein</w:t>
            </w:r>
            <w:proofErr w:type="spellEnd"/>
          </w:p>
        </w:tc>
      </w:tr>
      <w:tr w:rsidR="001121E2" w:rsidRPr="00356414" w14:paraId="56BE8BC0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6F80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9EA0"/>
            <w:noWrap/>
            <w:vAlign w:val="bottom"/>
            <w:hideMark/>
          </w:tcPr>
          <w:p w14:paraId="353C73EB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BFDB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6E-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2B52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BEE2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OSTN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B2A1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eriostin</w:t>
            </w:r>
            <w:proofErr w:type="spellEnd"/>
            <w:proofErr w:type="gramEnd"/>
          </w:p>
        </w:tc>
      </w:tr>
      <w:tr w:rsidR="001121E2" w:rsidRPr="00660B66" w14:paraId="3E340598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269B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9FA2"/>
            <w:noWrap/>
            <w:vAlign w:val="bottom"/>
            <w:hideMark/>
          </w:tcPr>
          <w:p w14:paraId="2549EAB1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4EBC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9E-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523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0D75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5A3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21CA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lage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V alpha 3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ain</w:t>
            </w:r>
            <w:proofErr w:type="spellEnd"/>
          </w:p>
        </w:tc>
      </w:tr>
      <w:tr w:rsidR="001121E2" w:rsidRPr="00356414" w14:paraId="408EEDAC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76F6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9FA2"/>
            <w:noWrap/>
            <w:vAlign w:val="bottom"/>
          </w:tcPr>
          <w:p w14:paraId="3A0ADFA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2B38D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.7</w:t>
            </w:r>
            <w:r w:rsidRPr="00E57FDB">
              <w:rPr>
                <w:rFonts w:ascii="Calibri" w:hAnsi="Calibri" w:cs="Calibri"/>
                <w:color w:val="000000"/>
                <w:szCs w:val="22"/>
                <w:vertAlign w:val="superscript"/>
                <w:lang w:val="fr-BE" w:eastAsia="fr-BE"/>
              </w:rPr>
              <w:t>E</w:t>
            </w: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F16AC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6DEB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BMP5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6BB5E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E57FDB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bone</w:t>
            </w:r>
            <w:proofErr w:type="spellEnd"/>
            <w:proofErr w:type="gramEnd"/>
            <w:r w:rsidRPr="00E57FDB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E57FDB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orphogenetic</w:t>
            </w:r>
            <w:proofErr w:type="spellEnd"/>
            <w:r w:rsidRPr="00E57FDB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E57FDB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rotein</w:t>
            </w:r>
            <w:proofErr w:type="spellEnd"/>
            <w:r w:rsidRPr="00E57FDB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5</w:t>
            </w:r>
          </w:p>
        </w:tc>
      </w:tr>
      <w:tr w:rsidR="001121E2" w:rsidRPr="00356414" w14:paraId="3310901D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C84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noWrap/>
            <w:vAlign w:val="bottom"/>
            <w:hideMark/>
          </w:tcPr>
          <w:p w14:paraId="3E515CF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102C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.3E-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5AC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4242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NDP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C036" w14:textId="77777777" w:rsidR="001121E2" w:rsidRPr="00A42B99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A42B99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norrin cystine knot growth factor NDP</w:t>
            </w:r>
          </w:p>
        </w:tc>
      </w:tr>
      <w:tr w:rsidR="001121E2" w:rsidRPr="00356414" w14:paraId="2E524039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80BA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4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B7BA"/>
            <w:noWrap/>
            <w:vAlign w:val="bottom"/>
            <w:hideMark/>
          </w:tcPr>
          <w:p w14:paraId="3FD83164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B0A7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9E-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E30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DCF4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1A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67F0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lage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I alpha 1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ain</w:t>
            </w:r>
            <w:proofErr w:type="spellEnd"/>
          </w:p>
        </w:tc>
      </w:tr>
      <w:tr w:rsidR="001121E2" w:rsidRPr="00356414" w14:paraId="18958EF9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A2F9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B8BB"/>
            <w:noWrap/>
            <w:vAlign w:val="bottom"/>
            <w:hideMark/>
          </w:tcPr>
          <w:p w14:paraId="7657033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6B19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7E-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3E14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4E40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OMD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B495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osteomodulin</w:t>
            </w:r>
            <w:proofErr w:type="spellEnd"/>
            <w:proofErr w:type="gramEnd"/>
          </w:p>
        </w:tc>
      </w:tr>
      <w:tr w:rsidR="001121E2" w:rsidRPr="00660B66" w14:paraId="7FCDA9D2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ADF0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20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B8BB"/>
            <w:noWrap/>
            <w:vAlign w:val="bottom"/>
            <w:hideMark/>
          </w:tcPr>
          <w:p w14:paraId="150FB4F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4D5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.7E-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9B6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C357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2A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C349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lage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II alpha 1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ain</w:t>
            </w:r>
            <w:proofErr w:type="spellEnd"/>
          </w:p>
        </w:tc>
      </w:tr>
      <w:tr w:rsidR="001121E2" w:rsidRPr="00660B66" w14:paraId="1EEB652C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E97C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C1C4"/>
            <w:noWrap/>
            <w:vAlign w:val="bottom"/>
            <w:hideMark/>
          </w:tcPr>
          <w:p w14:paraId="5B21E7D4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892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8.9E-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896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BFCF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8A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330E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lage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VIII alpha 1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ain</w:t>
            </w:r>
            <w:proofErr w:type="spellEnd"/>
          </w:p>
        </w:tc>
      </w:tr>
      <w:tr w:rsidR="001121E2" w:rsidRPr="00356414" w14:paraId="1DF808EE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0E9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D4D7"/>
            <w:noWrap/>
            <w:vAlign w:val="bottom"/>
            <w:hideMark/>
          </w:tcPr>
          <w:p w14:paraId="3C5DAD3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FD0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.3E-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2AF9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7C7C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BN2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555A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ibrill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2</w:t>
            </w:r>
          </w:p>
        </w:tc>
      </w:tr>
      <w:tr w:rsidR="001121E2" w:rsidRPr="00660B66" w14:paraId="3DD9DC79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64E2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46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D5D8"/>
            <w:noWrap/>
            <w:vAlign w:val="bottom"/>
            <w:hideMark/>
          </w:tcPr>
          <w:p w14:paraId="4BDA047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7B29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7E-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7D07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6B09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5A2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E48D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lage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V alpha 2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ain</w:t>
            </w:r>
            <w:proofErr w:type="spellEnd"/>
          </w:p>
        </w:tc>
      </w:tr>
      <w:tr w:rsidR="001121E2" w:rsidRPr="00660B66" w14:paraId="1436D6BD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F35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66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D6D9"/>
            <w:noWrap/>
            <w:vAlign w:val="bottom"/>
            <w:hideMark/>
          </w:tcPr>
          <w:p w14:paraId="1BE2FAD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DB3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0E-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61C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2F39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7A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5C33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lage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VII alpha 1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ain</w:t>
            </w:r>
            <w:proofErr w:type="spellEnd"/>
          </w:p>
        </w:tc>
      </w:tr>
      <w:tr w:rsidR="001121E2" w:rsidRPr="00356414" w14:paraId="521725C1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8D73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8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D6D9"/>
            <w:noWrap/>
            <w:vAlign w:val="bottom"/>
          </w:tcPr>
          <w:p w14:paraId="17C4D37A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1A88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.2</w:t>
            </w:r>
            <w:r w:rsidRPr="0049719B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E</w:t>
            </w: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23E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C9FCB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GF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10FA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1222F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ibroblast</w:t>
            </w:r>
            <w:proofErr w:type="spellEnd"/>
            <w:proofErr w:type="gramEnd"/>
            <w:r w:rsidRPr="001222F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1222F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growth</w:t>
            </w:r>
            <w:proofErr w:type="spellEnd"/>
            <w:r w:rsidRPr="001222F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factor 1</w:t>
            </w:r>
          </w:p>
        </w:tc>
      </w:tr>
      <w:tr w:rsidR="001121E2" w:rsidRPr="00660B66" w14:paraId="0E99B0C9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3C4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6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noWrap/>
            <w:vAlign w:val="bottom"/>
            <w:hideMark/>
          </w:tcPr>
          <w:p w14:paraId="52E51721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34B1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7E-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2CC2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131A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11A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9367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lage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XI alpha 1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ain</w:t>
            </w:r>
            <w:proofErr w:type="spellEnd"/>
          </w:p>
        </w:tc>
      </w:tr>
      <w:tr w:rsidR="001121E2" w:rsidRPr="00356414" w14:paraId="3A5DBB48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C4B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bottom"/>
            <w:hideMark/>
          </w:tcPr>
          <w:p w14:paraId="12CB8FE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6E4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8.1E-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A629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6E73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BLN5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1FC5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ibul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5</w:t>
            </w:r>
          </w:p>
        </w:tc>
      </w:tr>
      <w:tr w:rsidR="001121E2" w:rsidRPr="00356414" w14:paraId="575F88B6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969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 w14:paraId="012C0C1B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14D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9E-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5C50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5718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XRA5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16C7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atrix</w:t>
            </w:r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remodeling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ssociated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5</w:t>
            </w:r>
          </w:p>
        </w:tc>
      </w:tr>
      <w:tr w:rsidR="001121E2" w:rsidRPr="00356414" w14:paraId="47FA5C7E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A5B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5E8"/>
            <w:noWrap/>
            <w:vAlign w:val="bottom"/>
            <w:hideMark/>
          </w:tcPr>
          <w:p w14:paraId="0B3DC05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63D4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6E-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ABE2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DE36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WNT5A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80AD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Wnt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amily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ember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5A</w:t>
            </w:r>
          </w:p>
        </w:tc>
      </w:tr>
      <w:tr w:rsidR="001121E2" w:rsidRPr="00356414" w14:paraId="4E435AC6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1A20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8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bottom"/>
            <w:hideMark/>
          </w:tcPr>
          <w:p w14:paraId="26E61AFD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1BD2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3E-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452B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6274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LAMB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E230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lamin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ubunit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beta 1</w:t>
            </w:r>
          </w:p>
        </w:tc>
      </w:tr>
      <w:tr w:rsidR="001121E2" w:rsidRPr="00356414" w14:paraId="56FDBC82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4A34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147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 w14:paraId="1E71726D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88A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.5E-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4C5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0E4D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NC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98FB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enasc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C</w:t>
            </w:r>
          </w:p>
        </w:tc>
      </w:tr>
      <w:tr w:rsidR="001121E2" w:rsidRPr="00356414" w14:paraId="05C7F90F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B392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5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2A36DAE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BB3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.8E-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0B04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70B9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BN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1BA3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ibrill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</w:t>
            </w:r>
          </w:p>
        </w:tc>
      </w:tr>
      <w:tr w:rsidR="001121E2" w:rsidRPr="00356414" w14:paraId="5E78C52F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7AC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1F3"/>
            <w:noWrap/>
            <w:vAlign w:val="bottom"/>
            <w:hideMark/>
          </w:tcPr>
          <w:p w14:paraId="1E36202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5B6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.7E-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5E5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832C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VCAN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13E9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versican</w:t>
            </w:r>
            <w:proofErr w:type="spellEnd"/>
            <w:proofErr w:type="gramEnd"/>
          </w:p>
        </w:tc>
      </w:tr>
      <w:tr w:rsidR="001121E2" w:rsidRPr="00660B66" w14:paraId="02C51327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795C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1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37099DBB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EA9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3E-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C27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6BB5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10A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FC69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lage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X alpha 1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ain</w:t>
            </w:r>
            <w:proofErr w:type="spellEnd"/>
          </w:p>
        </w:tc>
      </w:tr>
      <w:tr w:rsidR="001121E2" w:rsidRPr="00356414" w14:paraId="285E2275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6BD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2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bottom"/>
            <w:hideMark/>
          </w:tcPr>
          <w:p w14:paraId="0941616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D461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.3E-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56AA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B843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DC3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A998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yndeca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3</w:t>
            </w:r>
          </w:p>
        </w:tc>
      </w:tr>
      <w:tr w:rsidR="001121E2" w:rsidRPr="00356414" w14:paraId="3C3D2F5D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AE1B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06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3F5"/>
            <w:noWrap/>
            <w:vAlign w:val="bottom"/>
            <w:hideMark/>
          </w:tcPr>
          <w:p w14:paraId="04902637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CEB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.9E-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22CA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A26E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LGALS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4A53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galect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</w:t>
            </w:r>
          </w:p>
        </w:tc>
      </w:tr>
      <w:tr w:rsidR="001121E2" w:rsidRPr="00356414" w14:paraId="0D95E0FD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DB21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79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76393A61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A0B0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1E-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46B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D9D1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1A2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E4E5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lage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I alpha 2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ain</w:t>
            </w:r>
            <w:proofErr w:type="spellEnd"/>
          </w:p>
        </w:tc>
      </w:tr>
      <w:tr w:rsidR="001121E2" w:rsidRPr="00356414" w14:paraId="7CB00319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FB70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5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708ED3F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D57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.2E-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615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01CD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RPX2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DBFB" w14:textId="77777777" w:rsidR="001121E2" w:rsidRPr="00A42B99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A42B99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sushi repeat containing protein X-linked 2</w:t>
            </w:r>
          </w:p>
        </w:tc>
      </w:tr>
      <w:tr w:rsidR="001121E2" w:rsidRPr="00660B66" w14:paraId="5F4ABA5D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CAE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9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03B93E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B1A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.2E-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3E1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1DCA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12A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9B7D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lage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XII alpha 1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ain</w:t>
            </w:r>
            <w:proofErr w:type="spellEnd"/>
          </w:p>
        </w:tc>
      </w:tr>
      <w:tr w:rsidR="001121E2" w:rsidRPr="00660B66" w14:paraId="404A0EA4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6537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5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223CA3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8F82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5E-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1FA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2B8D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5A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BC28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lage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V alpha 1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ain</w:t>
            </w:r>
            <w:proofErr w:type="spellEnd"/>
          </w:p>
        </w:tc>
      </w:tr>
      <w:tr w:rsidR="001121E2" w:rsidRPr="00356414" w14:paraId="669D6DDE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87A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F024A2C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4EBB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.5E-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201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03FB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EFEMP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68EE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EGF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ntaining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fibulin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extracellular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matrix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rotein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</w:t>
            </w:r>
          </w:p>
        </w:tc>
      </w:tr>
      <w:tr w:rsidR="001121E2" w:rsidRPr="00356414" w14:paraId="14983A51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BDB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2569D5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3BF1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.7E-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79D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3A72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ODNL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30D5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podoca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like 1</w:t>
            </w:r>
          </w:p>
        </w:tc>
      </w:tr>
      <w:tr w:rsidR="001121E2" w:rsidRPr="00356414" w14:paraId="07088184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EE39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92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 w14:paraId="781CCE6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537C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5E-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7E81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1F7C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LTBP2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C55E" w14:textId="77777777" w:rsidR="001121E2" w:rsidRPr="00A42B99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A42B99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latent transforming growth factor beta binding protein 2</w:t>
            </w:r>
          </w:p>
        </w:tc>
      </w:tr>
      <w:tr w:rsidR="001121E2" w:rsidRPr="00356414" w14:paraId="1E5E8FA0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5AAD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noWrap/>
            <w:vAlign w:val="bottom"/>
            <w:hideMark/>
          </w:tcPr>
          <w:p w14:paraId="546C81C1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99F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2E-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4BD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FF94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LPI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7209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ecretory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leukocyte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peptidase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nhibitor</w:t>
            </w:r>
            <w:proofErr w:type="spellEnd"/>
          </w:p>
        </w:tc>
      </w:tr>
      <w:tr w:rsidR="001121E2" w:rsidRPr="00660B66" w14:paraId="670B8DF6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BB20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58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E"/>
            <w:noWrap/>
            <w:vAlign w:val="bottom"/>
            <w:hideMark/>
          </w:tcPr>
          <w:p w14:paraId="45EF97D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C51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.6E-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9664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330C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27A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4075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lage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XXVII alpha 1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ain</w:t>
            </w:r>
            <w:proofErr w:type="spellEnd"/>
          </w:p>
        </w:tc>
      </w:tr>
      <w:tr w:rsidR="001121E2" w:rsidRPr="00356414" w14:paraId="506B34D0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FED1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14:paraId="01A979B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F02A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8.2E-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6C2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D564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OGN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050A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osteoglycin</w:t>
            </w:r>
            <w:proofErr w:type="spellEnd"/>
            <w:proofErr w:type="gramEnd"/>
          </w:p>
        </w:tc>
      </w:tr>
      <w:tr w:rsidR="001121E2" w:rsidRPr="00356414" w14:paraId="18C937B9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E3C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14:paraId="17904FCB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D3F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.3E-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C367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341D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ATN3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1360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atril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3</w:t>
            </w:r>
          </w:p>
        </w:tc>
      </w:tr>
      <w:tr w:rsidR="001121E2" w:rsidRPr="00356414" w14:paraId="6BBA1DEE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72C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8F9FE"/>
            <w:noWrap/>
            <w:vAlign w:val="bottom"/>
            <w:hideMark/>
          </w:tcPr>
          <w:p w14:paraId="071EE31C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603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9.7E-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17C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B3F7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IGFBP7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C493" w14:textId="77777777" w:rsidR="001121E2" w:rsidRPr="00A42B99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A42B99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insulin like growth factor binding protein 7</w:t>
            </w:r>
          </w:p>
        </w:tc>
      </w:tr>
      <w:tr w:rsidR="001121E2" w:rsidRPr="00356414" w14:paraId="3DA8EE63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2E31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031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8F9FE"/>
            <w:noWrap/>
            <w:vAlign w:val="bottom"/>
            <w:hideMark/>
          </w:tcPr>
          <w:p w14:paraId="53C7FC0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2D1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1E-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02E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18F5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DCN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3BF5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decorin</w:t>
            </w:r>
            <w:proofErr w:type="spellEnd"/>
            <w:proofErr w:type="gramEnd"/>
          </w:p>
        </w:tc>
      </w:tr>
      <w:tr w:rsidR="001121E2" w:rsidRPr="00356414" w14:paraId="427C6F0B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1147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35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bottom"/>
            <w:hideMark/>
          </w:tcPr>
          <w:p w14:paraId="407984F2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FB94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.1E-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1112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8AC5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CARA3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A05B" w14:textId="77777777" w:rsidR="001121E2" w:rsidRPr="00A42B99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A42B99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scavenger receptor class A member 3</w:t>
            </w:r>
          </w:p>
        </w:tc>
      </w:tr>
      <w:tr w:rsidR="001121E2" w:rsidRPr="00356414" w14:paraId="1A1AA156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C460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lastRenderedPageBreak/>
              <w:t>68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bottom"/>
            <w:hideMark/>
          </w:tcPr>
          <w:p w14:paraId="76C6665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4000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.9E-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12A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2B31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GRN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DC2D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grin</w:t>
            </w:r>
            <w:proofErr w:type="spellEnd"/>
            <w:proofErr w:type="gramEnd"/>
          </w:p>
        </w:tc>
      </w:tr>
      <w:tr w:rsidR="001121E2" w:rsidRPr="00356414" w14:paraId="03B9986F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24C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91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bottom"/>
            <w:hideMark/>
          </w:tcPr>
          <w:p w14:paraId="090CAE0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0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2F6A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6.9E-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CC6D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-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400D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LUM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ED05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lumican</w:t>
            </w:r>
            <w:proofErr w:type="spellEnd"/>
            <w:proofErr w:type="gramEnd"/>
          </w:p>
        </w:tc>
      </w:tr>
      <w:tr w:rsidR="001121E2" w:rsidRPr="00356414" w14:paraId="0763705B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95F9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C2D3EB"/>
            <w:noWrap/>
            <w:vAlign w:val="bottom"/>
            <w:hideMark/>
          </w:tcPr>
          <w:p w14:paraId="2A9B150D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51EB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8.6E-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65B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B994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NXA4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4107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nnex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A4</w:t>
            </w:r>
          </w:p>
        </w:tc>
      </w:tr>
      <w:tr w:rsidR="001121E2" w:rsidRPr="00356414" w14:paraId="14179FFB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F920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9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C1D2EA"/>
            <w:noWrap/>
            <w:vAlign w:val="bottom"/>
            <w:hideMark/>
          </w:tcPr>
          <w:p w14:paraId="2136FE9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C90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.8E-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4FFA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2C7F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DC2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D595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yndeca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2</w:t>
            </w:r>
          </w:p>
        </w:tc>
      </w:tr>
      <w:tr w:rsidR="001121E2" w:rsidRPr="00356414" w14:paraId="7E0D4599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148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48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BFD1EA"/>
            <w:noWrap/>
            <w:vAlign w:val="bottom"/>
            <w:hideMark/>
          </w:tcPr>
          <w:p w14:paraId="4C5E8A84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B840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2E-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6857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731A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EMILIN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6756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elast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microfibril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interfacer 1</w:t>
            </w:r>
          </w:p>
        </w:tc>
      </w:tr>
      <w:tr w:rsidR="001121E2" w:rsidRPr="00660B66" w14:paraId="2E0315D5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0C5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8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B5CAE6"/>
            <w:noWrap/>
            <w:vAlign w:val="bottom"/>
            <w:hideMark/>
          </w:tcPr>
          <w:p w14:paraId="0DCA7F49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DBE7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6E-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F23B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7596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4A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BF27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llage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IV alpha 1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hain</w:t>
            </w:r>
            <w:proofErr w:type="spellEnd"/>
          </w:p>
        </w:tc>
      </w:tr>
      <w:tr w:rsidR="001121E2" w:rsidRPr="00356414" w14:paraId="2058F2BA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5DFA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B2C8E5"/>
            <w:noWrap/>
            <w:vAlign w:val="bottom"/>
            <w:hideMark/>
          </w:tcPr>
          <w:p w14:paraId="3047123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A6D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.1E-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846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BFD4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LAMA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F723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lamin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ubunit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alpha 1</w:t>
            </w:r>
          </w:p>
        </w:tc>
      </w:tr>
      <w:tr w:rsidR="001121E2" w:rsidRPr="00356414" w14:paraId="64101A38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8A89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9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B0C7E5"/>
            <w:noWrap/>
            <w:vAlign w:val="bottom"/>
            <w:hideMark/>
          </w:tcPr>
          <w:p w14:paraId="1F236FC1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0B9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5.1E-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7156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A7EB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HBS2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9446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hrombospond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2</w:t>
            </w:r>
          </w:p>
        </w:tc>
      </w:tr>
      <w:tr w:rsidR="001121E2" w:rsidRPr="00356414" w14:paraId="22EFA05E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B98C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4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743D1C94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491B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9E-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8E0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F6EF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HSD4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13C1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hrombospond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type 1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domain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ontaining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4</w:t>
            </w:r>
          </w:p>
        </w:tc>
      </w:tr>
      <w:tr w:rsidR="001121E2" w:rsidRPr="00356414" w14:paraId="79AF2E56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F40A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03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vAlign w:val="bottom"/>
            <w:hideMark/>
          </w:tcPr>
          <w:p w14:paraId="2689FED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9A4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9E-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57E9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5A9D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HBS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1220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thrombospond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1</w:t>
            </w:r>
          </w:p>
        </w:tc>
      </w:tr>
      <w:tr w:rsidR="001121E2" w:rsidRPr="00356414" w14:paraId="18888CA3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9BD7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A6C0E1"/>
            <w:noWrap/>
            <w:vAlign w:val="bottom"/>
            <w:hideMark/>
          </w:tcPr>
          <w:p w14:paraId="7D14780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4DC2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.9E-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BB5B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6E85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CN3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C3B4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cellular</w:t>
            </w:r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communication network factor 3</w:t>
            </w:r>
          </w:p>
        </w:tc>
      </w:tr>
      <w:tr w:rsidR="001121E2" w:rsidRPr="00356414" w14:paraId="683876C5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FE30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3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A6BFE1"/>
            <w:noWrap/>
            <w:vAlign w:val="bottom"/>
            <w:hideMark/>
          </w:tcPr>
          <w:p w14:paraId="012F6164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E6AA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3E-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B71D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115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GT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572F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ngiotensinogen</w:t>
            </w:r>
            <w:proofErr w:type="spellEnd"/>
            <w:proofErr w:type="gramEnd"/>
          </w:p>
        </w:tc>
      </w:tr>
      <w:tr w:rsidR="001121E2" w:rsidRPr="00356414" w14:paraId="7F9378FB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5575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4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9EBADE"/>
            <w:noWrap/>
            <w:vAlign w:val="bottom"/>
            <w:hideMark/>
          </w:tcPr>
          <w:p w14:paraId="54A846F0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0.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526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6E-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3FB9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560E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NGPTL4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1342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ngiopoiet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like 4</w:t>
            </w:r>
          </w:p>
        </w:tc>
      </w:tr>
      <w:tr w:rsidR="001121E2" w:rsidRPr="00356414" w14:paraId="03FD4C72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2341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9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618FC9"/>
            <w:noWrap/>
            <w:vAlign w:val="bottom"/>
            <w:hideMark/>
          </w:tcPr>
          <w:p w14:paraId="0F764803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54EF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4.5E-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375C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726E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GREM1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ADAC" w14:textId="77777777" w:rsidR="001121E2" w:rsidRPr="00A42B99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en-US" w:eastAsia="fr-BE"/>
              </w:rPr>
            </w:pPr>
            <w:r w:rsidRPr="00A42B99">
              <w:rPr>
                <w:rFonts w:ascii="Calibri" w:hAnsi="Calibri" w:cs="Calibri"/>
                <w:color w:val="000000"/>
                <w:szCs w:val="22"/>
                <w:lang w:val="en-US" w:eastAsia="fr-BE"/>
              </w:rPr>
              <w:t>gremlin 1, DAN family BMP antagonist</w:t>
            </w:r>
          </w:p>
        </w:tc>
      </w:tr>
      <w:tr w:rsidR="001121E2" w:rsidRPr="00356414" w14:paraId="39010126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644B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618FC9"/>
            <w:noWrap/>
            <w:vAlign w:val="bottom"/>
            <w:hideMark/>
          </w:tcPr>
          <w:p w14:paraId="37965189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C8C4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.0E-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D26E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ADE3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LAMA3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B4E8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lamin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</w:t>
            </w:r>
            <w:proofErr w:type="spell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subunit</w:t>
            </w:r>
            <w:proofErr w:type="spell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alpha 3</w:t>
            </w:r>
          </w:p>
        </w:tc>
      </w:tr>
      <w:tr w:rsidR="001121E2" w:rsidRPr="00356414" w14:paraId="10B332E5" w14:textId="77777777" w:rsidTr="00C65CCE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D29D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7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6CBDB9A2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6B92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2.4E-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9348" w14:textId="77777777" w:rsidR="001121E2" w:rsidRPr="00356414" w:rsidRDefault="001121E2" w:rsidP="00C65CCE">
            <w:pPr>
              <w:widowControl/>
              <w:suppressAutoHyphens w:val="0"/>
              <w:jc w:val="right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1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29CB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NGPT2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154F" w14:textId="77777777" w:rsidR="001121E2" w:rsidRPr="00356414" w:rsidRDefault="001121E2" w:rsidP="00C65CCE">
            <w:pPr>
              <w:widowControl/>
              <w:suppressAutoHyphens w:val="0"/>
              <w:rPr>
                <w:rFonts w:ascii="Calibri" w:hAnsi="Calibri" w:cs="Calibri"/>
                <w:color w:val="000000"/>
                <w:szCs w:val="22"/>
                <w:lang w:val="fr-BE" w:eastAsia="fr-BE"/>
              </w:rPr>
            </w:pPr>
            <w:proofErr w:type="spellStart"/>
            <w:proofErr w:type="gramStart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>angiopoietin</w:t>
            </w:r>
            <w:proofErr w:type="spellEnd"/>
            <w:proofErr w:type="gramEnd"/>
            <w:r w:rsidRPr="00356414">
              <w:rPr>
                <w:rFonts w:ascii="Calibri" w:hAnsi="Calibri" w:cs="Calibri"/>
                <w:color w:val="000000"/>
                <w:szCs w:val="22"/>
                <w:lang w:val="fr-BE" w:eastAsia="fr-BE"/>
              </w:rPr>
              <w:t xml:space="preserve"> 2</w:t>
            </w:r>
          </w:p>
        </w:tc>
      </w:tr>
    </w:tbl>
    <w:p w14:paraId="7A995A16" w14:textId="49F8E875" w:rsidR="002C376A" w:rsidRDefault="002C376A" w:rsidP="00161605">
      <w:pPr>
        <w:spacing w:line="360" w:lineRule="auto"/>
        <w:rPr>
          <w:rFonts w:asciiTheme="minorHAnsi" w:hAnsiTheme="minorHAnsi" w:cstheme="minorHAnsi"/>
          <w:sz w:val="24"/>
          <w:lang w:val="fr-BE"/>
        </w:rPr>
      </w:pPr>
    </w:p>
    <w:p w14:paraId="287BBEB2" w14:textId="77777777" w:rsidR="005312D2" w:rsidRDefault="005312D2">
      <w:pPr>
        <w:widowControl/>
        <w:suppressAutoHyphens w:val="0"/>
        <w:rPr>
          <w:rFonts w:asciiTheme="minorHAnsi" w:hAnsiTheme="minorHAnsi" w:cstheme="minorHAnsi"/>
          <w:b/>
          <w:i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i/>
          <w:sz w:val="22"/>
          <w:szCs w:val="22"/>
          <w:lang w:val="en-US"/>
        </w:rPr>
        <w:br w:type="page"/>
      </w:r>
    </w:p>
    <w:p w14:paraId="2468E9E8" w14:textId="2E4F8C0E" w:rsidR="005312D2" w:rsidRPr="00BD5E7E" w:rsidRDefault="005312D2" w:rsidP="005312D2">
      <w:pPr>
        <w:jc w:val="both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E92B66">
        <w:rPr>
          <w:rFonts w:asciiTheme="minorHAnsi" w:hAnsiTheme="minorHAnsi" w:cstheme="minorHAnsi"/>
          <w:b/>
          <w:i/>
          <w:sz w:val="22"/>
          <w:szCs w:val="22"/>
          <w:lang w:val="en-US"/>
        </w:rPr>
        <w:lastRenderedPageBreak/>
        <w:t xml:space="preserve">Table </w:t>
      </w:r>
      <w:proofErr w:type="gramStart"/>
      <w:r>
        <w:rPr>
          <w:rFonts w:asciiTheme="minorHAnsi" w:hAnsiTheme="minorHAnsi" w:cstheme="minorHAnsi"/>
          <w:b/>
          <w:i/>
          <w:sz w:val="22"/>
          <w:szCs w:val="22"/>
          <w:lang w:val="en-US"/>
        </w:rPr>
        <w:t>5</w:t>
      </w:r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> :</w:t>
      </w:r>
      <w:proofErr w:type="gramEnd"/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DEGs from </w:t>
      </w:r>
      <w:r>
        <w:rPr>
          <w:rFonts w:asciiTheme="minorHAnsi" w:hAnsiTheme="minorHAnsi" w:cstheme="minorHAnsi"/>
          <w:i/>
          <w:sz w:val="22"/>
          <w:szCs w:val="22"/>
          <w:lang w:val="en-US"/>
        </w:rPr>
        <w:t>autophagy (GO:0006914) pat</w:t>
      </w:r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hway significantly modified after 24h treatment with </w:t>
      </w:r>
      <w:r>
        <w:rPr>
          <w:rFonts w:asciiTheme="minorHAnsi" w:hAnsiTheme="minorHAnsi" w:cstheme="minorHAnsi"/>
          <w:i/>
          <w:sz w:val="22"/>
          <w:szCs w:val="22"/>
          <w:lang w:val="en-US"/>
        </w:rPr>
        <w:t xml:space="preserve">50 </w:t>
      </w:r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µg/mL of </w:t>
      </w:r>
      <w:r>
        <w:rPr>
          <w:rFonts w:asciiTheme="minorHAnsi" w:hAnsiTheme="minorHAnsi" w:cstheme="minorHAnsi"/>
          <w:i/>
          <w:sz w:val="22"/>
          <w:szCs w:val="22"/>
          <w:lang w:val="en-US"/>
        </w:rPr>
        <w:t>B</w:t>
      </w:r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. </w:t>
      </w:r>
      <w:r>
        <w:rPr>
          <w:rFonts w:asciiTheme="minorHAnsi" w:hAnsiTheme="minorHAnsi" w:cstheme="minorHAnsi"/>
          <w:i/>
          <w:sz w:val="22"/>
          <w:szCs w:val="22"/>
          <w:lang w:val="en-US"/>
        </w:rPr>
        <w:t>serrata</w:t>
      </w:r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extract. </w:t>
      </w:r>
      <w:r>
        <w:rPr>
          <w:rFonts w:asciiTheme="minorHAnsi" w:hAnsiTheme="minorHAnsi" w:cstheme="minorHAnsi"/>
          <w:i/>
          <w:sz w:val="22"/>
          <w:szCs w:val="22"/>
          <w:lang w:val="en-US"/>
        </w:rPr>
        <w:t>Blue/r</w:t>
      </w:r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ed color according to log2FoldChange. </w:t>
      </w:r>
      <w:proofErr w:type="spellStart"/>
      <w:proofErr w:type="gramStart"/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>baseMean</w:t>
      </w:r>
      <w:proofErr w:type="spellEnd"/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:</w:t>
      </w:r>
      <w:proofErr w:type="gramEnd"/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mean count, </w:t>
      </w:r>
      <w:proofErr w:type="spellStart"/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>padj</w:t>
      </w:r>
      <w:proofErr w:type="spellEnd"/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:adjusted p-value</w:t>
      </w:r>
      <w:r>
        <w:rPr>
          <w:rFonts w:asciiTheme="minorHAnsi" w:hAnsiTheme="minorHAnsi" w:cstheme="minorHAnsi"/>
          <w:i/>
          <w:sz w:val="22"/>
          <w:szCs w:val="22"/>
          <w:lang w:val="en-US"/>
        </w:rPr>
        <w:t>, FC fold change in % compared to the control</w:t>
      </w:r>
      <w:r w:rsidRPr="00E92B66">
        <w:rPr>
          <w:rFonts w:asciiTheme="minorHAnsi" w:hAnsiTheme="minorHAnsi" w:cstheme="minorHAnsi"/>
          <w:i/>
          <w:sz w:val="22"/>
          <w:szCs w:val="22"/>
          <w:lang w:val="en-US"/>
        </w:rPr>
        <w:t xml:space="preserve">. </w:t>
      </w:r>
    </w:p>
    <w:p w14:paraId="6CFAB0DC" w14:textId="685FD863" w:rsidR="00660B66" w:rsidRPr="005312D2" w:rsidRDefault="00660B66" w:rsidP="00161605">
      <w:pPr>
        <w:spacing w:line="360" w:lineRule="auto"/>
        <w:rPr>
          <w:rFonts w:asciiTheme="minorHAnsi" w:hAnsiTheme="minorHAnsi" w:cstheme="minorHAnsi"/>
          <w:sz w:val="24"/>
          <w:lang w:val="en-US"/>
        </w:rPr>
      </w:pPr>
    </w:p>
    <w:tbl>
      <w:tblPr>
        <w:tblW w:w="99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110"/>
        <w:gridCol w:w="1201"/>
        <w:gridCol w:w="267"/>
        <w:gridCol w:w="836"/>
        <w:gridCol w:w="121"/>
        <w:gridCol w:w="618"/>
        <w:gridCol w:w="121"/>
        <w:gridCol w:w="912"/>
        <w:gridCol w:w="95"/>
        <w:gridCol w:w="4572"/>
        <w:gridCol w:w="101"/>
      </w:tblGrid>
      <w:tr w:rsidR="005312D2" w:rsidRPr="00660B66" w14:paraId="73EDB26F" w14:textId="77777777" w:rsidTr="005312D2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309D" w14:textId="77777777" w:rsidR="00660B66" w:rsidRPr="00660B66" w:rsidRDefault="00660B66" w:rsidP="00660B66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</w:pPr>
            <w:proofErr w:type="spellStart"/>
            <w:proofErr w:type="gramStart"/>
            <w:r w:rsidRPr="00660B66"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  <w:t>baseMean</w:t>
            </w:r>
            <w:proofErr w:type="spellEnd"/>
            <w:proofErr w:type="gramEnd"/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B59A" w14:textId="77777777" w:rsidR="00660B66" w:rsidRPr="00660B66" w:rsidRDefault="00660B66" w:rsidP="00660B66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</w:pPr>
            <w:proofErr w:type="gramStart"/>
            <w:r w:rsidRPr="00660B66"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  <w:t>log</w:t>
            </w:r>
            <w:proofErr w:type="gramEnd"/>
            <w:r w:rsidRPr="00660B66"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  <w:t>2FoldChang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A21F" w14:textId="77777777" w:rsidR="00660B66" w:rsidRPr="00660B66" w:rsidRDefault="00660B66" w:rsidP="00660B66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</w:pPr>
            <w:proofErr w:type="spellStart"/>
            <w:proofErr w:type="gramStart"/>
            <w:r w:rsidRPr="00660B66"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  <w:t>padj</w:t>
            </w:r>
            <w:proofErr w:type="spellEnd"/>
            <w:proofErr w:type="gramEnd"/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5C8D" w14:textId="44C6E5B0" w:rsidR="00660B66" w:rsidRPr="00660B66" w:rsidRDefault="00660B66" w:rsidP="00660B66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</w:pPr>
            <w:r w:rsidRPr="00660B66"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  <w:t>FC</w:t>
            </w:r>
            <w:r w:rsidRPr="005312D2"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  <w:t xml:space="preserve"> (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462C" w14:textId="77777777" w:rsidR="00660B66" w:rsidRPr="00660B66" w:rsidRDefault="00660B66" w:rsidP="00660B66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</w:pPr>
            <w:r w:rsidRPr="00660B66"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  <w:t>Symbol</w:t>
            </w:r>
          </w:p>
        </w:tc>
        <w:tc>
          <w:tcPr>
            <w:tcW w:w="4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BB43" w14:textId="77777777" w:rsidR="00660B66" w:rsidRPr="00660B66" w:rsidRDefault="00660B66" w:rsidP="00660B66">
            <w:pPr>
              <w:widowControl/>
              <w:suppressAutoHyphens w:val="0"/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</w:pPr>
            <w:proofErr w:type="spellStart"/>
            <w:r w:rsidRPr="00660B66">
              <w:rPr>
                <w:rFonts w:ascii="Calibri" w:hAnsi="Calibri" w:cs="Calibri"/>
                <w:b/>
                <w:bCs/>
                <w:color w:val="000000"/>
                <w:lang w:val="fr-BE" w:eastAsia="fr-BE"/>
              </w:rPr>
              <w:t>GeneName</w:t>
            </w:r>
            <w:proofErr w:type="spellEnd"/>
          </w:p>
        </w:tc>
      </w:tr>
      <w:tr w:rsidR="005312D2" w:rsidRPr="00660B66" w14:paraId="3BED7BCD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35E7" w14:textId="04CB10FF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24.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7978FD9" w14:textId="2BC7C279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.2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42C2" w14:textId="2486BE64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.71E-05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0A64" w14:textId="1D66726C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140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94F0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TRIM17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A9A2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proofErr w:type="gram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tripartite</w:t>
            </w:r>
            <w:proofErr w:type="gram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motif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containing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17</w:t>
            </w:r>
          </w:p>
        </w:tc>
      </w:tr>
      <w:tr w:rsidR="005312D2" w:rsidRPr="00660B66" w14:paraId="0E189A14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3A0C" w14:textId="7BC0E06F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700.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BC4C6"/>
            <w:noWrap/>
            <w:vAlign w:val="bottom"/>
            <w:hideMark/>
          </w:tcPr>
          <w:p w14:paraId="16C69848" w14:textId="09A71378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69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C54A" w14:textId="1BA67642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.76E-35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9E7E" w14:textId="5E603BAB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61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3638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PLEKHM1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D225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en-US" w:eastAsia="fr-BE"/>
              </w:rPr>
            </w:pP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en-US" w:eastAsia="fr-BE"/>
              </w:rPr>
              <w:t>pleckstrin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en-US" w:eastAsia="fr-BE"/>
              </w:rPr>
              <w:t xml:space="preserve"> homology and RUN domain containing M1</w:t>
            </w:r>
          </w:p>
        </w:tc>
      </w:tr>
      <w:tr w:rsidR="005312D2" w:rsidRPr="00660B66" w14:paraId="51B99D39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B36D" w14:textId="7539AA85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44323.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BCED0"/>
            <w:noWrap/>
            <w:vAlign w:val="bottom"/>
            <w:hideMark/>
          </w:tcPr>
          <w:p w14:paraId="677F4558" w14:textId="4B67992C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6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3EA0" w14:textId="291857CE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2.15E-08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4B0F" w14:textId="0B24A5DD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54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2423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SQSTM1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3A90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proofErr w:type="spellStart"/>
            <w:proofErr w:type="gram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sequestosome</w:t>
            </w:r>
            <w:proofErr w:type="spellEnd"/>
            <w:proofErr w:type="gram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1</w:t>
            </w:r>
          </w:p>
        </w:tc>
      </w:tr>
      <w:tr w:rsidR="005312D2" w:rsidRPr="00660B66" w14:paraId="6156E020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77BC" w14:textId="17CD7DC7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3820.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BD1D3"/>
            <w:noWrap/>
            <w:vAlign w:val="bottom"/>
            <w:hideMark/>
          </w:tcPr>
          <w:p w14:paraId="76EB53F1" w14:textId="7619BDC6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6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2CED" w14:textId="0A57C7DE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5.45E-38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5AFC" w14:textId="656C3C36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52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5C0E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NPC1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24C8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NPC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intracellular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cholesterol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transporter 1</w:t>
            </w:r>
          </w:p>
        </w:tc>
      </w:tr>
      <w:tr w:rsidR="005312D2" w:rsidRPr="00660B66" w14:paraId="2E0AB025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12CD" w14:textId="3317980C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515.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bottom"/>
            <w:hideMark/>
          </w:tcPr>
          <w:p w14:paraId="419B20E2" w14:textId="0D617559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5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52D8" w14:textId="128F0559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5.22E-06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1304" w14:textId="26F3381B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46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65AF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RUBCNL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AD42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proofErr w:type="spellStart"/>
            <w:proofErr w:type="gram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rubicon</w:t>
            </w:r>
            <w:proofErr w:type="spellEnd"/>
            <w:proofErr w:type="gram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like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autophagy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enhancer</w:t>
            </w:r>
            <w:proofErr w:type="spellEnd"/>
          </w:p>
        </w:tc>
      </w:tr>
      <w:tr w:rsidR="005312D2" w:rsidRPr="00660B66" w14:paraId="3E87E617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35E2" w14:textId="339FD822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069.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14:paraId="01641305" w14:textId="4B8F41B7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4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5A4A" w14:textId="0B41B3AF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3.31E-1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C0EC" w14:textId="3ABAE08B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39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DC4C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RETREG1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4326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proofErr w:type="spellStart"/>
            <w:proofErr w:type="gram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reticulophagy</w:t>
            </w:r>
            <w:proofErr w:type="spellEnd"/>
            <w:proofErr w:type="gram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regulator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1</w:t>
            </w:r>
          </w:p>
        </w:tc>
      </w:tr>
      <w:tr w:rsidR="005312D2" w:rsidRPr="00660B66" w14:paraId="2CF899C6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DFA9" w14:textId="268A4C76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556.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639B5865" w14:textId="0CEA9365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39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FA39" w14:textId="190C853D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.00E-08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4D40" w14:textId="119FFC2B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31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6358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GRAMD1A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11AC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GRAM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domain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containing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1A</w:t>
            </w:r>
          </w:p>
        </w:tc>
      </w:tr>
      <w:tr w:rsidR="005312D2" w:rsidRPr="00660B66" w14:paraId="0C14E71F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13CD" w14:textId="5728A2AD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4537.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47747544" w14:textId="059E1790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3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8AB7" w14:textId="55DC75B6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4.72E-2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8697" w14:textId="790BE339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28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2F37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RAB7A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1B16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en-US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en-US" w:eastAsia="fr-BE"/>
              </w:rPr>
              <w:t>RAB7A, member RAS oncogene family</w:t>
            </w:r>
          </w:p>
        </w:tc>
      </w:tr>
      <w:tr w:rsidR="005312D2" w:rsidRPr="00660B66" w14:paraId="2E8160F4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58B8" w14:textId="6402F23E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447.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4A9F571F" w14:textId="01DB9962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3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16A7" w14:textId="43878CBF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5.13E-0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EF11" w14:textId="54A13BE8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27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3652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FOXO1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A4C8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proofErr w:type="spellStart"/>
            <w:proofErr w:type="gram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forkhead</w:t>
            </w:r>
            <w:proofErr w:type="spellEnd"/>
            <w:proofErr w:type="gram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box O1</w:t>
            </w:r>
          </w:p>
        </w:tc>
      </w:tr>
      <w:tr w:rsidR="005312D2" w:rsidRPr="00660B66" w14:paraId="03BF6B00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3161" w14:textId="2DDF787E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77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75802DAD" w14:textId="316C7760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3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4513" w14:textId="27F4106F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.98E-0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D43A" w14:textId="15A132D5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27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853E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C9orf72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8301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C9orf72-SMCR8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complex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subunit</w:t>
            </w:r>
            <w:proofErr w:type="spellEnd"/>
          </w:p>
        </w:tc>
      </w:tr>
      <w:tr w:rsidR="005312D2" w:rsidRPr="00660B66" w14:paraId="3830180B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83DD" w14:textId="4FBF25AD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714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14:paraId="67679D35" w14:textId="10EC2244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33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F7FD" w14:textId="5707A200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3.07E-0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5071" w14:textId="0C18CDA7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25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ED59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WIPI1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3133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en-US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en-US" w:eastAsia="fr-BE"/>
              </w:rPr>
              <w:t>WD repeat domain, phosphoinositide interacting 1</w:t>
            </w:r>
          </w:p>
        </w:tc>
      </w:tr>
      <w:tr w:rsidR="005312D2" w:rsidRPr="00660B66" w14:paraId="4136A9CB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1F69" w14:textId="2D134BDD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924.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A1CC894" w14:textId="648F9E81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3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898A" w14:textId="1BEA457F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7.07E-08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60AE" w14:textId="1F02CE38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25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BC1E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CHMP1B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9AA0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en-US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en-US" w:eastAsia="fr-BE"/>
              </w:rPr>
              <w:t>charged multivesicular body protein 1B</w:t>
            </w:r>
          </w:p>
        </w:tc>
      </w:tr>
      <w:tr w:rsidR="005312D2" w:rsidRPr="00660B66" w14:paraId="65FFA894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9707" w14:textId="0687F220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389.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08DACFEC" w14:textId="14C126BA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3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452F" w14:textId="3C27E87B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.76E-1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FB9C" w14:textId="5D562D83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24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59D9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TOLLIP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D34A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proofErr w:type="spellStart"/>
            <w:proofErr w:type="gram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toll</w:t>
            </w:r>
            <w:proofErr w:type="spellEnd"/>
            <w:proofErr w:type="gram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interacting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protein</w:t>
            </w:r>
            <w:proofErr w:type="spellEnd"/>
          </w:p>
        </w:tc>
      </w:tr>
      <w:tr w:rsidR="005312D2" w:rsidRPr="00660B66" w14:paraId="0E00B249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28C8" w14:textId="64B6EBBF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484.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AFAFE"/>
            <w:noWrap/>
            <w:vAlign w:val="bottom"/>
            <w:hideMark/>
          </w:tcPr>
          <w:p w14:paraId="5A705387" w14:textId="16426ED9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3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37D7" w14:textId="48CF9763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8.66E-0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E5C2" w14:textId="6920C5A3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23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1539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SIRT2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0C11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proofErr w:type="spellStart"/>
            <w:proofErr w:type="gram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sirtuin</w:t>
            </w:r>
            <w:proofErr w:type="spellEnd"/>
            <w:proofErr w:type="gram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2</w:t>
            </w:r>
          </w:p>
        </w:tc>
      </w:tr>
      <w:tr w:rsidR="005312D2" w:rsidRPr="00660B66" w14:paraId="4F0379E2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4048" w14:textId="27C0C618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606.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14:paraId="42E2F8FA" w14:textId="21B3F517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3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5B1A" w14:textId="776BD4BB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8.25E-0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A47A" w14:textId="62B21BD1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23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A05A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CHMP2B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9A34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en-US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en-US" w:eastAsia="fr-BE"/>
              </w:rPr>
              <w:t>charged multivesicular body protein 2B</w:t>
            </w:r>
          </w:p>
        </w:tc>
      </w:tr>
      <w:tr w:rsidR="005312D2" w:rsidRPr="00660B66" w14:paraId="5EAC3059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A765" w14:textId="1A4CFB00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500.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14:paraId="4A8DB4CB" w14:textId="138F62AA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3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A730" w14:textId="7AF9F327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6.82E-1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B54D" w14:textId="5DD04A67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23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3526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RMC1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B50C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proofErr w:type="spellStart"/>
            <w:proofErr w:type="gram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regulator</w:t>
            </w:r>
            <w:proofErr w:type="spellEnd"/>
            <w:proofErr w:type="gram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of MON1-CCZ1</w:t>
            </w:r>
          </w:p>
        </w:tc>
      </w:tr>
      <w:tr w:rsidR="005312D2" w:rsidRPr="00660B66" w14:paraId="759AEDE0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BFDE" w14:textId="1CD8FD3B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2079.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14:paraId="201872F4" w14:textId="44A2F568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3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C32B" w14:textId="29EEBF22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.42E-0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423B" w14:textId="1C110AE1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22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A3B5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MAP1LC3B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1B2A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proofErr w:type="gram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microtubule</w:t>
            </w:r>
            <w:proofErr w:type="gram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associated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protein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1 light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chain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3 beta</w:t>
            </w:r>
          </w:p>
        </w:tc>
      </w:tr>
      <w:tr w:rsidR="005312D2" w:rsidRPr="00660B66" w14:paraId="45AA270B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9F7D" w14:textId="4B3E277F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356.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vAlign w:val="bottom"/>
            <w:hideMark/>
          </w:tcPr>
          <w:p w14:paraId="6D8754A6" w14:textId="43BE6239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29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6720" w14:textId="78D3D237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.77E-0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3C86" w14:textId="4290DFFB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22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AAEF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UVRAG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6CE3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UV radiation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resistance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associated</w:t>
            </w:r>
            <w:proofErr w:type="spellEnd"/>
          </w:p>
        </w:tc>
      </w:tr>
      <w:tr w:rsidR="005312D2" w:rsidRPr="00660B66" w14:paraId="1303DD24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9E06" w14:textId="035FB29B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079.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7F9FD"/>
            <w:noWrap/>
            <w:vAlign w:val="bottom"/>
            <w:hideMark/>
          </w:tcPr>
          <w:p w14:paraId="7EC31B86" w14:textId="6817FE7F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2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F199" w14:textId="2A772F36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.90E-0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2F42" w14:textId="33A40DBD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21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C50E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ATG2A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67E8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proofErr w:type="spellStart"/>
            <w:proofErr w:type="gram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autophagy</w:t>
            </w:r>
            <w:proofErr w:type="spellEnd"/>
            <w:proofErr w:type="gram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related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2A</w:t>
            </w:r>
          </w:p>
        </w:tc>
      </w:tr>
      <w:tr w:rsidR="005312D2" w:rsidRPr="00660B66" w14:paraId="11A3FC3D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67DA" w14:textId="6F997E48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272.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bottom"/>
            <w:hideMark/>
          </w:tcPr>
          <w:p w14:paraId="4C67CB65" w14:textId="6DFA2E87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2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BA2F" w14:textId="441B11F6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2.27E-0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6468" w14:textId="6AE966D2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20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C09F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ATG14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819C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proofErr w:type="spellStart"/>
            <w:proofErr w:type="gram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autophagy</w:t>
            </w:r>
            <w:proofErr w:type="spellEnd"/>
            <w:proofErr w:type="gram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related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14</w:t>
            </w:r>
          </w:p>
        </w:tc>
      </w:tr>
      <w:tr w:rsidR="005312D2" w:rsidRPr="00660B66" w14:paraId="71DDA824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7D56" w14:textId="01B3F013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941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noWrap/>
            <w:vAlign w:val="bottom"/>
            <w:hideMark/>
          </w:tcPr>
          <w:p w14:paraId="22A52988" w14:textId="7EB2B361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0.2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FF5A" w14:textId="0206787D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.00E-1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FB56" w14:textId="5D543436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+20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CB57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LAMP2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8BD1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proofErr w:type="gram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lysosomal</w:t>
            </w:r>
            <w:proofErr w:type="gram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associated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membrane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protein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2</w:t>
            </w:r>
          </w:p>
        </w:tc>
      </w:tr>
      <w:tr w:rsidR="005312D2" w:rsidRPr="00660B66" w14:paraId="21E9D1A1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65C9" w14:textId="0574A5D3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588.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vAlign w:val="bottom"/>
            <w:hideMark/>
          </w:tcPr>
          <w:p w14:paraId="0EB5C1D7" w14:textId="0FA71BB3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-0.34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0535" w14:textId="23A2D1A0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5.32E-08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B39E" w14:textId="33A5D354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-20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ADDB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TP53INP2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9542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en-US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en-US" w:eastAsia="fr-BE"/>
              </w:rPr>
              <w:t>tumor protein p53 inducible nuclear protein 2</w:t>
            </w:r>
          </w:p>
        </w:tc>
      </w:tr>
      <w:tr w:rsidR="005312D2" w:rsidRPr="00660B66" w14:paraId="149B1116" w14:textId="77777777" w:rsidTr="005312D2">
        <w:trPr>
          <w:gridAfter w:val="1"/>
          <w:wAfter w:w="101" w:type="dxa"/>
          <w:trHeight w:val="315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E05C" w14:textId="09643F4F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45.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6693CA"/>
            <w:noWrap/>
            <w:vAlign w:val="bottom"/>
            <w:hideMark/>
          </w:tcPr>
          <w:p w14:paraId="227AFF38" w14:textId="798176BA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-0.83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B9FE" w14:textId="0B495010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1.62E-0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3D62" w14:textId="238E1D22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-44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B8F6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EVA1A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7F79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en-US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en-US" w:eastAsia="fr-BE"/>
              </w:rPr>
              <w:t>eva-1 homolog A, regulator of programmed cell death</w:t>
            </w:r>
          </w:p>
        </w:tc>
      </w:tr>
      <w:tr w:rsidR="005312D2" w:rsidRPr="00660B66" w14:paraId="52F8EB15" w14:textId="77777777" w:rsidTr="005312D2">
        <w:trPr>
          <w:gridAfter w:val="1"/>
          <w:wAfter w:w="101" w:type="dxa"/>
          <w:trHeight w:val="30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4173" w14:textId="5D0EA958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2744.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2B3AA50E" w14:textId="4ABA92D2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-0.93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E07B" w14:textId="6636B450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5312D2">
              <w:rPr>
                <w:rFonts w:asciiTheme="minorHAnsi" w:hAnsiTheme="minorHAnsi" w:cstheme="minorHAnsi"/>
                <w:color w:val="000000"/>
              </w:rPr>
              <w:t>3.83E-28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92B7" w14:textId="55557EFC" w:rsidR="005312D2" w:rsidRPr="00660B66" w:rsidRDefault="005312D2" w:rsidP="005312D2">
            <w:pPr>
              <w:widowControl/>
              <w:suppressAutoHyphens w:val="0"/>
              <w:jc w:val="right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>
              <w:rPr>
                <w:rFonts w:asciiTheme="minorHAnsi" w:hAnsiTheme="minorHAnsi" w:cstheme="minorHAnsi"/>
                <w:color w:val="000000"/>
                <w:lang w:val="fr-BE" w:eastAsia="fr-BE"/>
              </w:rPr>
              <w:t>-48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73FC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DEPP1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6DFA" w14:textId="77777777" w:rsidR="005312D2" w:rsidRPr="00660B66" w:rsidRDefault="005312D2" w:rsidP="005312D2">
            <w:pPr>
              <w:widowControl/>
              <w:suppressAutoHyphens w:val="0"/>
              <w:rPr>
                <w:rFonts w:asciiTheme="minorHAnsi" w:hAnsiTheme="minorHAnsi" w:cstheme="minorHAnsi"/>
                <w:color w:val="000000"/>
                <w:lang w:val="fr-BE" w:eastAsia="fr-BE"/>
              </w:rPr>
            </w:pPr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DEPP1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autophagy</w:t>
            </w:r>
            <w:proofErr w:type="spellEnd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 xml:space="preserve"> </w:t>
            </w:r>
            <w:proofErr w:type="spellStart"/>
            <w:r w:rsidRPr="00660B66">
              <w:rPr>
                <w:rFonts w:asciiTheme="minorHAnsi" w:hAnsiTheme="minorHAnsi" w:cstheme="minorHAnsi"/>
                <w:color w:val="000000"/>
                <w:lang w:val="fr-BE" w:eastAsia="fr-BE"/>
              </w:rPr>
              <w:t>regulator</w:t>
            </w:r>
            <w:proofErr w:type="spellEnd"/>
          </w:p>
        </w:tc>
      </w:tr>
    </w:tbl>
    <w:p w14:paraId="3FFD4088" w14:textId="77777777" w:rsidR="00660B66" w:rsidRDefault="00660B66" w:rsidP="00161605">
      <w:pPr>
        <w:spacing w:line="360" w:lineRule="auto"/>
        <w:rPr>
          <w:rFonts w:asciiTheme="minorHAnsi" w:hAnsiTheme="minorHAnsi" w:cstheme="minorHAnsi"/>
          <w:sz w:val="24"/>
          <w:lang w:val="fr-BE"/>
        </w:rPr>
      </w:pPr>
    </w:p>
    <w:sectPr w:rsidR="00660B66" w:rsidSect="00BD19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5" w:h="16837" w:code="9"/>
      <w:pgMar w:top="993" w:right="1417" w:bottom="851" w:left="1417" w:header="961" w:footer="33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513EF" w14:textId="77777777" w:rsidR="00AA1B5C" w:rsidRDefault="00AA1B5C">
      <w:r>
        <w:separator/>
      </w:r>
    </w:p>
  </w:endnote>
  <w:endnote w:type="continuationSeparator" w:id="0">
    <w:p w14:paraId="12A11779" w14:textId="77777777" w:rsidR="00AA1B5C" w:rsidRDefault="00AA1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30204"/>
    <w:charset w:val="00"/>
    <w:family w:val="swiss"/>
    <w:pitch w:val="variable"/>
    <w:sig w:usb0="E0002EFF" w:usb1="C000785B" w:usb2="00000009" w:usb3="00000000" w:csb0="000001FF" w:csb1="00000000"/>
  </w:font>
  <w:font w:name="OpenSymbol">
    <w:altName w:val="Arial Unicode MS"/>
    <w:charset w:val="00"/>
    <w:family w:val="auto"/>
    <w:pitch w:val="variable"/>
    <w:sig w:usb0="800000AF" w:usb1="1001ECEA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B5612" w14:textId="77777777" w:rsidR="00F6518F" w:rsidRDefault="00F6518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C7D7F" w14:textId="6F62D680" w:rsidR="0074489D" w:rsidRPr="009D77CE" w:rsidRDefault="0074489D" w:rsidP="009D77CE">
    <w:pPr>
      <w:pStyle w:val="Pieddepage"/>
      <w:jc w:val="center"/>
      <w:rPr>
        <w:i/>
        <w:iCs/>
        <w:color w:val="000000"/>
        <w:sz w:val="21"/>
        <w:szCs w:val="21"/>
      </w:rPr>
    </w:pPr>
    <w:r w:rsidRPr="009D77CE">
      <w:rPr>
        <w:rFonts w:ascii="Arial" w:hAnsi="Arial"/>
        <w:i/>
        <w:iCs/>
        <w:color w:val="000000"/>
        <w:sz w:val="21"/>
        <w:szCs w:val="21"/>
        <w:lang w:val="en-US"/>
      </w:rPr>
      <w:t xml:space="preserve">Page </w:t>
    </w:r>
    <w:r>
      <w:rPr>
        <w:i/>
        <w:iCs/>
        <w:color w:val="000000"/>
        <w:sz w:val="21"/>
        <w:szCs w:val="21"/>
      </w:rPr>
      <w:fldChar w:fldCharType="begin"/>
    </w:r>
    <w:r w:rsidRPr="009D77CE">
      <w:rPr>
        <w:i/>
        <w:iCs/>
        <w:color w:val="000000"/>
        <w:sz w:val="21"/>
        <w:szCs w:val="21"/>
        <w:lang w:val="en-US"/>
      </w:rPr>
      <w:instrText xml:space="preserve"> PAGE </w:instrText>
    </w:r>
    <w:r>
      <w:rPr>
        <w:i/>
        <w:iCs/>
        <w:color w:val="000000"/>
        <w:sz w:val="21"/>
        <w:szCs w:val="21"/>
      </w:rPr>
      <w:fldChar w:fldCharType="separate"/>
    </w:r>
    <w:r w:rsidR="00443F37">
      <w:rPr>
        <w:i/>
        <w:iCs/>
        <w:noProof/>
        <w:color w:val="000000"/>
        <w:sz w:val="21"/>
        <w:szCs w:val="21"/>
        <w:lang w:val="en-US"/>
      </w:rPr>
      <w:t>56</w:t>
    </w:r>
    <w:r>
      <w:rPr>
        <w:i/>
        <w:iCs/>
        <w:color w:val="000000"/>
        <w:sz w:val="21"/>
        <w:szCs w:val="21"/>
      </w:rPr>
      <w:fldChar w:fldCharType="end"/>
    </w:r>
    <w:r w:rsidRPr="009D77CE">
      <w:rPr>
        <w:rFonts w:ascii="Arial" w:hAnsi="Arial"/>
        <w:i/>
        <w:iCs/>
        <w:color w:val="000000"/>
        <w:sz w:val="21"/>
        <w:szCs w:val="21"/>
        <w:lang w:val="en-US"/>
      </w:rPr>
      <w:t xml:space="preserve"> / </w:t>
    </w:r>
    <w:r>
      <w:rPr>
        <w:i/>
        <w:iCs/>
        <w:color w:val="000000"/>
        <w:sz w:val="21"/>
        <w:szCs w:val="21"/>
      </w:rPr>
      <w:fldChar w:fldCharType="begin"/>
    </w:r>
    <w:r w:rsidRPr="009D77CE">
      <w:rPr>
        <w:i/>
        <w:iCs/>
        <w:color w:val="000000"/>
        <w:sz w:val="21"/>
        <w:szCs w:val="21"/>
        <w:lang w:val="en-US"/>
      </w:rPr>
      <w:instrText xml:space="preserve"> NUMPAGES </w:instrText>
    </w:r>
    <w:r>
      <w:rPr>
        <w:i/>
        <w:iCs/>
        <w:color w:val="000000"/>
        <w:sz w:val="21"/>
        <w:szCs w:val="21"/>
      </w:rPr>
      <w:fldChar w:fldCharType="separate"/>
    </w:r>
    <w:r w:rsidR="00443F37">
      <w:rPr>
        <w:i/>
        <w:iCs/>
        <w:noProof/>
        <w:color w:val="000000"/>
        <w:sz w:val="21"/>
        <w:szCs w:val="21"/>
        <w:lang w:val="en-US"/>
      </w:rPr>
      <w:t>62</w:t>
    </w:r>
    <w:r>
      <w:rPr>
        <w:i/>
        <w:iCs/>
        <w:color w:val="000000"/>
        <w:sz w:val="21"/>
        <w:szCs w:val="21"/>
      </w:rPr>
      <w:fldChar w:fldCharType="end"/>
    </w:r>
  </w:p>
  <w:p w14:paraId="10EC2C9F" w14:textId="77777777" w:rsidR="0074489D" w:rsidRPr="009D77CE" w:rsidRDefault="0074489D" w:rsidP="00FE5896">
    <w:pPr>
      <w:pStyle w:val="Pieddepage"/>
      <w:rPr>
        <w:rFonts w:ascii="Arial" w:hAnsi="Arial"/>
        <w:i/>
        <w:iCs/>
        <w:color w:val="000000"/>
        <w:sz w:val="21"/>
        <w:szCs w:val="21"/>
        <w:lang w:val="en-US"/>
      </w:rPr>
    </w:pPr>
  </w:p>
  <w:p w14:paraId="4F7889E8" w14:textId="77777777" w:rsidR="0074489D" w:rsidRPr="009D77CE" w:rsidRDefault="0074489D">
    <w:pPr>
      <w:pStyle w:val="Pieddepage"/>
      <w:jc w:val="both"/>
      <w:rPr>
        <w:rFonts w:ascii="Arial" w:hAnsi="Arial"/>
        <w:i/>
        <w:iCs/>
        <w:sz w:val="21"/>
        <w:szCs w:val="21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8C891" w14:textId="77777777" w:rsidR="00F6518F" w:rsidRDefault="00F6518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3253CC" w14:textId="77777777" w:rsidR="00AA1B5C" w:rsidRDefault="00AA1B5C">
      <w:r>
        <w:separator/>
      </w:r>
    </w:p>
  </w:footnote>
  <w:footnote w:type="continuationSeparator" w:id="0">
    <w:p w14:paraId="3129B1D5" w14:textId="77777777" w:rsidR="00AA1B5C" w:rsidRDefault="00AA1B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120388" w14:textId="77777777" w:rsidR="00F6518F" w:rsidRDefault="00F6518F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3E694" w14:textId="432F66D9" w:rsidR="0074489D" w:rsidRDefault="00F6518F">
    <w:pPr>
      <w:pStyle w:val="En-tte"/>
    </w:pPr>
    <w:r>
      <w:rPr>
        <w:noProof/>
      </w:rPr>
      <w:drawing>
        <wp:inline distT="0" distB="0" distL="0" distR="0" wp14:anchorId="0C897AC3" wp14:editId="11373BD9">
          <wp:extent cx="1383912" cy="493819"/>
          <wp:effectExtent l="0" t="0" r="6985" b="1905"/>
          <wp:docPr id="2" name="Imag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1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83912" cy="49381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AA5FB2">
      <w:t xml:space="preserve">Supplementary file </w:t>
    </w:r>
    <w:proofErr w:type="gramStart"/>
    <w:r w:rsidR="0093355D">
      <w:t>9</w:t>
    </w:r>
    <w:r w:rsidR="00AA5FB2">
      <w:t xml:space="preserve"> :</w:t>
    </w:r>
    <w:proofErr w:type="gramEnd"/>
    <w:r w:rsidR="00AA5FB2">
      <w:t xml:space="preserve"> </w:t>
    </w:r>
    <w:r w:rsidR="00BD5E7E">
      <w:t>BS</w:t>
    </w:r>
    <w:r w:rsidR="00AA5FB2">
      <w:t xml:space="preserve"> </w:t>
    </w:r>
    <w:r w:rsidR="00BD5E7E">
      <w:t>50</w:t>
    </w:r>
    <w:r w:rsidR="00AA5FB2">
      <w:t xml:space="preserve"> µg/mL effect </w:t>
    </w:r>
    <w:r w:rsidR="00F76EFF">
      <w:t xml:space="preserve">at 24h </w:t>
    </w:r>
    <w:r w:rsidR="00AA5FB2">
      <w:t xml:space="preserve">on some specific pathways </w:t>
    </w:r>
  </w:p>
  <w:p w14:paraId="79AC4214" w14:textId="77777777" w:rsidR="0074489D" w:rsidRPr="00AA5FB2" w:rsidRDefault="0074489D">
    <w:pPr>
      <w:pStyle w:val="En-tt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55D9D" w14:textId="77777777" w:rsidR="00F6518F" w:rsidRDefault="00F6518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02A1D"/>
    <w:multiLevelType w:val="hybridMultilevel"/>
    <w:tmpl w:val="A9E42142"/>
    <w:lvl w:ilvl="0" w:tplc="112C02E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F019E"/>
    <w:multiLevelType w:val="hybridMultilevel"/>
    <w:tmpl w:val="5B926306"/>
    <w:lvl w:ilvl="0" w:tplc="080C000D">
      <w:start w:val="1"/>
      <w:numFmt w:val="bullet"/>
      <w:lvlText w:val=""/>
      <w:lvlJc w:val="left"/>
      <w:pPr>
        <w:ind w:left="1146" w:hanging="360"/>
      </w:pPr>
      <w:rPr>
        <w:rFonts w:ascii="Wingdings" w:hAnsi="Wingdings" w:hint="default"/>
      </w:rPr>
    </w:lvl>
    <w:lvl w:ilvl="1" w:tplc="08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" w15:restartNumberingAfterBreak="0">
    <w:nsid w:val="132937D9"/>
    <w:multiLevelType w:val="hybridMultilevel"/>
    <w:tmpl w:val="868E9F2A"/>
    <w:lvl w:ilvl="0" w:tplc="3350E2D4">
      <w:numFmt w:val="bullet"/>
      <w:lvlText w:val="-"/>
      <w:lvlJc w:val="left"/>
      <w:pPr>
        <w:ind w:left="720" w:hanging="360"/>
      </w:pPr>
      <w:rPr>
        <w:rFonts w:ascii="Calibri" w:eastAsiaTheme="majorEastAsia" w:hAnsi="Calibri" w:cstheme="majorBidi" w:hint="default"/>
        <w:sz w:val="22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7237D"/>
    <w:multiLevelType w:val="hybridMultilevel"/>
    <w:tmpl w:val="564E4572"/>
    <w:lvl w:ilvl="0" w:tplc="112C02E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8DA0B9FE">
      <w:numFmt w:val="bullet"/>
      <w:lvlText w:val="•"/>
      <w:lvlJc w:val="left"/>
      <w:pPr>
        <w:ind w:left="1785" w:hanging="705"/>
      </w:pPr>
      <w:rPr>
        <w:rFonts w:ascii="Calibri" w:eastAsia="Times New Roman" w:hAnsi="Calibri" w:cs="Calibri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3F58AE"/>
    <w:multiLevelType w:val="hybridMultilevel"/>
    <w:tmpl w:val="128CD17E"/>
    <w:lvl w:ilvl="0" w:tplc="A56CBABA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7917BC"/>
    <w:multiLevelType w:val="hybridMultilevel"/>
    <w:tmpl w:val="1ED8CD40"/>
    <w:lvl w:ilvl="0" w:tplc="31EC75D6">
      <w:start w:val="8"/>
      <w:numFmt w:val="bullet"/>
      <w:lvlText w:val="-"/>
      <w:lvlJc w:val="left"/>
      <w:pPr>
        <w:ind w:left="1069" w:hanging="360"/>
      </w:pPr>
      <w:rPr>
        <w:rFonts w:ascii="Calibri" w:eastAsia="Times New Roman" w:hAnsi="Calibri" w:cs="Cambria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" w15:restartNumberingAfterBreak="0">
    <w:nsid w:val="1AF03119"/>
    <w:multiLevelType w:val="hybridMultilevel"/>
    <w:tmpl w:val="87F438EE"/>
    <w:lvl w:ilvl="0" w:tplc="74A2F2A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9E7FED"/>
    <w:multiLevelType w:val="hybridMultilevel"/>
    <w:tmpl w:val="5574CCD2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712F58"/>
    <w:multiLevelType w:val="singleLevel"/>
    <w:tmpl w:val="E2D487A6"/>
    <w:lvl w:ilvl="0">
      <w:start w:val="1"/>
      <w:numFmt w:val="lowerLetter"/>
      <w:pStyle w:val="ListNumber2a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z w:val="24"/>
      </w:rPr>
    </w:lvl>
  </w:abstractNum>
  <w:abstractNum w:abstractNumId="9" w15:restartNumberingAfterBreak="0">
    <w:nsid w:val="3E1F784B"/>
    <w:multiLevelType w:val="hybridMultilevel"/>
    <w:tmpl w:val="B24A6560"/>
    <w:lvl w:ilvl="0" w:tplc="04987540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  <w:sz w:val="22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7B0099"/>
    <w:multiLevelType w:val="hybridMultilevel"/>
    <w:tmpl w:val="E4C4B1D8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915D93"/>
    <w:multiLevelType w:val="hybridMultilevel"/>
    <w:tmpl w:val="384299D4"/>
    <w:lvl w:ilvl="0" w:tplc="AD482B7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3E527A"/>
    <w:multiLevelType w:val="hybridMultilevel"/>
    <w:tmpl w:val="CCEACE00"/>
    <w:lvl w:ilvl="0" w:tplc="52447AF2">
      <w:start w:val="1"/>
      <w:numFmt w:val="upperRoman"/>
      <w:pStyle w:val="Titre1"/>
      <w:lvlText w:val="%1."/>
      <w:lvlJc w:val="right"/>
      <w:pPr>
        <w:ind w:left="720" w:hanging="360"/>
      </w:pPr>
      <w:rPr>
        <w:rFonts w:asciiTheme="minorHAnsi" w:hAnsiTheme="minorHAnsi" w:hint="default"/>
        <w:sz w:val="28"/>
        <w:szCs w:val="28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70B3C"/>
    <w:multiLevelType w:val="hybridMultilevel"/>
    <w:tmpl w:val="3B6E6C18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7D7E56"/>
    <w:multiLevelType w:val="hybridMultilevel"/>
    <w:tmpl w:val="B7EEC090"/>
    <w:lvl w:ilvl="0" w:tplc="F6B4E376">
      <w:start w:val="1"/>
      <w:numFmt w:val="decimal"/>
      <w:lvlText w:val="%1"/>
      <w:lvlJc w:val="left"/>
      <w:pPr>
        <w:ind w:left="644" w:hanging="360"/>
      </w:pPr>
      <w:rPr>
        <w:rFonts w:ascii="Calibri" w:hAnsi="Calibri" w:cs="Symbol" w:hint="default"/>
        <w:b/>
        <w:i w:val="0"/>
        <w:color w:val="2C2A2D"/>
        <w:sz w:val="24"/>
      </w:rPr>
    </w:lvl>
    <w:lvl w:ilvl="1" w:tplc="A92A23F6">
      <w:start w:val="1"/>
      <w:numFmt w:val="decimal"/>
      <w:lvlText w:val="%2."/>
      <w:lvlJc w:val="left"/>
      <w:pPr>
        <w:ind w:left="1364" w:hanging="360"/>
      </w:pPr>
      <w:rPr>
        <w:rFonts w:ascii="Arial" w:hAnsi="Arial" w:cs="Symbol" w:hint="default"/>
        <w:color w:val="2B292C"/>
        <w:sz w:val="22"/>
      </w:r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5A646487"/>
    <w:multiLevelType w:val="singleLevel"/>
    <w:tmpl w:val="842608DA"/>
    <w:lvl w:ilvl="0">
      <w:start w:val="1"/>
      <w:numFmt w:val="bullet"/>
      <w:pStyle w:val="Listepuces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5BD36AFD"/>
    <w:multiLevelType w:val="hybridMultilevel"/>
    <w:tmpl w:val="F51481A2"/>
    <w:lvl w:ilvl="0" w:tplc="7570A8F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143B5E"/>
    <w:multiLevelType w:val="hybridMultilevel"/>
    <w:tmpl w:val="4DDC6C8E"/>
    <w:lvl w:ilvl="0" w:tplc="FE5CD244">
      <w:start w:val="1"/>
      <w:numFmt w:val="decimal"/>
      <w:pStyle w:val="Titre2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8757D4"/>
    <w:multiLevelType w:val="hybridMultilevel"/>
    <w:tmpl w:val="30FEFC0C"/>
    <w:lvl w:ilvl="0" w:tplc="8F82E9CE">
      <w:start w:val="17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893060"/>
    <w:multiLevelType w:val="multilevel"/>
    <w:tmpl w:val="08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996757E"/>
    <w:multiLevelType w:val="hybridMultilevel"/>
    <w:tmpl w:val="835E2B52"/>
    <w:lvl w:ilvl="0" w:tplc="3D4631EE">
      <w:start w:val="1"/>
      <w:numFmt w:val="upperRoman"/>
      <w:pStyle w:val="Titre10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DE7BFD"/>
    <w:multiLevelType w:val="hybridMultilevel"/>
    <w:tmpl w:val="BB424BF8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2611CC"/>
    <w:multiLevelType w:val="hybridMultilevel"/>
    <w:tmpl w:val="087853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826B3F"/>
    <w:multiLevelType w:val="hybridMultilevel"/>
    <w:tmpl w:val="E86275CE"/>
    <w:lvl w:ilvl="0" w:tplc="0DCC8D80">
      <w:start w:val="8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7040BD"/>
    <w:multiLevelType w:val="multilevel"/>
    <w:tmpl w:val="2E643F30"/>
    <w:lvl w:ilvl="0">
      <w:start w:val="1"/>
      <w:numFmt w:val="decimal"/>
      <w:pStyle w:val="Grillemoyenne1-Accent2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8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27310863">
    <w:abstractNumId w:val="24"/>
  </w:num>
  <w:num w:numId="2" w16cid:durableId="278680208">
    <w:abstractNumId w:val="20"/>
  </w:num>
  <w:num w:numId="3" w16cid:durableId="523324390">
    <w:abstractNumId w:val="12"/>
  </w:num>
  <w:num w:numId="4" w16cid:durableId="2060786654">
    <w:abstractNumId w:val="6"/>
  </w:num>
  <w:num w:numId="5" w16cid:durableId="376777697">
    <w:abstractNumId w:val="8"/>
  </w:num>
  <w:num w:numId="6" w16cid:durableId="1000698940">
    <w:abstractNumId w:val="15"/>
  </w:num>
  <w:num w:numId="7" w16cid:durableId="503545574">
    <w:abstractNumId w:val="2"/>
  </w:num>
  <w:num w:numId="8" w16cid:durableId="751396667">
    <w:abstractNumId w:val="11"/>
  </w:num>
  <w:num w:numId="9" w16cid:durableId="1654411020">
    <w:abstractNumId w:val="12"/>
    <w:lvlOverride w:ilvl="0">
      <w:startOverride w:val="1"/>
    </w:lvlOverride>
  </w:num>
  <w:num w:numId="10" w16cid:durableId="731270944">
    <w:abstractNumId w:val="12"/>
  </w:num>
  <w:num w:numId="11" w16cid:durableId="1838032965">
    <w:abstractNumId w:val="14"/>
  </w:num>
  <w:num w:numId="12" w16cid:durableId="1790204927">
    <w:abstractNumId w:val="12"/>
    <w:lvlOverride w:ilvl="0">
      <w:startOverride w:val="3"/>
    </w:lvlOverride>
  </w:num>
  <w:num w:numId="13" w16cid:durableId="428277937">
    <w:abstractNumId w:val="12"/>
  </w:num>
  <w:num w:numId="14" w16cid:durableId="1870679070">
    <w:abstractNumId w:val="18"/>
  </w:num>
  <w:num w:numId="15" w16cid:durableId="901453205">
    <w:abstractNumId w:val="16"/>
  </w:num>
  <w:num w:numId="16" w16cid:durableId="1811556434">
    <w:abstractNumId w:val="23"/>
  </w:num>
  <w:num w:numId="17" w16cid:durableId="757943788">
    <w:abstractNumId w:val="22"/>
  </w:num>
  <w:num w:numId="18" w16cid:durableId="203374188">
    <w:abstractNumId w:val="5"/>
  </w:num>
  <w:num w:numId="19" w16cid:durableId="1189489945">
    <w:abstractNumId w:val="12"/>
  </w:num>
  <w:num w:numId="20" w16cid:durableId="1119377559">
    <w:abstractNumId w:val="19"/>
  </w:num>
  <w:num w:numId="21" w16cid:durableId="1334070812">
    <w:abstractNumId w:val="3"/>
  </w:num>
  <w:num w:numId="22" w16cid:durableId="9991322">
    <w:abstractNumId w:val="0"/>
  </w:num>
  <w:num w:numId="23" w16cid:durableId="1171409730">
    <w:abstractNumId w:val="9"/>
  </w:num>
  <w:num w:numId="24" w16cid:durableId="787746174">
    <w:abstractNumId w:val="4"/>
  </w:num>
  <w:num w:numId="25" w16cid:durableId="1143355018">
    <w:abstractNumId w:val="1"/>
  </w:num>
  <w:num w:numId="26" w16cid:durableId="2131049085">
    <w:abstractNumId w:val="21"/>
  </w:num>
  <w:num w:numId="27" w16cid:durableId="176047227">
    <w:abstractNumId w:val="17"/>
  </w:num>
  <w:num w:numId="28" w16cid:durableId="72969435">
    <w:abstractNumId w:val="17"/>
    <w:lvlOverride w:ilvl="0">
      <w:startOverride w:val="1"/>
    </w:lvlOverride>
  </w:num>
  <w:num w:numId="29" w16cid:durableId="1941182414">
    <w:abstractNumId w:val="13"/>
  </w:num>
  <w:num w:numId="30" w16cid:durableId="739641348">
    <w:abstractNumId w:val="7"/>
  </w:num>
  <w:num w:numId="31" w16cid:durableId="396822772">
    <w:abstractNumId w:val="1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proofState w:spelling="clean" w:grammar="clean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a0av205zzf91e9wdbxs005erxsvff500p0&quot;&gt;Christelleref-Saved-Converted-Converted&lt;record-ids&gt;&lt;item&gt;29970&lt;/item&gt;&lt;/record-ids&gt;&lt;/item&gt;&lt;/Libraries&gt;"/>
    <w:docVar w:name="MacDisableGlyphATSUI" w:val="0"/>
  </w:docVars>
  <w:rsids>
    <w:rsidRoot w:val="00944878"/>
    <w:rsid w:val="00000C4A"/>
    <w:rsid w:val="00001912"/>
    <w:rsid w:val="000023E4"/>
    <w:rsid w:val="00002B57"/>
    <w:rsid w:val="0000394D"/>
    <w:rsid w:val="00003E62"/>
    <w:rsid w:val="00004644"/>
    <w:rsid w:val="00004E77"/>
    <w:rsid w:val="0000583F"/>
    <w:rsid w:val="00005CB4"/>
    <w:rsid w:val="00012E82"/>
    <w:rsid w:val="000136F5"/>
    <w:rsid w:val="000137FE"/>
    <w:rsid w:val="00014465"/>
    <w:rsid w:val="0001606F"/>
    <w:rsid w:val="00016E4E"/>
    <w:rsid w:val="00021C4F"/>
    <w:rsid w:val="00021D15"/>
    <w:rsid w:val="00022482"/>
    <w:rsid w:val="00022E66"/>
    <w:rsid w:val="000233E6"/>
    <w:rsid w:val="000258FC"/>
    <w:rsid w:val="00025C32"/>
    <w:rsid w:val="000348B0"/>
    <w:rsid w:val="000356ED"/>
    <w:rsid w:val="0003681E"/>
    <w:rsid w:val="000410BD"/>
    <w:rsid w:val="000435BA"/>
    <w:rsid w:val="00044990"/>
    <w:rsid w:val="00044B76"/>
    <w:rsid w:val="000454A5"/>
    <w:rsid w:val="0004662F"/>
    <w:rsid w:val="00050E00"/>
    <w:rsid w:val="000514A7"/>
    <w:rsid w:val="0005701C"/>
    <w:rsid w:val="00057858"/>
    <w:rsid w:val="0006100B"/>
    <w:rsid w:val="0006111F"/>
    <w:rsid w:val="00062648"/>
    <w:rsid w:val="000648E3"/>
    <w:rsid w:val="00065411"/>
    <w:rsid w:val="00065C63"/>
    <w:rsid w:val="00066707"/>
    <w:rsid w:val="00073488"/>
    <w:rsid w:val="00073961"/>
    <w:rsid w:val="000772EF"/>
    <w:rsid w:val="0008130B"/>
    <w:rsid w:val="000813CB"/>
    <w:rsid w:val="00084E41"/>
    <w:rsid w:val="00090B70"/>
    <w:rsid w:val="00091A91"/>
    <w:rsid w:val="00093AE7"/>
    <w:rsid w:val="00093FB6"/>
    <w:rsid w:val="000949EA"/>
    <w:rsid w:val="000A1299"/>
    <w:rsid w:val="000A4137"/>
    <w:rsid w:val="000A6746"/>
    <w:rsid w:val="000A74D1"/>
    <w:rsid w:val="000B1834"/>
    <w:rsid w:val="000B19BF"/>
    <w:rsid w:val="000B247C"/>
    <w:rsid w:val="000B39F6"/>
    <w:rsid w:val="000B3B7A"/>
    <w:rsid w:val="000B4806"/>
    <w:rsid w:val="000B5950"/>
    <w:rsid w:val="000B701D"/>
    <w:rsid w:val="000C0846"/>
    <w:rsid w:val="000C680D"/>
    <w:rsid w:val="000C7266"/>
    <w:rsid w:val="000D141B"/>
    <w:rsid w:val="000D437D"/>
    <w:rsid w:val="000D57F2"/>
    <w:rsid w:val="000D5FAE"/>
    <w:rsid w:val="000E1E0A"/>
    <w:rsid w:val="000E204C"/>
    <w:rsid w:val="000E2575"/>
    <w:rsid w:val="000E2E97"/>
    <w:rsid w:val="000E3676"/>
    <w:rsid w:val="000E4FE0"/>
    <w:rsid w:val="000E754F"/>
    <w:rsid w:val="000F542A"/>
    <w:rsid w:val="000F5473"/>
    <w:rsid w:val="000F779C"/>
    <w:rsid w:val="000F7BB7"/>
    <w:rsid w:val="000F7E7F"/>
    <w:rsid w:val="001009B3"/>
    <w:rsid w:val="00101ABF"/>
    <w:rsid w:val="00102521"/>
    <w:rsid w:val="001035B4"/>
    <w:rsid w:val="001066EE"/>
    <w:rsid w:val="00107ED9"/>
    <w:rsid w:val="00110555"/>
    <w:rsid w:val="00111008"/>
    <w:rsid w:val="0011104F"/>
    <w:rsid w:val="00111144"/>
    <w:rsid w:val="001121E2"/>
    <w:rsid w:val="001135B1"/>
    <w:rsid w:val="001172C9"/>
    <w:rsid w:val="0011768B"/>
    <w:rsid w:val="00117B63"/>
    <w:rsid w:val="00117D0E"/>
    <w:rsid w:val="00120526"/>
    <w:rsid w:val="00120893"/>
    <w:rsid w:val="001216C4"/>
    <w:rsid w:val="001218A1"/>
    <w:rsid w:val="001222F4"/>
    <w:rsid w:val="00123C9B"/>
    <w:rsid w:val="001246B8"/>
    <w:rsid w:val="00126991"/>
    <w:rsid w:val="00131854"/>
    <w:rsid w:val="00131FF1"/>
    <w:rsid w:val="00137286"/>
    <w:rsid w:val="0013794C"/>
    <w:rsid w:val="00140447"/>
    <w:rsid w:val="00144A0C"/>
    <w:rsid w:val="00144BBA"/>
    <w:rsid w:val="001469D3"/>
    <w:rsid w:val="001500B2"/>
    <w:rsid w:val="00150340"/>
    <w:rsid w:val="0015232F"/>
    <w:rsid w:val="001529C8"/>
    <w:rsid w:val="00156D66"/>
    <w:rsid w:val="00161605"/>
    <w:rsid w:val="00161895"/>
    <w:rsid w:val="001622FC"/>
    <w:rsid w:val="001626A4"/>
    <w:rsid w:val="001632BA"/>
    <w:rsid w:val="0016373F"/>
    <w:rsid w:val="00163770"/>
    <w:rsid w:val="00163809"/>
    <w:rsid w:val="00167308"/>
    <w:rsid w:val="0016760E"/>
    <w:rsid w:val="00167DC1"/>
    <w:rsid w:val="00167EA7"/>
    <w:rsid w:val="00170D69"/>
    <w:rsid w:val="00171112"/>
    <w:rsid w:val="001730A2"/>
    <w:rsid w:val="001736BC"/>
    <w:rsid w:val="00174050"/>
    <w:rsid w:val="00174608"/>
    <w:rsid w:val="001754A5"/>
    <w:rsid w:val="001762B0"/>
    <w:rsid w:val="00176E52"/>
    <w:rsid w:val="00177021"/>
    <w:rsid w:val="00177FB3"/>
    <w:rsid w:val="001809BD"/>
    <w:rsid w:val="0018329E"/>
    <w:rsid w:val="0018349E"/>
    <w:rsid w:val="0018453C"/>
    <w:rsid w:val="00184B3F"/>
    <w:rsid w:val="00186E2F"/>
    <w:rsid w:val="00187366"/>
    <w:rsid w:val="00187D4A"/>
    <w:rsid w:val="0019115A"/>
    <w:rsid w:val="0019138D"/>
    <w:rsid w:val="001915C2"/>
    <w:rsid w:val="001919EB"/>
    <w:rsid w:val="00194309"/>
    <w:rsid w:val="00194E68"/>
    <w:rsid w:val="001A00CB"/>
    <w:rsid w:val="001A0706"/>
    <w:rsid w:val="001A0BC1"/>
    <w:rsid w:val="001A113D"/>
    <w:rsid w:val="001A6FE3"/>
    <w:rsid w:val="001B1D5F"/>
    <w:rsid w:val="001B1F38"/>
    <w:rsid w:val="001B54BC"/>
    <w:rsid w:val="001C146F"/>
    <w:rsid w:val="001C47E9"/>
    <w:rsid w:val="001C57BF"/>
    <w:rsid w:val="001C769B"/>
    <w:rsid w:val="001D11C3"/>
    <w:rsid w:val="001D4A73"/>
    <w:rsid w:val="001D4CBA"/>
    <w:rsid w:val="001D7485"/>
    <w:rsid w:val="001D7F88"/>
    <w:rsid w:val="001E2C40"/>
    <w:rsid w:val="001E38FB"/>
    <w:rsid w:val="001E5085"/>
    <w:rsid w:val="001E5C91"/>
    <w:rsid w:val="001E5CAC"/>
    <w:rsid w:val="001F05A2"/>
    <w:rsid w:val="001F1A78"/>
    <w:rsid w:val="001F1F86"/>
    <w:rsid w:val="001F431C"/>
    <w:rsid w:val="001F6B12"/>
    <w:rsid w:val="002012C1"/>
    <w:rsid w:val="00201E96"/>
    <w:rsid w:val="002029AA"/>
    <w:rsid w:val="00204635"/>
    <w:rsid w:val="002053F1"/>
    <w:rsid w:val="002055D1"/>
    <w:rsid w:val="002068C4"/>
    <w:rsid w:val="002077A3"/>
    <w:rsid w:val="002077AB"/>
    <w:rsid w:val="0021026F"/>
    <w:rsid w:val="0021073C"/>
    <w:rsid w:val="002125AA"/>
    <w:rsid w:val="00212EC7"/>
    <w:rsid w:val="00213427"/>
    <w:rsid w:val="00214BF3"/>
    <w:rsid w:val="00215259"/>
    <w:rsid w:val="00221831"/>
    <w:rsid w:val="00231968"/>
    <w:rsid w:val="002331AD"/>
    <w:rsid w:val="0023458D"/>
    <w:rsid w:val="00234780"/>
    <w:rsid w:val="002401A4"/>
    <w:rsid w:val="002418B5"/>
    <w:rsid w:val="00244D8F"/>
    <w:rsid w:val="002451EC"/>
    <w:rsid w:val="002452F9"/>
    <w:rsid w:val="00246C49"/>
    <w:rsid w:val="00253A6A"/>
    <w:rsid w:val="002549B9"/>
    <w:rsid w:val="002566C9"/>
    <w:rsid w:val="002605D9"/>
    <w:rsid w:val="00260E09"/>
    <w:rsid w:val="002610EC"/>
    <w:rsid w:val="002613CE"/>
    <w:rsid w:val="00263215"/>
    <w:rsid w:val="002673F4"/>
    <w:rsid w:val="00270E1E"/>
    <w:rsid w:val="0027132D"/>
    <w:rsid w:val="00273D97"/>
    <w:rsid w:val="00273E59"/>
    <w:rsid w:val="00276DBF"/>
    <w:rsid w:val="00277D2C"/>
    <w:rsid w:val="002806F1"/>
    <w:rsid w:val="00280DBF"/>
    <w:rsid w:val="00284709"/>
    <w:rsid w:val="002856BF"/>
    <w:rsid w:val="002869F0"/>
    <w:rsid w:val="00286F3E"/>
    <w:rsid w:val="00287787"/>
    <w:rsid w:val="0029397C"/>
    <w:rsid w:val="002958FF"/>
    <w:rsid w:val="00295B12"/>
    <w:rsid w:val="0029792F"/>
    <w:rsid w:val="00297DB5"/>
    <w:rsid w:val="002A3BAF"/>
    <w:rsid w:val="002A4241"/>
    <w:rsid w:val="002B1921"/>
    <w:rsid w:val="002B23A6"/>
    <w:rsid w:val="002B4621"/>
    <w:rsid w:val="002B6E1D"/>
    <w:rsid w:val="002B7527"/>
    <w:rsid w:val="002C376A"/>
    <w:rsid w:val="002C4E5F"/>
    <w:rsid w:val="002C50F7"/>
    <w:rsid w:val="002C6C72"/>
    <w:rsid w:val="002D0B7A"/>
    <w:rsid w:val="002D1587"/>
    <w:rsid w:val="002D2DD7"/>
    <w:rsid w:val="002D671F"/>
    <w:rsid w:val="002D6797"/>
    <w:rsid w:val="002D72BB"/>
    <w:rsid w:val="002E25DD"/>
    <w:rsid w:val="002E6071"/>
    <w:rsid w:val="002E6142"/>
    <w:rsid w:val="002F2404"/>
    <w:rsid w:val="002F372C"/>
    <w:rsid w:val="003024B1"/>
    <w:rsid w:val="00306E91"/>
    <w:rsid w:val="00307DDA"/>
    <w:rsid w:val="0031023E"/>
    <w:rsid w:val="00312128"/>
    <w:rsid w:val="00312183"/>
    <w:rsid w:val="00315369"/>
    <w:rsid w:val="0031622D"/>
    <w:rsid w:val="00316A82"/>
    <w:rsid w:val="003213E4"/>
    <w:rsid w:val="00321E31"/>
    <w:rsid w:val="0033016C"/>
    <w:rsid w:val="003329B1"/>
    <w:rsid w:val="003333E8"/>
    <w:rsid w:val="00333740"/>
    <w:rsid w:val="00333C71"/>
    <w:rsid w:val="00335306"/>
    <w:rsid w:val="003373B8"/>
    <w:rsid w:val="003403B7"/>
    <w:rsid w:val="0034300B"/>
    <w:rsid w:val="0034302D"/>
    <w:rsid w:val="00345653"/>
    <w:rsid w:val="00345921"/>
    <w:rsid w:val="00345F1A"/>
    <w:rsid w:val="00347E07"/>
    <w:rsid w:val="003503F8"/>
    <w:rsid w:val="00353C92"/>
    <w:rsid w:val="003555D3"/>
    <w:rsid w:val="00356414"/>
    <w:rsid w:val="00356CA2"/>
    <w:rsid w:val="00356D78"/>
    <w:rsid w:val="0036364F"/>
    <w:rsid w:val="00364599"/>
    <w:rsid w:val="00364F81"/>
    <w:rsid w:val="003657DB"/>
    <w:rsid w:val="0036762F"/>
    <w:rsid w:val="00374FE7"/>
    <w:rsid w:val="003753E6"/>
    <w:rsid w:val="003756DF"/>
    <w:rsid w:val="003774A8"/>
    <w:rsid w:val="00382FF4"/>
    <w:rsid w:val="0038431F"/>
    <w:rsid w:val="00384663"/>
    <w:rsid w:val="003849D9"/>
    <w:rsid w:val="0038773D"/>
    <w:rsid w:val="00391C11"/>
    <w:rsid w:val="00392B91"/>
    <w:rsid w:val="00392FED"/>
    <w:rsid w:val="0039375F"/>
    <w:rsid w:val="00393D55"/>
    <w:rsid w:val="00393F33"/>
    <w:rsid w:val="003977D2"/>
    <w:rsid w:val="003A2001"/>
    <w:rsid w:val="003A30E4"/>
    <w:rsid w:val="003A496F"/>
    <w:rsid w:val="003A4C77"/>
    <w:rsid w:val="003A500C"/>
    <w:rsid w:val="003A7858"/>
    <w:rsid w:val="003A7D5F"/>
    <w:rsid w:val="003B0FCE"/>
    <w:rsid w:val="003B20DD"/>
    <w:rsid w:val="003B2FC4"/>
    <w:rsid w:val="003B5562"/>
    <w:rsid w:val="003C06A5"/>
    <w:rsid w:val="003C129C"/>
    <w:rsid w:val="003C2BDC"/>
    <w:rsid w:val="003C3C8D"/>
    <w:rsid w:val="003C3E55"/>
    <w:rsid w:val="003C46B5"/>
    <w:rsid w:val="003C56E0"/>
    <w:rsid w:val="003C5900"/>
    <w:rsid w:val="003C607C"/>
    <w:rsid w:val="003C626E"/>
    <w:rsid w:val="003D2962"/>
    <w:rsid w:val="003D3F8E"/>
    <w:rsid w:val="003D4A44"/>
    <w:rsid w:val="003D4A51"/>
    <w:rsid w:val="003D4EA1"/>
    <w:rsid w:val="003D5897"/>
    <w:rsid w:val="003D65C6"/>
    <w:rsid w:val="003D76B9"/>
    <w:rsid w:val="003E1DC9"/>
    <w:rsid w:val="003E1FA0"/>
    <w:rsid w:val="003E50EC"/>
    <w:rsid w:val="003E6CC1"/>
    <w:rsid w:val="003F0A6E"/>
    <w:rsid w:val="003F1C6F"/>
    <w:rsid w:val="003F1E99"/>
    <w:rsid w:val="003F2E71"/>
    <w:rsid w:val="003F53EA"/>
    <w:rsid w:val="003F5F35"/>
    <w:rsid w:val="003F7C8D"/>
    <w:rsid w:val="00402211"/>
    <w:rsid w:val="0040237A"/>
    <w:rsid w:val="00402791"/>
    <w:rsid w:val="00405DD3"/>
    <w:rsid w:val="0040675A"/>
    <w:rsid w:val="00410313"/>
    <w:rsid w:val="0041041F"/>
    <w:rsid w:val="0041281D"/>
    <w:rsid w:val="00412D7E"/>
    <w:rsid w:val="00414002"/>
    <w:rsid w:val="00414AE7"/>
    <w:rsid w:val="00416310"/>
    <w:rsid w:val="00417388"/>
    <w:rsid w:val="004208EF"/>
    <w:rsid w:val="0042228C"/>
    <w:rsid w:val="00423089"/>
    <w:rsid w:val="0042759C"/>
    <w:rsid w:val="00427D8B"/>
    <w:rsid w:val="00431305"/>
    <w:rsid w:val="0043346E"/>
    <w:rsid w:val="00436B8E"/>
    <w:rsid w:val="00441EE0"/>
    <w:rsid w:val="00443F37"/>
    <w:rsid w:val="00444071"/>
    <w:rsid w:val="00446E07"/>
    <w:rsid w:val="00447207"/>
    <w:rsid w:val="0044731C"/>
    <w:rsid w:val="00452D40"/>
    <w:rsid w:val="00453CC1"/>
    <w:rsid w:val="00455313"/>
    <w:rsid w:val="00455743"/>
    <w:rsid w:val="00460983"/>
    <w:rsid w:val="00460FD1"/>
    <w:rsid w:val="00461893"/>
    <w:rsid w:val="004625A5"/>
    <w:rsid w:val="004644FF"/>
    <w:rsid w:val="00465A72"/>
    <w:rsid w:val="00465ADC"/>
    <w:rsid w:val="0046647C"/>
    <w:rsid w:val="00466AF3"/>
    <w:rsid w:val="0046779C"/>
    <w:rsid w:val="00470286"/>
    <w:rsid w:val="004765FD"/>
    <w:rsid w:val="00476F92"/>
    <w:rsid w:val="00480F65"/>
    <w:rsid w:val="00482E17"/>
    <w:rsid w:val="0048351C"/>
    <w:rsid w:val="0048385A"/>
    <w:rsid w:val="0048468D"/>
    <w:rsid w:val="00484AFB"/>
    <w:rsid w:val="00484CFC"/>
    <w:rsid w:val="0048648E"/>
    <w:rsid w:val="004869D6"/>
    <w:rsid w:val="004934D3"/>
    <w:rsid w:val="00493962"/>
    <w:rsid w:val="00493DAF"/>
    <w:rsid w:val="00493E57"/>
    <w:rsid w:val="0049462E"/>
    <w:rsid w:val="00496CD2"/>
    <w:rsid w:val="0049719B"/>
    <w:rsid w:val="004979C6"/>
    <w:rsid w:val="004A3785"/>
    <w:rsid w:val="004A3D10"/>
    <w:rsid w:val="004A73E3"/>
    <w:rsid w:val="004A77CC"/>
    <w:rsid w:val="004B1897"/>
    <w:rsid w:val="004B2A94"/>
    <w:rsid w:val="004B2BAA"/>
    <w:rsid w:val="004B54A5"/>
    <w:rsid w:val="004B5B60"/>
    <w:rsid w:val="004C595F"/>
    <w:rsid w:val="004C59B2"/>
    <w:rsid w:val="004D0A23"/>
    <w:rsid w:val="004D10F7"/>
    <w:rsid w:val="004D2978"/>
    <w:rsid w:val="004D2BB1"/>
    <w:rsid w:val="004D3865"/>
    <w:rsid w:val="004D3BFB"/>
    <w:rsid w:val="004D494F"/>
    <w:rsid w:val="004D5006"/>
    <w:rsid w:val="004E32C8"/>
    <w:rsid w:val="004E37AE"/>
    <w:rsid w:val="004E5A66"/>
    <w:rsid w:val="004E6051"/>
    <w:rsid w:val="004F0A5D"/>
    <w:rsid w:val="004F0E85"/>
    <w:rsid w:val="004F29E6"/>
    <w:rsid w:val="004F4138"/>
    <w:rsid w:val="004F4796"/>
    <w:rsid w:val="00500013"/>
    <w:rsid w:val="0050447C"/>
    <w:rsid w:val="005055A4"/>
    <w:rsid w:val="00506EF9"/>
    <w:rsid w:val="00507751"/>
    <w:rsid w:val="005107B7"/>
    <w:rsid w:val="005113AF"/>
    <w:rsid w:val="00512657"/>
    <w:rsid w:val="00514E87"/>
    <w:rsid w:val="00515E31"/>
    <w:rsid w:val="00516E47"/>
    <w:rsid w:val="005203C5"/>
    <w:rsid w:val="00522F4E"/>
    <w:rsid w:val="0052393B"/>
    <w:rsid w:val="0052509F"/>
    <w:rsid w:val="00526136"/>
    <w:rsid w:val="00526AD3"/>
    <w:rsid w:val="005300A5"/>
    <w:rsid w:val="005312D2"/>
    <w:rsid w:val="0053156D"/>
    <w:rsid w:val="00534DBF"/>
    <w:rsid w:val="005357FD"/>
    <w:rsid w:val="00536A27"/>
    <w:rsid w:val="00536AC8"/>
    <w:rsid w:val="00537313"/>
    <w:rsid w:val="005377A5"/>
    <w:rsid w:val="005409B8"/>
    <w:rsid w:val="00542F13"/>
    <w:rsid w:val="00543172"/>
    <w:rsid w:val="00544321"/>
    <w:rsid w:val="00546FDE"/>
    <w:rsid w:val="005472FE"/>
    <w:rsid w:val="005509F1"/>
    <w:rsid w:val="00551FF8"/>
    <w:rsid w:val="00552BB7"/>
    <w:rsid w:val="00556A75"/>
    <w:rsid w:val="0056638C"/>
    <w:rsid w:val="005668E2"/>
    <w:rsid w:val="00567EC5"/>
    <w:rsid w:val="0058046E"/>
    <w:rsid w:val="00583A23"/>
    <w:rsid w:val="005907BC"/>
    <w:rsid w:val="00590ED8"/>
    <w:rsid w:val="005A091F"/>
    <w:rsid w:val="005A0A72"/>
    <w:rsid w:val="005A1297"/>
    <w:rsid w:val="005A13B0"/>
    <w:rsid w:val="005A3EBA"/>
    <w:rsid w:val="005A7569"/>
    <w:rsid w:val="005B2530"/>
    <w:rsid w:val="005B5475"/>
    <w:rsid w:val="005C1C83"/>
    <w:rsid w:val="005C6D4A"/>
    <w:rsid w:val="005C75A4"/>
    <w:rsid w:val="005D0932"/>
    <w:rsid w:val="005D0BF0"/>
    <w:rsid w:val="005D12FD"/>
    <w:rsid w:val="005D1A99"/>
    <w:rsid w:val="005D37A5"/>
    <w:rsid w:val="005D4BFB"/>
    <w:rsid w:val="005D5560"/>
    <w:rsid w:val="005D6A7A"/>
    <w:rsid w:val="005E0456"/>
    <w:rsid w:val="005E08C6"/>
    <w:rsid w:val="005E70C6"/>
    <w:rsid w:val="005E7B88"/>
    <w:rsid w:val="005F15CB"/>
    <w:rsid w:val="005F1AE7"/>
    <w:rsid w:val="00600B42"/>
    <w:rsid w:val="0060257D"/>
    <w:rsid w:val="00602DF6"/>
    <w:rsid w:val="0060749E"/>
    <w:rsid w:val="00610BAA"/>
    <w:rsid w:val="00612126"/>
    <w:rsid w:val="006132F3"/>
    <w:rsid w:val="00613347"/>
    <w:rsid w:val="00624534"/>
    <w:rsid w:val="0062466F"/>
    <w:rsid w:val="00624C39"/>
    <w:rsid w:val="006259CB"/>
    <w:rsid w:val="0062768B"/>
    <w:rsid w:val="0063101E"/>
    <w:rsid w:val="00631735"/>
    <w:rsid w:val="00631C53"/>
    <w:rsid w:val="00632246"/>
    <w:rsid w:val="006331DE"/>
    <w:rsid w:val="00636BBB"/>
    <w:rsid w:val="00641536"/>
    <w:rsid w:val="006422DD"/>
    <w:rsid w:val="006444FE"/>
    <w:rsid w:val="00646867"/>
    <w:rsid w:val="00646D0B"/>
    <w:rsid w:val="006502D1"/>
    <w:rsid w:val="00650A70"/>
    <w:rsid w:val="00656280"/>
    <w:rsid w:val="0065753D"/>
    <w:rsid w:val="0066075F"/>
    <w:rsid w:val="00660B66"/>
    <w:rsid w:val="00660BEE"/>
    <w:rsid w:val="006610FF"/>
    <w:rsid w:val="00663D6A"/>
    <w:rsid w:val="006645C0"/>
    <w:rsid w:val="00664807"/>
    <w:rsid w:val="006666EF"/>
    <w:rsid w:val="0066702F"/>
    <w:rsid w:val="00670753"/>
    <w:rsid w:val="00673ABC"/>
    <w:rsid w:val="00674B8B"/>
    <w:rsid w:val="00675692"/>
    <w:rsid w:val="00676ABD"/>
    <w:rsid w:val="00681A91"/>
    <w:rsid w:val="006830D6"/>
    <w:rsid w:val="00683263"/>
    <w:rsid w:val="00684221"/>
    <w:rsid w:val="0068657A"/>
    <w:rsid w:val="00691434"/>
    <w:rsid w:val="0069348A"/>
    <w:rsid w:val="00695814"/>
    <w:rsid w:val="00696EA5"/>
    <w:rsid w:val="0069747B"/>
    <w:rsid w:val="006A3C98"/>
    <w:rsid w:val="006A6489"/>
    <w:rsid w:val="006A7AF3"/>
    <w:rsid w:val="006B10A1"/>
    <w:rsid w:val="006B12CF"/>
    <w:rsid w:val="006B2EF0"/>
    <w:rsid w:val="006B63BA"/>
    <w:rsid w:val="006C0F2F"/>
    <w:rsid w:val="006C5ADB"/>
    <w:rsid w:val="006C6883"/>
    <w:rsid w:val="006C6DD0"/>
    <w:rsid w:val="006D1404"/>
    <w:rsid w:val="006D28AC"/>
    <w:rsid w:val="006D5B8C"/>
    <w:rsid w:val="006E01F1"/>
    <w:rsid w:val="006E0D83"/>
    <w:rsid w:val="006E1D23"/>
    <w:rsid w:val="006E3CEE"/>
    <w:rsid w:val="006E79ED"/>
    <w:rsid w:val="006F054C"/>
    <w:rsid w:val="006F1401"/>
    <w:rsid w:val="006F41D1"/>
    <w:rsid w:val="00701575"/>
    <w:rsid w:val="00702850"/>
    <w:rsid w:val="00703D0F"/>
    <w:rsid w:val="00704314"/>
    <w:rsid w:val="00704995"/>
    <w:rsid w:val="00704BC1"/>
    <w:rsid w:val="00704D56"/>
    <w:rsid w:val="00707C14"/>
    <w:rsid w:val="007100FE"/>
    <w:rsid w:val="007110B2"/>
    <w:rsid w:val="007127EE"/>
    <w:rsid w:val="00712E36"/>
    <w:rsid w:val="00713AEE"/>
    <w:rsid w:val="00716F32"/>
    <w:rsid w:val="007173DD"/>
    <w:rsid w:val="0072060F"/>
    <w:rsid w:val="00722C11"/>
    <w:rsid w:val="00724E37"/>
    <w:rsid w:val="0072585D"/>
    <w:rsid w:val="00726487"/>
    <w:rsid w:val="007304E6"/>
    <w:rsid w:val="007309ED"/>
    <w:rsid w:val="007311E2"/>
    <w:rsid w:val="0073477B"/>
    <w:rsid w:val="00743FA0"/>
    <w:rsid w:val="0074404A"/>
    <w:rsid w:val="0074489D"/>
    <w:rsid w:val="00745B54"/>
    <w:rsid w:val="00747023"/>
    <w:rsid w:val="00747362"/>
    <w:rsid w:val="007479E0"/>
    <w:rsid w:val="00747AC2"/>
    <w:rsid w:val="00747C5A"/>
    <w:rsid w:val="00753718"/>
    <w:rsid w:val="00754095"/>
    <w:rsid w:val="007560F9"/>
    <w:rsid w:val="007568C0"/>
    <w:rsid w:val="00761880"/>
    <w:rsid w:val="0076461D"/>
    <w:rsid w:val="007654A1"/>
    <w:rsid w:val="00772F63"/>
    <w:rsid w:val="00773271"/>
    <w:rsid w:val="00773617"/>
    <w:rsid w:val="00773AF6"/>
    <w:rsid w:val="00773C48"/>
    <w:rsid w:val="00773E4C"/>
    <w:rsid w:val="00776C2A"/>
    <w:rsid w:val="007770D5"/>
    <w:rsid w:val="00781001"/>
    <w:rsid w:val="00783373"/>
    <w:rsid w:val="007837EC"/>
    <w:rsid w:val="007844F5"/>
    <w:rsid w:val="007903BA"/>
    <w:rsid w:val="0079228F"/>
    <w:rsid w:val="007944CC"/>
    <w:rsid w:val="00795C06"/>
    <w:rsid w:val="0079716B"/>
    <w:rsid w:val="00797622"/>
    <w:rsid w:val="007A104B"/>
    <w:rsid w:val="007A1FE7"/>
    <w:rsid w:val="007A5194"/>
    <w:rsid w:val="007A6AB5"/>
    <w:rsid w:val="007B00DF"/>
    <w:rsid w:val="007B041B"/>
    <w:rsid w:val="007B1250"/>
    <w:rsid w:val="007B1F7B"/>
    <w:rsid w:val="007B3662"/>
    <w:rsid w:val="007B6813"/>
    <w:rsid w:val="007B69A5"/>
    <w:rsid w:val="007B7528"/>
    <w:rsid w:val="007B7EDC"/>
    <w:rsid w:val="007C058B"/>
    <w:rsid w:val="007C423D"/>
    <w:rsid w:val="007C5077"/>
    <w:rsid w:val="007C7952"/>
    <w:rsid w:val="007D060D"/>
    <w:rsid w:val="007D75F5"/>
    <w:rsid w:val="007E2134"/>
    <w:rsid w:val="007E3234"/>
    <w:rsid w:val="007E5D95"/>
    <w:rsid w:val="007E710B"/>
    <w:rsid w:val="007E718F"/>
    <w:rsid w:val="007E785E"/>
    <w:rsid w:val="007F2B7C"/>
    <w:rsid w:val="007F2B9C"/>
    <w:rsid w:val="007F38E9"/>
    <w:rsid w:val="007F53A9"/>
    <w:rsid w:val="00800D34"/>
    <w:rsid w:val="00801179"/>
    <w:rsid w:val="00802B98"/>
    <w:rsid w:val="00802F78"/>
    <w:rsid w:val="0080450A"/>
    <w:rsid w:val="0080475A"/>
    <w:rsid w:val="00804FC7"/>
    <w:rsid w:val="0080576A"/>
    <w:rsid w:val="00805D98"/>
    <w:rsid w:val="008065FC"/>
    <w:rsid w:val="00806D8B"/>
    <w:rsid w:val="008115F2"/>
    <w:rsid w:val="00811A94"/>
    <w:rsid w:val="00812DA3"/>
    <w:rsid w:val="00813273"/>
    <w:rsid w:val="0081333E"/>
    <w:rsid w:val="00813F04"/>
    <w:rsid w:val="00815D95"/>
    <w:rsid w:val="008204E6"/>
    <w:rsid w:val="0082391A"/>
    <w:rsid w:val="00823B79"/>
    <w:rsid w:val="008241BE"/>
    <w:rsid w:val="00830E02"/>
    <w:rsid w:val="00832660"/>
    <w:rsid w:val="00832DF1"/>
    <w:rsid w:val="00833577"/>
    <w:rsid w:val="00833691"/>
    <w:rsid w:val="008379E5"/>
    <w:rsid w:val="0084098A"/>
    <w:rsid w:val="008411BD"/>
    <w:rsid w:val="00842773"/>
    <w:rsid w:val="008432AA"/>
    <w:rsid w:val="0084443D"/>
    <w:rsid w:val="00844665"/>
    <w:rsid w:val="00844856"/>
    <w:rsid w:val="008510F9"/>
    <w:rsid w:val="00851629"/>
    <w:rsid w:val="0085299E"/>
    <w:rsid w:val="00853B39"/>
    <w:rsid w:val="008621F0"/>
    <w:rsid w:val="008634D1"/>
    <w:rsid w:val="0086351F"/>
    <w:rsid w:val="008641AB"/>
    <w:rsid w:val="0086539F"/>
    <w:rsid w:val="008658E2"/>
    <w:rsid w:val="00865EE2"/>
    <w:rsid w:val="008676FC"/>
    <w:rsid w:val="00872285"/>
    <w:rsid w:val="00872CCC"/>
    <w:rsid w:val="008749AF"/>
    <w:rsid w:val="00877AAE"/>
    <w:rsid w:val="00880DAD"/>
    <w:rsid w:val="00881904"/>
    <w:rsid w:val="00883E55"/>
    <w:rsid w:val="00885896"/>
    <w:rsid w:val="00885A8C"/>
    <w:rsid w:val="0088764F"/>
    <w:rsid w:val="008902EF"/>
    <w:rsid w:val="00891B25"/>
    <w:rsid w:val="0089242C"/>
    <w:rsid w:val="00892E26"/>
    <w:rsid w:val="0089320F"/>
    <w:rsid w:val="008956C3"/>
    <w:rsid w:val="008A01D1"/>
    <w:rsid w:val="008A0204"/>
    <w:rsid w:val="008A1F3B"/>
    <w:rsid w:val="008A3E01"/>
    <w:rsid w:val="008A3ECE"/>
    <w:rsid w:val="008A7065"/>
    <w:rsid w:val="008B0488"/>
    <w:rsid w:val="008B081A"/>
    <w:rsid w:val="008B1144"/>
    <w:rsid w:val="008B2831"/>
    <w:rsid w:val="008B441B"/>
    <w:rsid w:val="008B4D04"/>
    <w:rsid w:val="008B6CC0"/>
    <w:rsid w:val="008B77D4"/>
    <w:rsid w:val="008C0B93"/>
    <w:rsid w:val="008C51F5"/>
    <w:rsid w:val="008C63C2"/>
    <w:rsid w:val="008C6A72"/>
    <w:rsid w:val="008C72BC"/>
    <w:rsid w:val="008D0EF7"/>
    <w:rsid w:val="008D271E"/>
    <w:rsid w:val="008D2CBA"/>
    <w:rsid w:val="008D334E"/>
    <w:rsid w:val="008D56AE"/>
    <w:rsid w:val="008D71F0"/>
    <w:rsid w:val="008E0BE5"/>
    <w:rsid w:val="008E1479"/>
    <w:rsid w:val="008E19F9"/>
    <w:rsid w:val="008E368B"/>
    <w:rsid w:val="008E4604"/>
    <w:rsid w:val="008E4FF0"/>
    <w:rsid w:val="008E55B9"/>
    <w:rsid w:val="008E71F2"/>
    <w:rsid w:val="008F0E96"/>
    <w:rsid w:val="008F2F09"/>
    <w:rsid w:val="008F456F"/>
    <w:rsid w:val="00901E00"/>
    <w:rsid w:val="009118FE"/>
    <w:rsid w:val="009131E8"/>
    <w:rsid w:val="009149F4"/>
    <w:rsid w:val="009163BD"/>
    <w:rsid w:val="00916F5B"/>
    <w:rsid w:val="00917FD1"/>
    <w:rsid w:val="009217F7"/>
    <w:rsid w:val="009261B4"/>
    <w:rsid w:val="00926565"/>
    <w:rsid w:val="00932B91"/>
    <w:rsid w:val="0093355D"/>
    <w:rsid w:val="00933793"/>
    <w:rsid w:val="00933C4B"/>
    <w:rsid w:val="00935991"/>
    <w:rsid w:val="00936AE2"/>
    <w:rsid w:val="00940387"/>
    <w:rsid w:val="0094062C"/>
    <w:rsid w:val="00940908"/>
    <w:rsid w:val="009417BE"/>
    <w:rsid w:val="00941B92"/>
    <w:rsid w:val="009429CF"/>
    <w:rsid w:val="009437DE"/>
    <w:rsid w:val="00944878"/>
    <w:rsid w:val="009465FA"/>
    <w:rsid w:val="009479CE"/>
    <w:rsid w:val="009506FE"/>
    <w:rsid w:val="00950DFC"/>
    <w:rsid w:val="00955F46"/>
    <w:rsid w:val="00956463"/>
    <w:rsid w:val="009569B6"/>
    <w:rsid w:val="00957203"/>
    <w:rsid w:val="009578B7"/>
    <w:rsid w:val="0096075F"/>
    <w:rsid w:val="009666DC"/>
    <w:rsid w:val="0097081C"/>
    <w:rsid w:val="00972579"/>
    <w:rsid w:val="00972A5F"/>
    <w:rsid w:val="0097389C"/>
    <w:rsid w:val="009762CD"/>
    <w:rsid w:val="00976F96"/>
    <w:rsid w:val="00980C74"/>
    <w:rsid w:val="00982EDF"/>
    <w:rsid w:val="00986DAF"/>
    <w:rsid w:val="00990392"/>
    <w:rsid w:val="00992212"/>
    <w:rsid w:val="00993826"/>
    <w:rsid w:val="00994632"/>
    <w:rsid w:val="009947CE"/>
    <w:rsid w:val="009957B5"/>
    <w:rsid w:val="009A19E2"/>
    <w:rsid w:val="009A1C0E"/>
    <w:rsid w:val="009A2AF1"/>
    <w:rsid w:val="009A3D4B"/>
    <w:rsid w:val="009A477A"/>
    <w:rsid w:val="009A4AB8"/>
    <w:rsid w:val="009A5044"/>
    <w:rsid w:val="009B07B7"/>
    <w:rsid w:val="009B0A6A"/>
    <w:rsid w:val="009C0056"/>
    <w:rsid w:val="009C1589"/>
    <w:rsid w:val="009C37FB"/>
    <w:rsid w:val="009C417A"/>
    <w:rsid w:val="009C4F74"/>
    <w:rsid w:val="009C616A"/>
    <w:rsid w:val="009D02B0"/>
    <w:rsid w:val="009D0613"/>
    <w:rsid w:val="009D1C17"/>
    <w:rsid w:val="009D28FD"/>
    <w:rsid w:val="009D29C8"/>
    <w:rsid w:val="009D3833"/>
    <w:rsid w:val="009D4174"/>
    <w:rsid w:val="009D4C98"/>
    <w:rsid w:val="009D5A10"/>
    <w:rsid w:val="009D5E83"/>
    <w:rsid w:val="009D737E"/>
    <w:rsid w:val="009D7492"/>
    <w:rsid w:val="009D7670"/>
    <w:rsid w:val="009D77CE"/>
    <w:rsid w:val="009D7C82"/>
    <w:rsid w:val="009E0D79"/>
    <w:rsid w:val="009E1B67"/>
    <w:rsid w:val="009E2005"/>
    <w:rsid w:val="009E3DA3"/>
    <w:rsid w:val="009E44BE"/>
    <w:rsid w:val="009E48C3"/>
    <w:rsid w:val="009F0174"/>
    <w:rsid w:val="009F108A"/>
    <w:rsid w:val="009F17CA"/>
    <w:rsid w:val="009F6EE0"/>
    <w:rsid w:val="00A00AB9"/>
    <w:rsid w:val="00A0183A"/>
    <w:rsid w:val="00A04C02"/>
    <w:rsid w:val="00A11D02"/>
    <w:rsid w:val="00A132A2"/>
    <w:rsid w:val="00A132B3"/>
    <w:rsid w:val="00A16539"/>
    <w:rsid w:val="00A202EB"/>
    <w:rsid w:val="00A208F0"/>
    <w:rsid w:val="00A21626"/>
    <w:rsid w:val="00A23E3C"/>
    <w:rsid w:val="00A245D5"/>
    <w:rsid w:val="00A2527F"/>
    <w:rsid w:val="00A2639D"/>
    <w:rsid w:val="00A31118"/>
    <w:rsid w:val="00A32F0F"/>
    <w:rsid w:val="00A33DAA"/>
    <w:rsid w:val="00A3476D"/>
    <w:rsid w:val="00A37CC0"/>
    <w:rsid w:val="00A37FEE"/>
    <w:rsid w:val="00A40620"/>
    <w:rsid w:val="00A42B99"/>
    <w:rsid w:val="00A44328"/>
    <w:rsid w:val="00A4458D"/>
    <w:rsid w:val="00A467B1"/>
    <w:rsid w:val="00A4728C"/>
    <w:rsid w:val="00A501EF"/>
    <w:rsid w:val="00A542E6"/>
    <w:rsid w:val="00A54B4C"/>
    <w:rsid w:val="00A55749"/>
    <w:rsid w:val="00A55780"/>
    <w:rsid w:val="00A5583B"/>
    <w:rsid w:val="00A57D1C"/>
    <w:rsid w:val="00A6002F"/>
    <w:rsid w:val="00A67F6B"/>
    <w:rsid w:val="00A70A7F"/>
    <w:rsid w:val="00A723C6"/>
    <w:rsid w:val="00A7678E"/>
    <w:rsid w:val="00A80325"/>
    <w:rsid w:val="00A80802"/>
    <w:rsid w:val="00A80F0B"/>
    <w:rsid w:val="00A811B3"/>
    <w:rsid w:val="00A82D83"/>
    <w:rsid w:val="00A93033"/>
    <w:rsid w:val="00A94955"/>
    <w:rsid w:val="00A953C1"/>
    <w:rsid w:val="00A958DB"/>
    <w:rsid w:val="00A97379"/>
    <w:rsid w:val="00A979CB"/>
    <w:rsid w:val="00A97F14"/>
    <w:rsid w:val="00AA0E3F"/>
    <w:rsid w:val="00AA1B5C"/>
    <w:rsid w:val="00AA1FC0"/>
    <w:rsid w:val="00AA240B"/>
    <w:rsid w:val="00AA2C71"/>
    <w:rsid w:val="00AA5DB2"/>
    <w:rsid w:val="00AA5FB2"/>
    <w:rsid w:val="00AA6459"/>
    <w:rsid w:val="00AA7AF0"/>
    <w:rsid w:val="00AB1223"/>
    <w:rsid w:val="00AB1F07"/>
    <w:rsid w:val="00AB3CC7"/>
    <w:rsid w:val="00AB51D0"/>
    <w:rsid w:val="00AB5F6E"/>
    <w:rsid w:val="00AB6962"/>
    <w:rsid w:val="00AB7AF3"/>
    <w:rsid w:val="00AC0AA5"/>
    <w:rsid w:val="00AC189E"/>
    <w:rsid w:val="00AC2347"/>
    <w:rsid w:val="00AC4CC1"/>
    <w:rsid w:val="00AC4ECA"/>
    <w:rsid w:val="00AC7B00"/>
    <w:rsid w:val="00AD2730"/>
    <w:rsid w:val="00AD7686"/>
    <w:rsid w:val="00AE0C2F"/>
    <w:rsid w:val="00AE18C2"/>
    <w:rsid w:val="00AE22D4"/>
    <w:rsid w:val="00AE3F7B"/>
    <w:rsid w:val="00AE6478"/>
    <w:rsid w:val="00AE7D9F"/>
    <w:rsid w:val="00AF0356"/>
    <w:rsid w:val="00AF1097"/>
    <w:rsid w:val="00AF1965"/>
    <w:rsid w:val="00AF7B0F"/>
    <w:rsid w:val="00B008DF"/>
    <w:rsid w:val="00B00965"/>
    <w:rsid w:val="00B07601"/>
    <w:rsid w:val="00B11E64"/>
    <w:rsid w:val="00B12F2B"/>
    <w:rsid w:val="00B143C9"/>
    <w:rsid w:val="00B14DFF"/>
    <w:rsid w:val="00B15092"/>
    <w:rsid w:val="00B16142"/>
    <w:rsid w:val="00B176A0"/>
    <w:rsid w:val="00B21174"/>
    <w:rsid w:val="00B212A8"/>
    <w:rsid w:val="00B214BF"/>
    <w:rsid w:val="00B21F85"/>
    <w:rsid w:val="00B264C8"/>
    <w:rsid w:val="00B26AF3"/>
    <w:rsid w:val="00B27E95"/>
    <w:rsid w:val="00B3138A"/>
    <w:rsid w:val="00B340B8"/>
    <w:rsid w:val="00B35CEB"/>
    <w:rsid w:val="00B36A51"/>
    <w:rsid w:val="00B37C6A"/>
    <w:rsid w:val="00B40547"/>
    <w:rsid w:val="00B4151B"/>
    <w:rsid w:val="00B41C07"/>
    <w:rsid w:val="00B454AD"/>
    <w:rsid w:val="00B463C3"/>
    <w:rsid w:val="00B47A0A"/>
    <w:rsid w:val="00B5050F"/>
    <w:rsid w:val="00B507E1"/>
    <w:rsid w:val="00B51E14"/>
    <w:rsid w:val="00B52273"/>
    <w:rsid w:val="00B52653"/>
    <w:rsid w:val="00B52A5F"/>
    <w:rsid w:val="00B55BEF"/>
    <w:rsid w:val="00B57319"/>
    <w:rsid w:val="00B62081"/>
    <w:rsid w:val="00B739C4"/>
    <w:rsid w:val="00B73A0F"/>
    <w:rsid w:val="00B7474C"/>
    <w:rsid w:val="00B75A5B"/>
    <w:rsid w:val="00B7659D"/>
    <w:rsid w:val="00B76EEF"/>
    <w:rsid w:val="00B807DA"/>
    <w:rsid w:val="00B81D7A"/>
    <w:rsid w:val="00B85370"/>
    <w:rsid w:val="00B85CCE"/>
    <w:rsid w:val="00B86A28"/>
    <w:rsid w:val="00B86EFA"/>
    <w:rsid w:val="00B90037"/>
    <w:rsid w:val="00B94A25"/>
    <w:rsid w:val="00B95F7D"/>
    <w:rsid w:val="00B9799E"/>
    <w:rsid w:val="00BA3140"/>
    <w:rsid w:val="00BA5930"/>
    <w:rsid w:val="00BB1210"/>
    <w:rsid w:val="00BB401B"/>
    <w:rsid w:val="00BB446B"/>
    <w:rsid w:val="00BB4E64"/>
    <w:rsid w:val="00BB605D"/>
    <w:rsid w:val="00BC1662"/>
    <w:rsid w:val="00BC2024"/>
    <w:rsid w:val="00BC2431"/>
    <w:rsid w:val="00BC250A"/>
    <w:rsid w:val="00BC554E"/>
    <w:rsid w:val="00BC76F0"/>
    <w:rsid w:val="00BD027D"/>
    <w:rsid w:val="00BD03BF"/>
    <w:rsid w:val="00BD0D56"/>
    <w:rsid w:val="00BD12D5"/>
    <w:rsid w:val="00BD19D3"/>
    <w:rsid w:val="00BD3678"/>
    <w:rsid w:val="00BD5576"/>
    <w:rsid w:val="00BD5E7E"/>
    <w:rsid w:val="00BD5F0F"/>
    <w:rsid w:val="00BD70B0"/>
    <w:rsid w:val="00BD7694"/>
    <w:rsid w:val="00BE1F19"/>
    <w:rsid w:val="00BE2C9C"/>
    <w:rsid w:val="00BE4BC8"/>
    <w:rsid w:val="00BE4CB1"/>
    <w:rsid w:val="00BE592F"/>
    <w:rsid w:val="00BE7A83"/>
    <w:rsid w:val="00BE7C60"/>
    <w:rsid w:val="00BF42C0"/>
    <w:rsid w:val="00BF6765"/>
    <w:rsid w:val="00BF69D0"/>
    <w:rsid w:val="00C00811"/>
    <w:rsid w:val="00C025EA"/>
    <w:rsid w:val="00C03587"/>
    <w:rsid w:val="00C05D8C"/>
    <w:rsid w:val="00C113EC"/>
    <w:rsid w:val="00C13BDD"/>
    <w:rsid w:val="00C1470E"/>
    <w:rsid w:val="00C1592B"/>
    <w:rsid w:val="00C17609"/>
    <w:rsid w:val="00C17A39"/>
    <w:rsid w:val="00C204A2"/>
    <w:rsid w:val="00C2350C"/>
    <w:rsid w:val="00C27A4D"/>
    <w:rsid w:val="00C32070"/>
    <w:rsid w:val="00C35142"/>
    <w:rsid w:val="00C36783"/>
    <w:rsid w:val="00C40F98"/>
    <w:rsid w:val="00C43547"/>
    <w:rsid w:val="00C45984"/>
    <w:rsid w:val="00C476F7"/>
    <w:rsid w:val="00C5018C"/>
    <w:rsid w:val="00C522C0"/>
    <w:rsid w:val="00C52E8B"/>
    <w:rsid w:val="00C53263"/>
    <w:rsid w:val="00C532C9"/>
    <w:rsid w:val="00C564F7"/>
    <w:rsid w:val="00C56F59"/>
    <w:rsid w:val="00C6245D"/>
    <w:rsid w:val="00C646C9"/>
    <w:rsid w:val="00C66096"/>
    <w:rsid w:val="00C71C29"/>
    <w:rsid w:val="00C723ED"/>
    <w:rsid w:val="00C727BA"/>
    <w:rsid w:val="00C72DE5"/>
    <w:rsid w:val="00C768CC"/>
    <w:rsid w:val="00C86D5C"/>
    <w:rsid w:val="00C92480"/>
    <w:rsid w:val="00C92ED5"/>
    <w:rsid w:val="00C93CA6"/>
    <w:rsid w:val="00C949C4"/>
    <w:rsid w:val="00C96970"/>
    <w:rsid w:val="00C96AF2"/>
    <w:rsid w:val="00C97A6E"/>
    <w:rsid w:val="00CA06BA"/>
    <w:rsid w:val="00CA43AC"/>
    <w:rsid w:val="00CA7BC0"/>
    <w:rsid w:val="00CB0B50"/>
    <w:rsid w:val="00CB382C"/>
    <w:rsid w:val="00CB4543"/>
    <w:rsid w:val="00CB5D46"/>
    <w:rsid w:val="00CB5DD1"/>
    <w:rsid w:val="00CB63A8"/>
    <w:rsid w:val="00CB717F"/>
    <w:rsid w:val="00CC3E8F"/>
    <w:rsid w:val="00CC6538"/>
    <w:rsid w:val="00CC6701"/>
    <w:rsid w:val="00CC7EE9"/>
    <w:rsid w:val="00CD302D"/>
    <w:rsid w:val="00CD44A9"/>
    <w:rsid w:val="00CD7BCB"/>
    <w:rsid w:val="00CE122D"/>
    <w:rsid w:val="00CE3473"/>
    <w:rsid w:val="00CE3BEB"/>
    <w:rsid w:val="00CE3D51"/>
    <w:rsid w:val="00CE4CE9"/>
    <w:rsid w:val="00CE57DC"/>
    <w:rsid w:val="00CF04FA"/>
    <w:rsid w:val="00CF0FC8"/>
    <w:rsid w:val="00CF36E5"/>
    <w:rsid w:val="00CF3980"/>
    <w:rsid w:val="00CF55EA"/>
    <w:rsid w:val="00CF5E40"/>
    <w:rsid w:val="00CF6D49"/>
    <w:rsid w:val="00CF764B"/>
    <w:rsid w:val="00D016F5"/>
    <w:rsid w:val="00D0328B"/>
    <w:rsid w:val="00D0493F"/>
    <w:rsid w:val="00D04F36"/>
    <w:rsid w:val="00D062BE"/>
    <w:rsid w:val="00D104E6"/>
    <w:rsid w:val="00D13D2A"/>
    <w:rsid w:val="00D14559"/>
    <w:rsid w:val="00D2061C"/>
    <w:rsid w:val="00D23D5E"/>
    <w:rsid w:val="00D30DC3"/>
    <w:rsid w:val="00D32892"/>
    <w:rsid w:val="00D356CF"/>
    <w:rsid w:val="00D369FD"/>
    <w:rsid w:val="00D37C01"/>
    <w:rsid w:val="00D40E1F"/>
    <w:rsid w:val="00D41A24"/>
    <w:rsid w:val="00D44742"/>
    <w:rsid w:val="00D473C8"/>
    <w:rsid w:val="00D47767"/>
    <w:rsid w:val="00D50601"/>
    <w:rsid w:val="00D57E63"/>
    <w:rsid w:val="00D60225"/>
    <w:rsid w:val="00D607D8"/>
    <w:rsid w:val="00D722A5"/>
    <w:rsid w:val="00D72D17"/>
    <w:rsid w:val="00D739FE"/>
    <w:rsid w:val="00D73ED4"/>
    <w:rsid w:val="00D75A5E"/>
    <w:rsid w:val="00D76216"/>
    <w:rsid w:val="00D76EF3"/>
    <w:rsid w:val="00D804AD"/>
    <w:rsid w:val="00D82992"/>
    <w:rsid w:val="00D83507"/>
    <w:rsid w:val="00D83D98"/>
    <w:rsid w:val="00D848C1"/>
    <w:rsid w:val="00D914F7"/>
    <w:rsid w:val="00D9250A"/>
    <w:rsid w:val="00D93383"/>
    <w:rsid w:val="00D93691"/>
    <w:rsid w:val="00D96A29"/>
    <w:rsid w:val="00D97072"/>
    <w:rsid w:val="00DA0164"/>
    <w:rsid w:val="00DA051C"/>
    <w:rsid w:val="00DA153A"/>
    <w:rsid w:val="00DA1BFF"/>
    <w:rsid w:val="00DA5BCE"/>
    <w:rsid w:val="00DA5D78"/>
    <w:rsid w:val="00DA62DC"/>
    <w:rsid w:val="00DB0D49"/>
    <w:rsid w:val="00DB252C"/>
    <w:rsid w:val="00DB2A4E"/>
    <w:rsid w:val="00DB3E02"/>
    <w:rsid w:val="00DB600C"/>
    <w:rsid w:val="00DB6820"/>
    <w:rsid w:val="00DC0D5F"/>
    <w:rsid w:val="00DC1018"/>
    <w:rsid w:val="00DC202B"/>
    <w:rsid w:val="00DC33F6"/>
    <w:rsid w:val="00DC5CDF"/>
    <w:rsid w:val="00DC67A9"/>
    <w:rsid w:val="00DD13CD"/>
    <w:rsid w:val="00DD1C79"/>
    <w:rsid w:val="00DD2477"/>
    <w:rsid w:val="00DD4088"/>
    <w:rsid w:val="00DD5078"/>
    <w:rsid w:val="00DD6198"/>
    <w:rsid w:val="00DD632B"/>
    <w:rsid w:val="00DE02C7"/>
    <w:rsid w:val="00DE0AC1"/>
    <w:rsid w:val="00DE3165"/>
    <w:rsid w:val="00DE5A25"/>
    <w:rsid w:val="00DE71A0"/>
    <w:rsid w:val="00DF07CA"/>
    <w:rsid w:val="00DF088C"/>
    <w:rsid w:val="00DF1E0D"/>
    <w:rsid w:val="00DF238D"/>
    <w:rsid w:val="00DF7639"/>
    <w:rsid w:val="00DF7F5F"/>
    <w:rsid w:val="00E000E1"/>
    <w:rsid w:val="00E019A7"/>
    <w:rsid w:val="00E03430"/>
    <w:rsid w:val="00E07FAA"/>
    <w:rsid w:val="00E10373"/>
    <w:rsid w:val="00E10985"/>
    <w:rsid w:val="00E1274C"/>
    <w:rsid w:val="00E1295C"/>
    <w:rsid w:val="00E17018"/>
    <w:rsid w:val="00E20018"/>
    <w:rsid w:val="00E226E9"/>
    <w:rsid w:val="00E23D90"/>
    <w:rsid w:val="00E264F1"/>
    <w:rsid w:val="00E27229"/>
    <w:rsid w:val="00E2737C"/>
    <w:rsid w:val="00E316E6"/>
    <w:rsid w:val="00E32929"/>
    <w:rsid w:val="00E36301"/>
    <w:rsid w:val="00E36397"/>
    <w:rsid w:val="00E366F6"/>
    <w:rsid w:val="00E4038F"/>
    <w:rsid w:val="00E43C9C"/>
    <w:rsid w:val="00E501F0"/>
    <w:rsid w:val="00E525FA"/>
    <w:rsid w:val="00E52BE8"/>
    <w:rsid w:val="00E533C0"/>
    <w:rsid w:val="00E55369"/>
    <w:rsid w:val="00E55DA1"/>
    <w:rsid w:val="00E57C9D"/>
    <w:rsid w:val="00E57FDB"/>
    <w:rsid w:val="00E6152E"/>
    <w:rsid w:val="00E6166C"/>
    <w:rsid w:val="00E61BCB"/>
    <w:rsid w:val="00E65D2F"/>
    <w:rsid w:val="00E66841"/>
    <w:rsid w:val="00E66AE9"/>
    <w:rsid w:val="00E70C34"/>
    <w:rsid w:val="00E70C73"/>
    <w:rsid w:val="00E70E95"/>
    <w:rsid w:val="00E71889"/>
    <w:rsid w:val="00E726B8"/>
    <w:rsid w:val="00E7591B"/>
    <w:rsid w:val="00E80DBC"/>
    <w:rsid w:val="00E83936"/>
    <w:rsid w:val="00E85340"/>
    <w:rsid w:val="00E90F92"/>
    <w:rsid w:val="00E92B66"/>
    <w:rsid w:val="00E93792"/>
    <w:rsid w:val="00E9596C"/>
    <w:rsid w:val="00E97D9C"/>
    <w:rsid w:val="00EA3197"/>
    <w:rsid w:val="00EA462F"/>
    <w:rsid w:val="00EA478A"/>
    <w:rsid w:val="00EA507D"/>
    <w:rsid w:val="00EA7616"/>
    <w:rsid w:val="00EB0292"/>
    <w:rsid w:val="00EB0CB9"/>
    <w:rsid w:val="00EB0E7C"/>
    <w:rsid w:val="00EB42D4"/>
    <w:rsid w:val="00EB7857"/>
    <w:rsid w:val="00EC1E53"/>
    <w:rsid w:val="00EC4389"/>
    <w:rsid w:val="00EC4E54"/>
    <w:rsid w:val="00EC512E"/>
    <w:rsid w:val="00EC51B3"/>
    <w:rsid w:val="00EC615B"/>
    <w:rsid w:val="00ED0763"/>
    <w:rsid w:val="00ED16DE"/>
    <w:rsid w:val="00ED1F7B"/>
    <w:rsid w:val="00ED5757"/>
    <w:rsid w:val="00EE02F5"/>
    <w:rsid w:val="00EE058D"/>
    <w:rsid w:val="00EE145F"/>
    <w:rsid w:val="00EE791B"/>
    <w:rsid w:val="00EF1FFF"/>
    <w:rsid w:val="00F0104A"/>
    <w:rsid w:val="00F03234"/>
    <w:rsid w:val="00F069FB"/>
    <w:rsid w:val="00F07E9F"/>
    <w:rsid w:val="00F15A2D"/>
    <w:rsid w:val="00F15E7F"/>
    <w:rsid w:val="00F2789B"/>
    <w:rsid w:val="00F27D80"/>
    <w:rsid w:val="00F30823"/>
    <w:rsid w:val="00F326FF"/>
    <w:rsid w:val="00F33420"/>
    <w:rsid w:val="00F3394F"/>
    <w:rsid w:val="00F36A33"/>
    <w:rsid w:val="00F408B5"/>
    <w:rsid w:val="00F40E9A"/>
    <w:rsid w:val="00F432FA"/>
    <w:rsid w:val="00F43FF7"/>
    <w:rsid w:val="00F50526"/>
    <w:rsid w:val="00F5053A"/>
    <w:rsid w:val="00F523E4"/>
    <w:rsid w:val="00F5321E"/>
    <w:rsid w:val="00F532F8"/>
    <w:rsid w:val="00F542AC"/>
    <w:rsid w:val="00F54AC6"/>
    <w:rsid w:val="00F55C30"/>
    <w:rsid w:val="00F64E2C"/>
    <w:rsid w:val="00F6518F"/>
    <w:rsid w:val="00F6549B"/>
    <w:rsid w:val="00F660B2"/>
    <w:rsid w:val="00F66C35"/>
    <w:rsid w:val="00F72317"/>
    <w:rsid w:val="00F73AB8"/>
    <w:rsid w:val="00F740AE"/>
    <w:rsid w:val="00F76EFF"/>
    <w:rsid w:val="00F82E59"/>
    <w:rsid w:val="00F91A00"/>
    <w:rsid w:val="00F93DB1"/>
    <w:rsid w:val="00F963ED"/>
    <w:rsid w:val="00FA03F7"/>
    <w:rsid w:val="00FA0BF2"/>
    <w:rsid w:val="00FA49F1"/>
    <w:rsid w:val="00FA5D16"/>
    <w:rsid w:val="00FA77C6"/>
    <w:rsid w:val="00FC07D3"/>
    <w:rsid w:val="00FC1874"/>
    <w:rsid w:val="00FC4001"/>
    <w:rsid w:val="00FC5AFB"/>
    <w:rsid w:val="00FD03E0"/>
    <w:rsid w:val="00FD1DD2"/>
    <w:rsid w:val="00FD28FC"/>
    <w:rsid w:val="00FD3008"/>
    <w:rsid w:val="00FD4606"/>
    <w:rsid w:val="00FE2399"/>
    <w:rsid w:val="00FE399B"/>
    <w:rsid w:val="00FE5896"/>
    <w:rsid w:val="00FF2E24"/>
    <w:rsid w:val="00FF4C2E"/>
    <w:rsid w:val="00FF68F4"/>
    <w:rsid w:val="00FF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4E729D57"/>
  <w15:docId w15:val="{1862A437-2A5E-4391-9E3F-DF59C0A02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34" w:qFormat="1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E52"/>
    <w:pPr>
      <w:widowControl w:val="0"/>
      <w:suppressAutoHyphens/>
    </w:pPr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537313"/>
    <w:pPr>
      <w:keepNext/>
      <w:numPr>
        <w:numId w:val="3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24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7C423D"/>
    <w:pPr>
      <w:keepNext/>
      <w:numPr>
        <w:numId w:val="27"/>
      </w:numPr>
      <w:spacing w:before="240" w:after="60" w:line="360" w:lineRule="auto"/>
      <w:outlineLvl w:val="1"/>
    </w:pPr>
    <w:rPr>
      <w:rFonts w:asciiTheme="minorHAnsi" w:eastAsiaTheme="majorEastAsia" w:hAnsiTheme="minorHAnsi" w:cstheme="majorBidi"/>
      <w:b/>
      <w:bCs/>
      <w:iCs/>
      <w:sz w:val="28"/>
      <w:szCs w:val="28"/>
      <w:lang w:val="fr-B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222F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80F0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37313"/>
    <w:rPr>
      <w:rFonts w:asciiTheme="majorHAnsi" w:eastAsiaTheme="majorEastAsia" w:hAnsiTheme="majorHAnsi" w:cstheme="majorBidi"/>
      <w:b/>
      <w:bCs/>
      <w:kern w:val="32"/>
      <w:sz w:val="32"/>
      <w:szCs w:val="24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7C423D"/>
    <w:rPr>
      <w:rFonts w:asciiTheme="minorHAnsi" w:eastAsiaTheme="majorEastAsia" w:hAnsiTheme="minorHAnsi" w:cstheme="majorBidi"/>
      <w:b/>
      <w:bCs/>
      <w:iCs/>
      <w:sz w:val="28"/>
      <w:szCs w:val="28"/>
      <w:lang w:val="fr-BE"/>
    </w:rPr>
  </w:style>
  <w:style w:type="character" w:customStyle="1" w:styleId="Titre4Car">
    <w:name w:val="Titre 4 Car"/>
    <w:basedOn w:val="Policepardfaut"/>
    <w:link w:val="Titre4"/>
    <w:uiPriority w:val="9"/>
    <w:semiHidden/>
    <w:rsid w:val="00A80F0B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Title2">
    <w:name w:val="Title2"/>
    <w:autoRedefine/>
    <w:rsid w:val="00747AC2"/>
    <w:rPr>
      <w:rFonts w:ascii="Helvetica" w:hAnsi="Helvetica"/>
      <w:b/>
      <w:sz w:val="24"/>
    </w:rPr>
  </w:style>
  <w:style w:type="character" w:customStyle="1" w:styleId="WW8Num2z0">
    <w:name w:val="WW8Num2z0"/>
    <w:rPr>
      <w:rFonts w:ascii="Wingdings" w:hAnsi="Wingdings" w:cs="OpenSymbol"/>
    </w:rPr>
  </w:style>
  <w:style w:type="character" w:styleId="Lienhypertexte">
    <w:name w:val="Hyperlink"/>
    <w:uiPriority w:val="99"/>
    <w:rPr>
      <w:color w:val="000080"/>
      <w:u w:val="single"/>
    </w:rPr>
  </w:style>
  <w:style w:type="character" w:customStyle="1" w:styleId="Puces">
    <w:name w:val="Puces"/>
    <w:rPr>
      <w:rFonts w:ascii="OpenSymbol" w:eastAsia="OpenSymbol" w:hAnsi="OpenSymbol" w:cs="OpenSymbol"/>
    </w:rPr>
  </w:style>
  <w:style w:type="paragraph" w:customStyle="1" w:styleId="Titre10">
    <w:name w:val="Titre1"/>
    <w:basedOn w:val="Normal"/>
    <w:next w:val="Corpsdetexte"/>
    <w:rsid w:val="003A500C"/>
    <w:pPr>
      <w:keepNext/>
      <w:numPr>
        <w:numId w:val="2"/>
      </w:numPr>
      <w:spacing w:before="240" w:after="120"/>
    </w:pPr>
    <w:rPr>
      <w:rFonts w:ascii="Helvetica" w:eastAsia="MS Mincho" w:hAnsi="Helvetica" w:cs="Tahoma"/>
      <w:b/>
      <w:sz w:val="28"/>
      <w:szCs w:val="28"/>
    </w:rPr>
  </w:style>
  <w:style w:type="paragraph" w:styleId="Corpsdetexte">
    <w:name w:val="Body Text"/>
    <w:basedOn w:val="Normal"/>
    <w:pPr>
      <w:spacing w:after="120"/>
    </w:pPr>
  </w:style>
  <w:style w:type="paragraph" w:styleId="Liste">
    <w:name w:val="List"/>
    <w:basedOn w:val="Corpsdetexte"/>
    <w:rPr>
      <w:rFonts w:cs="Tahoma"/>
    </w:rPr>
  </w:style>
  <w:style w:type="paragraph" w:customStyle="1" w:styleId="Lgende1">
    <w:name w:val="Légende1"/>
    <w:basedOn w:val="Normal"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Tahoma"/>
    </w:rPr>
  </w:style>
  <w:style w:type="paragraph" w:styleId="En-tte">
    <w:name w:val="header"/>
    <w:basedOn w:val="Normal"/>
    <w:link w:val="En-tteCar"/>
    <w:uiPriority w:val="99"/>
    <w:pPr>
      <w:suppressLineNumbers/>
      <w:tabs>
        <w:tab w:val="center" w:pos="4818"/>
        <w:tab w:val="right" w:pos="9637"/>
      </w:tabs>
    </w:pPr>
  </w:style>
  <w:style w:type="character" w:customStyle="1" w:styleId="En-tteCar">
    <w:name w:val="En-tête Car"/>
    <w:basedOn w:val="Policepardfaut"/>
    <w:link w:val="En-tte"/>
    <w:uiPriority w:val="99"/>
    <w:rsid w:val="00050E00"/>
    <w:rPr>
      <w:lang w:val="en-GB"/>
    </w:rPr>
  </w:style>
  <w:style w:type="paragraph" w:styleId="Titre">
    <w:name w:val="Title"/>
    <w:basedOn w:val="Normal"/>
    <w:next w:val="Sous-titre"/>
    <w:link w:val="TitreCar"/>
    <w:qFormat/>
    <w:pPr>
      <w:jc w:val="center"/>
    </w:pPr>
    <w:rPr>
      <w:rFonts w:ascii="Arial" w:hAnsi="Arial"/>
      <w:b/>
      <w:bCs/>
      <w:sz w:val="28"/>
      <w:szCs w:val="28"/>
      <w:u w:val="single"/>
    </w:rPr>
  </w:style>
  <w:style w:type="paragraph" w:styleId="Sous-titre">
    <w:name w:val="Subtitle"/>
    <w:basedOn w:val="Titre10"/>
    <w:next w:val="Corpsdetexte"/>
    <w:qFormat/>
    <w:pPr>
      <w:jc w:val="center"/>
    </w:pPr>
    <w:rPr>
      <w:i/>
      <w:iCs/>
    </w:rPr>
  </w:style>
  <w:style w:type="character" w:customStyle="1" w:styleId="TitreCar">
    <w:name w:val="Titre Car"/>
    <w:basedOn w:val="Policepardfaut"/>
    <w:link w:val="Titre"/>
    <w:rsid w:val="00DC67A9"/>
    <w:rPr>
      <w:rFonts w:ascii="Arial" w:hAnsi="Arial"/>
      <w:b/>
      <w:bCs/>
      <w:sz w:val="28"/>
      <w:szCs w:val="28"/>
      <w:u w:val="single"/>
      <w:lang w:val="en-GB"/>
    </w:rPr>
  </w:style>
  <w:style w:type="paragraph" w:customStyle="1" w:styleId="Contenudetableau">
    <w:name w:val="Contenu de tableau"/>
    <w:basedOn w:val="Normal"/>
    <w:pPr>
      <w:suppressLineNumbers/>
    </w:pPr>
  </w:style>
  <w:style w:type="paragraph" w:styleId="Pieddepage">
    <w:name w:val="footer"/>
    <w:basedOn w:val="Normal"/>
    <w:link w:val="PieddepageCar"/>
    <w:uiPriority w:val="99"/>
    <w:pPr>
      <w:suppressLineNumbers/>
      <w:tabs>
        <w:tab w:val="center" w:pos="4818"/>
        <w:tab w:val="right" w:pos="9637"/>
      </w:tabs>
    </w:pPr>
    <w:rPr>
      <w:rFonts w:eastAsia="Arial Unicode MS"/>
      <w:kern w:val="1"/>
      <w:sz w:val="24"/>
      <w:szCs w:val="24"/>
    </w:rPr>
  </w:style>
  <w:style w:type="character" w:customStyle="1" w:styleId="PieddepageCar">
    <w:name w:val="Pied de page Car"/>
    <w:link w:val="Pieddepage"/>
    <w:uiPriority w:val="99"/>
    <w:rsid w:val="006A6489"/>
    <w:rPr>
      <w:rFonts w:eastAsia="Arial Unicode MS"/>
      <w:kern w:val="1"/>
      <w:sz w:val="24"/>
      <w:szCs w:val="24"/>
    </w:rPr>
  </w:style>
  <w:style w:type="table" w:styleId="Grilledutableau">
    <w:name w:val="Table Grid"/>
    <w:basedOn w:val="TableauNormal"/>
    <w:uiPriority w:val="59"/>
    <w:rsid w:val="000258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rillemoyenne1-Accent21">
    <w:name w:val="Grille moyenne 1 - Accent 21"/>
    <w:basedOn w:val="Normal"/>
    <w:uiPriority w:val="34"/>
    <w:qFormat/>
    <w:rsid w:val="00A97379"/>
    <w:pPr>
      <w:widowControl/>
      <w:numPr>
        <w:numId w:val="1"/>
      </w:numPr>
      <w:tabs>
        <w:tab w:val="left" w:leader="dot" w:pos="8789"/>
        <w:tab w:val="left" w:pos="9214"/>
      </w:tabs>
      <w:suppressAutoHyphens w:val="0"/>
      <w:spacing w:line="300" w:lineRule="exact"/>
      <w:ind w:right="83"/>
      <w:contextualSpacing/>
      <w:jc w:val="both"/>
    </w:pPr>
    <w:rPr>
      <w:rFonts w:ascii="Helvetica" w:hAnsi="Helvetica"/>
      <w:b/>
      <w:color w:val="000000"/>
      <w:sz w:val="28"/>
      <w:lang w:val="fr-FR" w:eastAsia="fr-FR"/>
    </w:rPr>
  </w:style>
  <w:style w:type="table" w:customStyle="1" w:styleId="Ombrageclair1">
    <w:name w:val="Ombrage clair1"/>
    <w:basedOn w:val="TableauNormal"/>
    <w:uiPriority w:val="60"/>
    <w:rsid w:val="0048351C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ecouleur-Accent11">
    <w:name w:val="Liste couleur - Accent 11"/>
    <w:basedOn w:val="Normal"/>
    <w:uiPriority w:val="34"/>
    <w:qFormat/>
    <w:rsid w:val="00516E47"/>
    <w:pPr>
      <w:widowControl/>
      <w:suppressAutoHyphens w:val="0"/>
      <w:ind w:left="720"/>
      <w:contextualSpacing/>
      <w:jc w:val="center"/>
    </w:pPr>
    <w:rPr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46D0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646D0B"/>
    <w:rPr>
      <w:rFonts w:ascii="Tahoma" w:hAnsi="Tahoma" w:cs="Tahoma"/>
      <w:sz w:val="16"/>
      <w:szCs w:val="16"/>
      <w:lang w:val="en-GB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D5757"/>
    <w:rPr>
      <w:sz w:val="24"/>
      <w:szCs w:val="24"/>
    </w:rPr>
  </w:style>
  <w:style w:type="character" w:customStyle="1" w:styleId="NotedebasdepageCar">
    <w:name w:val="Note de bas de page Car"/>
    <w:link w:val="Notedebasdepage"/>
    <w:uiPriority w:val="99"/>
    <w:semiHidden/>
    <w:rsid w:val="00ED5757"/>
    <w:rPr>
      <w:sz w:val="24"/>
      <w:szCs w:val="24"/>
      <w:lang w:val="en-GB"/>
    </w:rPr>
  </w:style>
  <w:style w:type="character" w:styleId="Appelnotedebasdep">
    <w:name w:val="footnote reference"/>
    <w:uiPriority w:val="99"/>
    <w:semiHidden/>
    <w:unhideWhenUsed/>
    <w:rsid w:val="00ED5757"/>
    <w:rPr>
      <w:vertAlign w:val="superscript"/>
    </w:rPr>
  </w:style>
  <w:style w:type="paragraph" w:styleId="Paragraphedeliste">
    <w:name w:val="List Paragraph"/>
    <w:basedOn w:val="Normal"/>
    <w:link w:val="ParagraphedelisteCar"/>
    <w:uiPriority w:val="34"/>
    <w:qFormat/>
    <w:rsid w:val="007E785E"/>
    <w:pPr>
      <w:ind w:left="720"/>
      <w:contextualSpacing/>
    </w:pPr>
  </w:style>
  <w:style w:type="character" w:customStyle="1" w:styleId="ParagraphedelisteCar">
    <w:name w:val="Paragraphe de liste Car"/>
    <w:link w:val="Paragraphedeliste"/>
    <w:uiPriority w:val="34"/>
    <w:rsid w:val="00D2061C"/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7E78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785E"/>
  </w:style>
  <w:style w:type="character" w:customStyle="1" w:styleId="CommentaireCar">
    <w:name w:val="Commentaire Car"/>
    <w:basedOn w:val="Policepardfaut"/>
    <w:link w:val="Commentaire"/>
    <w:uiPriority w:val="99"/>
    <w:semiHidden/>
    <w:rsid w:val="007E785E"/>
    <w:rPr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785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785E"/>
    <w:rPr>
      <w:b/>
      <w:bCs/>
      <w:lang w:val="en-GB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131854"/>
    <w:pPr>
      <w:keepLines/>
      <w:widowControl/>
      <w:numPr>
        <w:numId w:val="0"/>
      </w:numPr>
      <w:suppressAutoHyphens w:val="0"/>
      <w:spacing w:before="480" w:after="0" w:line="276" w:lineRule="auto"/>
      <w:outlineLvl w:val="9"/>
    </w:pPr>
    <w:rPr>
      <w:color w:val="365F91" w:themeColor="accent1" w:themeShade="BF"/>
      <w:kern w:val="0"/>
      <w:sz w:val="28"/>
      <w:szCs w:val="28"/>
      <w:lang w:val="en-US" w:eastAsia="ja-JP"/>
    </w:rPr>
  </w:style>
  <w:style w:type="paragraph" w:styleId="TM1">
    <w:name w:val="toc 1"/>
    <w:basedOn w:val="Normal"/>
    <w:next w:val="Normal"/>
    <w:autoRedefine/>
    <w:uiPriority w:val="39"/>
    <w:unhideWhenUsed/>
    <w:rsid w:val="00567EC5"/>
    <w:pPr>
      <w:tabs>
        <w:tab w:val="left" w:pos="709"/>
        <w:tab w:val="right" w:leader="dot" w:pos="9062"/>
      </w:tabs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131854"/>
    <w:pPr>
      <w:spacing w:after="100"/>
      <w:ind w:left="200"/>
    </w:pPr>
  </w:style>
  <w:style w:type="paragraph" w:customStyle="1" w:styleId="Paragraph">
    <w:name w:val="Paragraph"/>
    <w:basedOn w:val="Normal"/>
    <w:link w:val="ParagraphZchn"/>
    <w:uiPriority w:val="99"/>
    <w:rsid w:val="001D11C3"/>
    <w:pPr>
      <w:widowControl/>
      <w:suppressAutoHyphens w:val="0"/>
      <w:spacing w:before="120" w:after="200" w:line="276" w:lineRule="auto"/>
      <w:jc w:val="both"/>
    </w:pPr>
    <w:rPr>
      <w:rFonts w:asciiTheme="minorHAnsi" w:eastAsiaTheme="minorHAnsi" w:hAnsiTheme="minorHAnsi" w:cstheme="minorBidi"/>
      <w:sz w:val="22"/>
      <w:szCs w:val="22"/>
      <w:lang w:val="fr-BE"/>
    </w:rPr>
  </w:style>
  <w:style w:type="character" w:customStyle="1" w:styleId="ParagraphZchn">
    <w:name w:val="Paragraph Zchn"/>
    <w:basedOn w:val="Policepardfaut"/>
    <w:link w:val="Paragraph"/>
    <w:uiPriority w:val="99"/>
    <w:locked/>
    <w:rsid w:val="001D11C3"/>
    <w:rPr>
      <w:rFonts w:asciiTheme="minorHAnsi" w:eastAsiaTheme="minorHAnsi" w:hAnsiTheme="minorHAnsi" w:cstheme="minorBidi"/>
      <w:sz w:val="22"/>
      <w:szCs w:val="22"/>
      <w:lang w:val="fr-BE"/>
    </w:rPr>
  </w:style>
  <w:style w:type="paragraph" w:styleId="Lgende">
    <w:name w:val="caption"/>
    <w:basedOn w:val="Normal"/>
    <w:next w:val="Normal"/>
    <w:uiPriority w:val="35"/>
    <w:unhideWhenUsed/>
    <w:qFormat/>
    <w:rsid w:val="006F1401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WW-Corpsdetexte3">
    <w:name w:val="WW-Corps de texte 3"/>
    <w:basedOn w:val="Normal"/>
    <w:rsid w:val="00393F33"/>
    <w:pPr>
      <w:widowControl/>
    </w:pPr>
    <w:rPr>
      <w:sz w:val="24"/>
      <w:lang w:val="fr-FR" w:eastAsia="ar-SA"/>
    </w:rPr>
  </w:style>
  <w:style w:type="paragraph" w:customStyle="1" w:styleId="EndNoteBibliographyTitle">
    <w:name w:val="EndNote Bibliography Title"/>
    <w:basedOn w:val="Normal"/>
    <w:link w:val="EndNoteBibliographyTitleCar"/>
    <w:rsid w:val="00A132B3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132B3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A132B3"/>
    <w:pPr>
      <w:jc w:val="both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A132B3"/>
    <w:rPr>
      <w:noProof/>
    </w:rPr>
  </w:style>
  <w:style w:type="table" w:styleId="Tramemoyenne1-Accent1">
    <w:name w:val="Medium Shading 1 Accent 1"/>
    <w:basedOn w:val="TableauNormal"/>
    <w:uiPriority w:val="63"/>
    <w:rsid w:val="0062466F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claire-Accent1">
    <w:name w:val="Light Shading Accent 1"/>
    <w:basedOn w:val="TableauNormal"/>
    <w:uiPriority w:val="60"/>
    <w:rsid w:val="00B47A0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MediumGrid11">
    <w:name w:val="Medium Grid 11"/>
    <w:basedOn w:val="TableauNormal"/>
    <w:uiPriority w:val="67"/>
    <w:rsid w:val="000D141B"/>
    <w:rPr>
      <w:rFonts w:asciiTheme="minorHAnsi" w:eastAsiaTheme="minorHAnsi" w:hAnsiTheme="minorHAnsi" w:cstheme="minorBidi"/>
      <w:sz w:val="22"/>
      <w:szCs w:val="22"/>
      <w:lang w:val="fr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customStyle="1" w:styleId="src1">
    <w:name w:val="src1"/>
    <w:basedOn w:val="Policepardfaut"/>
    <w:rsid w:val="004625A5"/>
    <w:rPr>
      <w:vanish/>
      <w:webHidden w:val="0"/>
      <w:specVanish/>
    </w:rPr>
  </w:style>
  <w:style w:type="paragraph" w:customStyle="1" w:styleId="ListNumber2a">
    <w:name w:val="List Number2a"/>
    <w:basedOn w:val="Normal"/>
    <w:rsid w:val="004625A5"/>
    <w:pPr>
      <w:widowControl/>
      <w:numPr>
        <w:numId w:val="5"/>
      </w:numPr>
      <w:tabs>
        <w:tab w:val="clear" w:pos="360"/>
        <w:tab w:val="num" w:pos="1260"/>
      </w:tabs>
      <w:suppressAutoHyphens w:val="0"/>
      <w:spacing w:before="120" w:line="274" w:lineRule="auto"/>
      <w:ind w:left="1267"/>
    </w:pPr>
    <w:rPr>
      <w:rFonts w:ascii="Arial" w:hAnsi="Arial"/>
      <w:sz w:val="22"/>
      <w:lang w:val="en-US"/>
    </w:rPr>
  </w:style>
  <w:style w:type="paragraph" w:styleId="Listepuces2">
    <w:name w:val="List Bullet 2"/>
    <w:basedOn w:val="Normal"/>
    <w:autoRedefine/>
    <w:rsid w:val="004625A5"/>
    <w:pPr>
      <w:widowControl/>
      <w:numPr>
        <w:numId w:val="6"/>
      </w:numPr>
      <w:tabs>
        <w:tab w:val="clear" w:pos="360"/>
        <w:tab w:val="num" w:pos="1080"/>
      </w:tabs>
      <w:suppressAutoHyphens w:val="0"/>
      <w:spacing w:before="120" w:line="274" w:lineRule="auto"/>
      <w:ind w:left="1080"/>
    </w:pPr>
    <w:rPr>
      <w:rFonts w:ascii="Arial" w:hAnsi="Arial"/>
      <w:sz w:val="22"/>
      <w:lang w:val="en-US"/>
    </w:rPr>
  </w:style>
  <w:style w:type="paragraph" w:customStyle="1" w:styleId="Default">
    <w:name w:val="Default"/>
    <w:rsid w:val="00696EA5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fr-BE"/>
    </w:rPr>
  </w:style>
  <w:style w:type="paragraph" w:styleId="NormalWeb">
    <w:name w:val="Normal (Web)"/>
    <w:basedOn w:val="Normal"/>
    <w:uiPriority w:val="99"/>
    <w:semiHidden/>
    <w:unhideWhenUsed/>
    <w:rsid w:val="00A80F0B"/>
    <w:pPr>
      <w:widowControl/>
      <w:suppressAutoHyphens w:val="0"/>
      <w:spacing w:before="100" w:beforeAutospacing="1" w:after="100" w:afterAutospacing="1"/>
    </w:pPr>
    <w:rPr>
      <w:rFonts w:eastAsia="SimSun"/>
      <w:sz w:val="24"/>
      <w:szCs w:val="24"/>
      <w:lang w:val="fr-BE" w:eastAsia="zh-CN"/>
    </w:rPr>
  </w:style>
  <w:style w:type="character" w:styleId="Lienhypertextesuivivisit">
    <w:name w:val="FollowedHyperlink"/>
    <w:basedOn w:val="Policepardfaut"/>
    <w:uiPriority w:val="99"/>
    <w:semiHidden/>
    <w:unhideWhenUsed/>
    <w:rsid w:val="001172C9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Policepardfaut"/>
    <w:rsid w:val="0005701C"/>
  </w:style>
  <w:style w:type="character" w:customStyle="1" w:styleId="reflinks">
    <w:name w:val="reflinks"/>
    <w:basedOn w:val="Policepardfaut"/>
    <w:rsid w:val="0005701C"/>
  </w:style>
  <w:style w:type="character" w:customStyle="1" w:styleId="sep">
    <w:name w:val="sep"/>
    <w:basedOn w:val="Policepardfaut"/>
    <w:rsid w:val="0005701C"/>
  </w:style>
  <w:style w:type="paragraph" w:styleId="Rvision">
    <w:name w:val="Revision"/>
    <w:hidden/>
    <w:uiPriority w:val="99"/>
    <w:semiHidden/>
    <w:rsid w:val="00FD28FC"/>
    <w:rPr>
      <w:lang w:val="en-GB"/>
    </w:rPr>
  </w:style>
  <w:style w:type="table" w:styleId="Grilledetableauclaire">
    <w:name w:val="Grid Table Light"/>
    <w:basedOn w:val="TableauNormal"/>
    <w:uiPriority w:val="40"/>
    <w:rsid w:val="006132F3"/>
    <w:rPr>
      <w:rFonts w:asciiTheme="minorHAnsi" w:eastAsiaTheme="minorHAnsi" w:hAnsiTheme="minorHAnsi" w:cstheme="minorBidi"/>
      <w:sz w:val="22"/>
      <w:szCs w:val="22"/>
      <w:lang w:val="fr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Grille1Clair-Accentuation1">
    <w:name w:val="Grid Table 1 Light Accent 1"/>
    <w:basedOn w:val="TableauNormal"/>
    <w:uiPriority w:val="46"/>
    <w:rsid w:val="00CA06BA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M3">
    <w:name w:val="toc 3"/>
    <w:basedOn w:val="Normal"/>
    <w:next w:val="Normal"/>
    <w:autoRedefine/>
    <w:uiPriority w:val="39"/>
    <w:unhideWhenUsed/>
    <w:rsid w:val="0065753D"/>
    <w:pPr>
      <w:widowControl/>
      <w:suppressAutoHyphens w:val="0"/>
      <w:spacing w:after="100" w:line="259" w:lineRule="auto"/>
      <w:ind w:left="440"/>
    </w:pPr>
    <w:rPr>
      <w:rFonts w:asciiTheme="minorHAnsi" w:eastAsiaTheme="minorEastAsia" w:hAnsiTheme="minorHAnsi"/>
      <w:sz w:val="22"/>
      <w:szCs w:val="22"/>
      <w:lang w:val="fr-BE" w:eastAsia="fr-BE"/>
    </w:rPr>
  </w:style>
  <w:style w:type="character" w:customStyle="1" w:styleId="Titre3Car">
    <w:name w:val="Titre 3 Car"/>
    <w:basedOn w:val="Policepardfaut"/>
    <w:link w:val="Titre3"/>
    <w:uiPriority w:val="9"/>
    <w:rsid w:val="001222F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styleId="Mentionnonrsolue">
    <w:name w:val="Unresolved Mention"/>
    <w:basedOn w:val="Policepardfaut"/>
    <w:uiPriority w:val="99"/>
    <w:semiHidden/>
    <w:unhideWhenUsed/>
    <w:rsid w:val="00AA5F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9211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82395">
          <w:marLeft w:val="171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05227">
          <w:marLeft w:val="171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777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2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45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7034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330582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8124719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342820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135712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615106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1193510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426123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004386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9529712">
                      <w:marLeft w:val="7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635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87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94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2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364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270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0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3309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2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C6A55F-0BB0-499E-A97A-0BA8F647D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629</Words>
  <Characters>8964</Characters>
  <Application>Microsoft Office Word</Application>
  <DocSecurity>0</DocSecurity>
  <Lines>74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72</CharactersWithSpaces>
  <SharedDoc>false</SharedDoc>
  <HLinks>
    <vt:vector size="30" baseType="variant">
      <vt:variant>
        <vt:i4>445645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490488</vt:i4>
      </vt:variant>
      <vt:variant>
        <vt:i4>9</vt:i4>
      </vt:variant>
      <vt:variant>
        <vt:i4>0</vt:i4>
      </vt:variant>
      <vt:variant>
        <vt:i4>5</vt:i4>
      </vt:variant>
      <vt:variant>
        <vt:lpwstr>mailto:contact@artialis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Sanchez</dc:creator>
  <cp:keywords/>
  <dc:description/>
  <cp:lastModifiedBy>Sanchez Christelle</cp:lastModifiedBy>
  <cp:revision>2</cp:revision>
  <cp:lastPrinted>2021-06-30T09:04:00Z</cp:lastPrinted>
  <dcterms:created xsi:type="dcterms:W3CDTF">2022-06-09T12:25:00Z</dcterms:created>
  <dcterms:modified xsi:type="dcterms:W3CDTF">2022-06-09T12:25:00Z</dcterms:modified>
</cp:coreProperties>
</file>